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CE0A6E" w14:textId="77777777" w:rsidR="000168B0" w:rsidRPr="00E064C0" w:rsidRDefault="000168B0" w:rsidP="000168B0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E064C0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l material</w:t>
      </w:r>
    </w:p>
    <w:p w14:paraId="09A00743" w14:textId="63F9B9D5" w:rsidR="000168B0" w:rsidRPr="008E0841" w:rsidRDefault="0097601C" w:rsidP="008E0841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O</w:t>
      </w:r>
      <w:r w:rsidRPr="00E143C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ne-year outcomes in cardiogenic shock triggered by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ra</w:t>
      </w:r>
      <w:r w:rsidRPr="00E143C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ventricular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chycardia</w:t>
      </w:r>
      <w:r w:rsidRPr="00E143C5">
        <w:rPr>
          <w:rFonts w:ascii="Times New Roman" w:hAnsi="Times New Roman" w:cs="Times New Roman"/>
          <w:b/>
          <w:bCs/>
          <w:sz w:val="24"/>
          <w:szCs w:val="24"/>
          <w:lang w:val="en-US"/>
        </w:rPr>
        <w:t>: an analysis of the FRENSHOCK multicenter prospective registry</w:t>
      </w:r>
      <w:r w:rsidR="000168B0" w:rsidRPr="006E7C52">
        <w:rPr>
          <w:rFonts w:ascii="Times New Roman" w:hAnsi="Times New Roman" w:cs="Times New Roman"/>
          <w:bCs/>
          <w:sz w:val="20"/>
          <w:szCs w:val="20"/>
          <w:lang w:val="en-GB"/>
        </w:rPr>
        <w:t>, by Miloud</w:t>
      </w:r>
      <w:r w:rsidR="000168B0" w:rsidRPr="006E7C52">
        <w:rPr>
          <w:rFonts w:ascii="Times New Roman" w:hAnsi="Times New Roman" w:cs="Times New Roman"/>
          <w:sz w:val="20"/>
          <w:szCs w:val="20"/>
          <w:lang w:val="en-GB"/>
        </w:rPr>
        <w:t xml:space="preserve"> Cherbi et al.</w:t>
      </w:r>
    </w:p>
    <w:p w14:paraId="5B4341EC" w14:textId="77777777" w:rsidR="000168B0" w:rsidRPr="006E7C52" w:rsidRDefault="000168B0" w:rsidP="0015259F">
      <w:pPr>
        <w:spacing w:after="0" w:line="276" w:lineRule="auto"/>
        <w:jc w:val="both"/>
        <w:rPr>
          <w:rFonts w:ascii="Times New Roman" w:hAnsi="Times New Roman" w:cs="Times New Roman"/>
          <w:b/>
          <w:sz w:val="6"/>
          <w:szCs w:val="6"/>
          <w:vertAlign w:val="superscript"/>
          <w:lang w:val="en-GB"/>
        </w:rPr>
      </w:pPr>
    </w:p>
    <w:p w14:paraId="4FE0A8BA" w14:textId="6C93F5D9" w:rsidR="0015259F" w:rsidRDefault="000168B0" w:rsidP="0015259F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E52F4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5A747E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FE52F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15259F" w:rsidRPr="0015259F">
        <w:rPr>
          <w:rFonts w:ascii="Times New Roman" w:hAnsi="Times New Roman" w:cs="Times New Roman"/>
          <w:sz w:val="24"/>
          <w:szCs w:val="24"/>
          <w:lang w:val="en-US"/>
        </w:rPr>
        <w:t>Paired differences of clinical, echocardiographic, and laboratory parameters between initial presentation and after 24h of in-hospital management</w:t>
      </w:r>
      <w:r w:rsidR="004E2D90">
        <w:rPr>
          <w:rFonts w:ascii="Times New Roman" w:hAnsi="Times New Roman" w:cs="Times New Roman"/>
          <w:sz w:val="24"/>
          <w:szCs w:val="24"/>
          <w:lang w:val="en-US"/>
        </w:rPr>
        <w:t xml:space="preserve"> in the overall population.</w:t>
      </w:r>
    </w:p>
    <w:p w14:paraId="50371D07" w14:textId="3EDD6E63" w:rsidR="000168B0" w:rsidRPr="00FE52F4" w:rsidRDefault="000168B0" w:rsidP="0015259F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E52F4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5A747E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FE52F4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8D099D" w:rsidRPr="00FE52F4">
        <w:rPr>
          <w:rFonts w:ascii="Times New Roman" w:hAnsi="Times New Roman" w:cs="Times New Roman"/>
          <w:bCs/>
          <w:sz w:val="24"/>
          <w:szCs w:val="24"/>
          <w:lang w:val="en-US"/>
        </w:rPr>
        <w:t>Clinical characteristics at admission in SVT-triggered CS according to coexisting triggers</w:t>
      </w:r>
    </w:p>
    <w:p w14:paraId="6D617260" w14:textId="0CB5FB7A" w:rsidR="000168B0" w:rsidRDefault="000168B0" w:rsidP="000168B0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E52F4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5A747E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FE52F4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8D099D" w:rsidRPr="00FE52F4">
        <w:rPr>
          <w:rFonts w:ascii="Times New Roman" w:hAnsi="Times New Roman" w:cs="Times New Roman"/>
          <w:sz w:val="24"/>
          <w:szCs w:val="24"/>
          <w:lang w:val="en-US"/>
        </w:rPr>
        <w:t xml:space="preserve">Clinical, echocardiographic, and </w:t>
      </w:r>
      <w:r w:rsidR="0017100E">
        <w:rPr>
          <w:rFonts w:ascii="Times New Roman" w:hAnsi="Times New Roman" w:cs="Times New Roman"/>
          <w:sz w:val="24"/>
          <w:szCs w:val="24"/>
          <w:lang w:val="en-US"/>
        </w:rPr>
        <w:t>laboratory</w:t>
      </w:r>
      <w:r w:rsidR="008D099D" w:rsidRPr="00FE52F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7100E">
        <w:rPr>
          <w:rFonts w:ascii="Times New Roman" w:hAnsi="Times New Roman" w:cs="Times New Roman"/>
          <w:sz w:val="24"/>
          <w:szCs w:val="24"/>
          <w:lang w:val="en-US"/>
        </w:rPr>
        <w:t>parameters</w:t>
      </w:r>
      <w:r w:rsidR="008D099D" w:rsidRPr="00FE52F4">
        <w:rPr>
          <w:rFonts w:ascii="Times New Roman" w:hAnsi="Times New Roman" w:cs="Times New Roman"/>
          <w:sz w:val="24"/>
          <w:szCs w:val="24"/>
          <w:lang w:val="en-US"/>
        </w:rPr>
        <w:t xml:space="preserve"> in SVT-triggered CS according to coexisting triggers</w:t>
      </w:r>
    </w:p>
    <w:p w14:paraId="74E9FFD4" w14:textId="77F70710" w:rsidR="008E047B" w:rsidRPr="00D06295" w:rsidRDefault="008E047B" w:rsidP="008E047B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06295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D06295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06295">
        <w:rPr>
          <w:rFonts w:ascii="Times New Roman" w:hAnsi="Times New Roman" w:cs="Times New Roman"/>
          <w:sz w:val="24"/>
          <w:szCs w:val="24"/>
          <w:lang w:val="en-US"/>
        </w:rPr>
        <w:t xml:space="preserve">Paired differences of clinical, echocardiographic, and laboratory parameters between initial presentation and </w:t>
      </w:r>
    </w:p>
    <w:p w14:paraId="1D3427DD" w14:textId="6EEBEE92" w:rsidR="008E047B" w:rsidRPr="008E047B" w:rsidRDefault="008E047B" w:rsidP="000168B0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06295">
        <w:rPr>
          <w:rFonts w:ascii="Times New Roman" w:hAnsi="Times New Roman" w:cs="Times New Roman"/>
          <w:sz w:val="24"/>
          <w:szCs w:val="24"/>
          <w:lang w:val="en-US"/>
        </w:rPr>
        <w:t>after 24h of in-hospital management in the SVT group.</w:t>
      </w:r>
    </w:p>
    <w:p w14:paraId="65AEE698" w14:textId="02DD78B9" w:rsidR="000168B0" w:rsidRPr="00FE52F4" w:rsidRDefault="000168B0" w:rsidP="000168B0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  <w:r w:rsidRPr="00FE52F4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8E047B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Pr="00FE52F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8D099D" w:rsidRPr="00FE52F4">
        <w:rPr>
          <w:rFonts w:ascii="Times New Roman" w:hAnsi="Times New Roman" w:cs="Times New Roman"/>
          <w:sz w:val="24"/>
          <w:szCs w:val="24"/>
          <w:lang w:val="en-US"/>
        </w:rPr>
        <w:t>Independent predictors of each outcome in multivariate analysis in the SVT-triggered population (n = 100)</w:t>
      </w:r>
      <w:r w:rsidRPr="00FE52F4">
        <w:rPr>
          <w:rFonts w:ascii="Times New Roman" w:hAnsi="Times New Roman" w:cs="Times New Roman"/>
          <w:b/>
          <w:bCs/>
          <w:lang w:val="en-US"/>
        </w:rPr>
        <w:t>.</w:t>
      </w:r>
    </w:p>
    <w:p w14:paraId="539F263F" w14:textId="400C39C3" w:rsidR="000168B0" w:rsidRDefault="000168B0" w:rsidP="000168B0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E52F4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8E047B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Pr="00FE52F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8D099D" w:rsidRPr="00FE52F4">
        <w:rPr>
          <w:rFonts w:ascii="Times New Roman" w:hAnsi="Times New Roman" w:cs="Times New Roman"/>
          <w:sz w:val="24"/>
          <w:szCs w:val="24"/>
          <w:lang w:val="en-US"/>
        </w:rPr>
        <w:t>In-hospital management in SVT-triggered CS according to coexisting triggers.</w:t>
      </w:r>
    </w:p>
    <w:p w14:paraId="2D7D7A1A" w14:textId="5B220134" w:rsidR="006D0C7C" w:rsidRPr="00FE52F4" w:rsidRDefault="006D0C7C" w:rsidP="000168B0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D0C7C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D06295">
        <w:rPr>
          <w:rFonts w:ascii="Times New Roman" w:hAnsi="Times New Roman" w:cs="Times New Roman"/>
          <w:b/>
          <w:bCs/>
          <w:sz w:val="24"/>
          <w:szCs w:val="24"/>
          <w:lang w:val="en-US"/>
        </w:rPr>
        <w:t>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6D0C7C">
        <w:rPr>
          <w:rFonts w:ascii="Times New Roman" w:hAnsi="Times New Roman" w:cs="Times New Roman"/>
          <w:sz w:val="24"/>
          <w:szCs w:val="24"/>
          <w:lang w:val="en-US"/>
        </w:rPr>
        <w:t>Antiarrhythmic therapies in SVT-triggered CS according to coexisting trigger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34054BC" w14:textId="336DA562" w:rsidR="000168B0" w:rsidRDefault="000168B0" w:rsidP="000168B0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EC1F9D3" w14:textId="79FBA38C" w:rsidR="006B2033" w:rsidRPr="00FE52F4" w:rsidRDefault="006B2033" w:rsidP="000168B0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654B450" w14:textId="4A292BE0" w:rsidR="00487566" w:rsidRPr="00487566" w:rsidRDefault="00487566" w:rsidP="006568F6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</w:t>
      </w:r>
      <w:r w:rsidRPr="00FE52F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</w:t>
      </w:r>
      <w:r w:rsidR="00863D4F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FE52F4">
        <w:rPr>
          <w:rFonts w:ascii="Times New Roman" w:hAnsi="Times New Roman" w:cs="Times New Roman"/>
          <w:sz w:val="24"/>
          <w:szCs w:val="24"/>
          <w:lang w:val="en-US"/>
        </w:rPr>
        <w:t>: Secondary outcomes in the SVT-triggered group according to coexisting triggers and previous cardiomyopathy.</w:t>
      </w:r>
    </w:p>
    <w:p w14:paraId="0DD551FF" w14:textId="4BB76799" w:rsidR="00604AC4" w:rsidRDefault="00604AC4">
      <w:pPr>
        <w:rPr>
          <w:lang w:val="en-US"/>
        </w:rPr>
      </w:pPr>
    </w:p>
    <w:p w14:paraId="14244498" w14:textId="77777777" w:rsidR="002D75BE" w:rsidRDefault="002D75BE">
      <w:pPr>
        <w:rPr>
          <w:lang w:val="en-US"/>
        </w:rPr>
      </w:pPr>
    </w:p>
    <w:p w14:paraId="7F6846CB" w14:textId="77777777" w:rsidR="004E2D90" w:rsidRDefault="004E2D90">
      <w:pPr>
        <w:rPr>
          <w:lang w:val="en-US"/>
        </w:rPr>
      </w:pPr>
    </w:p>
    <w:tbl>
      <w:tblPr>
        <w:tblW w:w="14985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86"/>
        <w:gridCol w:w="2835"/>
        <w:gridCol w:w="850"/>
        <w:gridCol w:w="2835"/>
        <w:gridCol w:w="142"/>
        <w:gridCol w:w="992"/>
        <w:gridCol w:w="4145"/>
      </w:tblGrid>
      <w:tr w:rsidR="002D75BE" w:rsidRPr="00AE29DE" w14:paraId="413A2172" w14:textId="77777777" w:rsidTr="000F6015">
        <w:trPr>
          <w:trHeight w:val="300"/>
        </w:trPr>
        <w:tc>
          <w:tcPr>
            <w:tcW w:w="14985" w:type="dxa"/>
            <w:gridSpan w:val="7"/>
            <w:tcBorders>
              <w:bottom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08BFAFB1" w14:textId="0835B197" w:rsidR="002D75BE" w:rsidRPr="00863D4F" w:rsidRDefault="002D75BE" w:rsidP="000F6015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63D4F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GB"/>
              </w:rPr>
              <w:lastRenderedPageBreak/>
              <w:t>Table S</w:t>
            </w:r>
            <w:r w:rsidR="005A747E" w:rsidRPr="00863D4F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GB"/>
              </w:rPr>
              <w:t>1</w:t>
            </w:r>
            <w:r w:rsidRPr="00863D4F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GB"/>
              </w:rPr>
              <w:t xml:space="preserve"> </w:t>
            </w:r>
            <w:r w:rsidRPr="00863D4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Paired differences of clinical, echocardiographic, and </w:t>
            </w:r>
            <w:r w:rsidR="008D46C2" w:rsidRPr="00863D4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laboratory</w:t>
            </w:r>
            <w:r w:rsidRPr="00863D4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parameters between initial presentation and </w:t>
            </w:r>
            <w:r w:rsidRPr="00863D4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br/>
              <w:t>after 24h of in-hospital management</w:t>
            </w:r>
            <w:r w:rsidR="00D0629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in the overall population.</w:t>
            </w:r>
          </w:p>
          <w:p w14:paraId="3CC3DE76" w14:textId="77777777" w:rsidR="002D75BE" w:rsidRPr="007415A9" w:rsidRDefault="002D75BE" w:rsidP="000F6015">
            <w:pPr>
              <w:spacing w:after="0"/>
              <w:rPr>
                <w:rFonts w:ascii="Times New Roman" w:eastAsia="Times New Roman" w:hAnsi="Times New Roman" w:cs="Times New Roman"/>
                <w:sz w:val="10"/>
                <w:szCs w:val="10"/>
                <w:lang w:val="en-GB" w:eastAsia="fr-FR"/>
              </w:rPr>
            </w:pPr>
          </w:p>
        </w:tc>
      </w:tr>
      <w:tr w:rsidR="002D75BE" w:rsidRPr="007415A9" w14:paraId="5D8A5B27" w14:textId="77777777" w:rsidTr="000F6015">
        <w:trPr>
          <w:gridAfter w:val="1"/>
          <w:wAfter w:w="4145" w:type="dxa"/>
          <w:trHeight w:val="150"/>
        </w:trPr>
        <w:tc>
          <w:tcPr>
            <w:tcW w:w="3186" w:type="dxa"/>
            <w:vMerge w:val="restart"/>
            <w:tcBorders>
              <w:top w:val="single" w:sz="18" w:space="0" w:color="auto"/>
              <w:left w:val="single" w:sz="4" w:space="0" w:color="auto"/>
            </w:tcBorders>
            <w:shd w:val="clear" w:color="auto" w:fill="D5DCE4" w:themeFill="text2" w:themeFillTint="33"/>
            <w:noWrap/>
            <w:vAlign w:val="bottom"/>
          </w:tcPr>
          <w:p w14:paraId="6E21DE50" w14:textId="77777777" w:rsidR="002D75BE" w:rsidRPr="007415A9" w:rsidRDefault="002D75BE" w:rsidP="00117BAC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</w:p>
        </w:tc>
        <w:tc>
          <w:tcPr>
            <w:tcW w:w="3685" w:type="dxa"/>
            <w:gridSpan w:val="2"/>
            <w:tcBorders>
              <w:top w:val="single" w:sz="18" w:space="0" w:color="auto"/>
              <w:left w:val="nil"/>
              <w:bottom w:val="single" w:sz="4" w:space="0" w:color="auto"/>
            </w:tcBorders>
            <w:shd w:val="clear" w:color="auto" w:fill="D5DCE4" w:themeFill="text2" w:themeFillTint="33"/>
            <w:noWrap/>
            <w:vAlign w:val="center"/>
          </w:tcPr>
          <w:p w14:paraId="245AA357" w14:textId="77777777" w:rsidR="002D75BE" w:rsidRPr="007415A9" w:rsidRDefault="002D75BE" w:rsidP="00117B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SVT group</w:t>
            </w:r>
            <w:r w:rsidRPr="007415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 xml:space="preserve"> (n =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100</w:t>
            </w:r>
            <w:r w:rsidRPr="007415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)</w:t>
            </w:r>
          </w:p>
        </w:tc>
        <w:tc>
          <w:tcPr>
            <w:tcW w:w="3969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D5DCE4" w:themeFill="text2" w:themeFillTint="33"/>
            <w:noWrap/>
            <w:vAlign w:val="center"/>
          </w:tcPr>
          <w:p w14:paraId="4439193F" w14:textId="77777777" w:rsidR="002D75BE" w:rsidRPr="007415A9" w:rsidRDefault="002D75BE" w:rsidP="00117B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Non-SVT group</w:t>
            </w:r>
            <w:r w:rsidRPr="007415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 xml:space="preserve"> (n =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669</w:t>
            </w:r>
            <w:r w:rsidRPr="007415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)</w:t>
            </w:r>
          </w:p>
        </w:tc>
      </w:tr>
      <w:tr w:rsidR="002D75BE" w:rsidRPr="007415A9" w14:paraId="5BCDB7FD" w14:textId="77777777" w:rsidTr="000F6015">
        <w:trPr>
          <w:gridAfter w:val="1"/>
          <w:wAfter w:w="4145" w:type="dxa"/>
          <w:trHeight w:val="150"/>
        </w:trPr>
        <w:tc>
          <w:tcPr>
            <w:tcW w:w="3186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D5DCE4" w:themeFill="text2" w:themeFillTint="33"/>
            <w:noWrap/>
            <w:vAlign w:val="bottom"/>
          </w:tcPr>
          <w:p w14:paraId="1FD7DC22" w14:textId="77777777" w:rsidR="002D75BE" w:rsidRPr="007415A9" w:rsidRDefault="002D75BE" w:rsidP="00117BAC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</w:p>
        </w:tc>
        <w:tc>
          <w:tcPr>
            <w:tcW w:w="2835" w:type="dxa"/>
            <w:tcBorders>
              <w:top w:val="single" w:sz="18" w:space="0" w:color="auto"/>
              <w:left w:val="nil"/>
              <w:bottom w:val="single" w:sz="4" w:space="0" w:color="auto"/>
            </w:tcBorders>
            <w:shd w:val="clear" w:color="auto" w:fill="D5DCE4" w:themeFill="text2" w:themeFillTint="33"/>
            <w:noWrap/>
            <w:vAlign w:val="center"/>
          </w:tcPr>
          <w:p w14:paraId="3724CC95" w14:textId="77777777" w:rsidR="002D75BE" w:rsidRDefault="002D75BE" w:rsidP="00117B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 xml:space="preserve">Median differenc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br/>
              <w:t>[95% CI]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14:paraId="19C94DDE" w14:textId="77777777" w:rsidR="002D75BE" w:rsidRDefault="002D75BE" w:rsidP="00117B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p value</w:t>
            </w:r>
          </w:p>
        </w:tc>
        <w:tc>
          <w:tcPr>
            <w:tcW w:w="2835" w:type="dxa"/>
            <w:tcBorders>
              <w:top w:val="single" w:sz="18" w:space="0" w:color="auto"/>
              <w:left w:val="nil"/>
              <w:bottom w:val="single" w:sz="4" w:space="0" w:color="auto"/>
            </w:tcBorders>
            <w:shd w:val="clear" w:color="auto" w:fill="D5DCE4" w:themeFill="text2" w:themeFillTint="33"/>
            <w:noWrap/>
            <w:vAlign w:val="center"/>
          </w:tcPr>
          <w:p w14:paraId="5ABCFA0A" w14:textId="77777777" w:rsidR="002D75BE" w:rsidRDefault="002D75BE" w:rsidP="00117B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 xml:space="preserve">Median differenc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br/>
              <w:t>[95% CI]</w:t>
            </w:r>
          </w:p>
        </w:tc>
        <w:tc>
          <w:tcPr>
            <w:tcW w:w="1134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1ED13AE9" w14:textId="77777777" w:rsidR="002D75BE" w:rsidRDefault="002D75BE" w:rsidP="00117B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p value</w:t>
            </w:r>
          </w:p>
        </w:tc>
      </w:tr>
      <w:tr w:rsidR="002D75BE" w:rsidRPr="007415A9" w14:paraId="763F51EC" w14:textId="77777777" w:rsidTr="000F6015">
        <w:trPr>
          <w:gridAfter w:val="1"/>
          <w:wAfter w:w="4145" w:type="dxa"/>
          <w:trHeight w:val="300"/>
        </w:trPr>
        <w:tc>
          <w:tcPr>
            <w:tcW w:w="3186" w:type="dxa"/>
            <w:tcBorders>
              <w:top w:val="single" w:sz="4" w:space="0" w:color="auto"/>
              <w:left w:val="single" w:sz="4" w:space="0" w:color="auto"/>
              <w:bottom w:val="single" w:sz="18" w:space="0" w:color="FFFFFF" w:themeColor="background1"/>
              <w:right w:val="single" w:sz="18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7E18395A" w14:textId="77777777" w:rsidR="002D75BE" w:rsidRPr="007415A9" w:rsidRDefault="002D75BE" w:rsidP="00117B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7415A9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Clinical presentation </w:t>
            </w:r>
          </w:p>
          <w:p w14:paraId="025D26BD" w14:textId="77777777" w:rsidR="002D75BE" w:rsidRPr="007415A9" w:rsidRDefault="002D75BE" w:rsidP="00117B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7415A9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  SBP, mmHg</w:t>
            </w:r>
          </w:p>
          <w:p w14:paraId="4AA3C9A5" w14:textId="77777777" w:rsidR="002D75BE" w:rsidRPr="007415A9" w:rsidRDefault="002D75BE" w:rsidP="00117B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7415A9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  DBP, mmHg</w:t>
            </w:r>
          </w:p>
          <w:p w14:paraId="087BA680" w14:textId="77777777" w:rsidR="002D75BE" w:rsidRPr="007415A9" w:rsidRDefault="002D75BE" w:rsidP="00117B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7415A9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  MBP, mmHg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0AAF21AB" w14:textId="77777777" w:rsidR="002D75BE" w:rsidRDefault="002D75BE" w:rsidP="00117B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  <w:p w14:paraId="7BAB5431" w14:textId="77777777" w:rsidR="002D75BE" w:rsidRDefault="002D75BE" w:rsidP="00117B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3.6 [-1.5, 9]</w:t>
            </w:r>
          </w:p>
          <w:p w14:paraId="76C9C90B" w14:textId="77777777" w:rsidR="002D75BE" w:rsidRPr="007415A9" w:rsidRDefault="002D75BE" w:rsidP="00117B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 [-4.5, 4]</w:t>
            </w:r>
          </w:p>
          <w:p w14:paraId="3632A4E8" w14:textId="77777777" w:rsidR="002D75BE" w:rsidRPr="007415A9" w:rsidRDefault="002D75BE" w:rsidP="00117B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.5 [-3.5, 5.5]</w:t>
            </w:r>
          </w:p>
          <w:p w14:paraId="4FED2023" w14:textId="77777777" w:rsidR="002D75BE" w:rsidRPr="007415A9" w:rsidRDefault="002D75BE" w:rsidP="00117B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  <w:shd w:val="clear" w:color="auto" w:fill="auto"/>
            <w:vAlign w:val="bottom"/>
          </w:tcPr>
          <w:p w14:paraId="56F6BFF8" w14:textId="77777777" w:rsidR="002D75BE" w:rsidRDefault="002D75BE" w:rsidP="00117B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  <w:p w14:paraId="532F8474" w14:textId="77777777" w:rsidR="002D75BE" w:rsidRDefault="002D75BE" w:rsidP="00117B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15</w:t>
            </w:r>
          </w:p>
          <w:p w14:paraId="60F93D8A" w14:textId="77777777" w:rsidR="002D75BE" w:rsidRPr="007415A9" w:rsidRDefault="002D75BE" w:rsidP="00117B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93</w:t>
            </w:r>
          </w:p>
          <w:p w14:paraId="54BACA72" w14:textId="77777777" w:rsidR="002D75BE" w:rsidRPr="007415A9" w:rsidRDefault="002D75BE" w:rsidP="00117B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52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18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56629" w14:textId="77777777" w:rsidR="002D75BE" w:rsidRDefault="002D75BE" w:rsidP="00117B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  <w:p w14:paraId="0D5CF835" w14:textId="77777777" w:rsidR="002D75BE" w:rsidRDefault="002D75BE" w:rsidP="00117B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4 [1.5, 6]</w:t>
            </w:r>
          </w:p>
          <w:p w14:paraId="42AABD67" w14:textId="77777777" w:rsidR="002D75BE" w:rsidRPr="007415A9" w:rsidRDefault="002D75BE" w:rsidP="00117B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2 [-3.5, -0.5]</w:t>
            </w:r>
          </w:p>
          <w:p w14:paraId="2B310271" w14:textId="77777777" w:rsidR="002D75BE" w:rsidRPr="007415A9" w:rsidRDefault="002D75BE" w:rsidP="00117B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5 [-1, 2]</w:t>
            </w:r>
          </w:p>
          <w:p w14:paraId="123783B8" w14:textId="77777777" w:rsidR="002D75BE" w:rsidRPr="007415A9" w:rsidRDefault="002D75BE" w:rsidP="00117B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18" w:space="0" w:color="FFFFFF" w:themeColor="background1"/>
              <w:bottom w:val="single" w:sz="18" w:space="0" w:color="FFFFFF" w:themeColor="background1"/>
              <w:right w:val="single" w:sz="4" w:space="0" w:color="auto"/>
            </w:tcBorders>
            <w:shd w:val="clear" w:color="auto" w:fill="auto"/>
            <w:vAlign w:val="bottom"/>
          </w:tcPr>
          <w:p w14:paraId="76C4D513" w14:textId="77777777" w:rsidR="002D75BE" w:rsidRDefault="002D75BE" w:rsidP="00117B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  <w:p w14:paraId="782F32AF" w14:textId="77777777" w:rsidR="002D75BE" w:rsidRDefault="002D75BE" w:rsidP="00117B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&lt; 0.01</w:t>
            </w:r>
          </w:p>
          <w:p w14:paraId="45B85C49" w14:textId="77777777" w:rsidR="002D75BE" w:rsidRPr="007415A9" w:rsidRDefault="002D75BE" w:rsidP="00117B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1</w:t>
            </w:r>
          </w:p>
          <w:p w14:paraId="4CB927F9" w14:textId="77777777" w:rsidR="002D75BE" w:rsidRPr="007415A9" w:rsidRDefault="002D75BE" w:rsidP="00117B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67</w:t>
            </w:r>
          </w:p>
        </w:tc>
      </w:tr>
      <w:tr w:rsidR="002D75BE" w:rsidRPr="007415A9" w14:paraId="4B5829FC" w14:textId="77777777" w:rsidTr="000F6015">
        <w:trPr>
          <w:gridAfter w:val="1"/>
          <w:wAfter w:w="4145" w:type="dxa"/>
          <w:trHeight w:val="300"/>
        </w:trPr>
        <w:tc>
          <w:tcPr>
            <w:tcW w:w="3186" w:type="dxa"/>
            <w:tcBorders>
              <w:top w:val="single" w:sz="18" w:space="0" w:color="FFFFFF" w:themeColor="background1"/>
              <w:left w:val="single" w:sz="4" w:space="0" w:color="auto"/>
              <w:bottom w:val="single" w:sz="18" w:space="0" w:color="FFFFFF" w:themeColor="background1"/>
              <w:right w:val="single" w:sz="18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636BC19" w14:textId="77777777" w:rsidR="002D75BE" w:rsidRPr="007415A9" w:rsidRDefault="002D75BE" w:rsidP="00117B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7415A9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Blood tests </w:t>
            </w:r>
          </w:p>
          <w:p w14:paraId="2CDB048B" w14:textId="77777777" w:rsidR="002D75BE" w:rsidRDefault="002D75BE" w:rsidP="00117B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7415A9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  Sodium, mmol/L</w:t>
            </w:r>
          </w:p>
          <w:p w14:paraId="694A0CE7" w14:textId="77777777" w:rsidR="002D75BE" w:rsidRPr="007415A9" w:rsidRDefault="002D75BE" w:rsidP="00117B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 Potassium, mmol/L</w:t>
            </w:r>
          </w:p>
          <w:p w14:paraId="58DDF3E6" w14:textId="77777777" w:rsidR="002D75BE" w:rsidRPr="007415A9" w:rsidRDefault="002D75BE" w:rsidP="00117B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7415A9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  Creatinin, μmol/L</w:t>
            </w:r>
          </w:p>
          <w:p w14:paraId="55E2B3AB" w14:textId="77777777" w:rsidR="002D75BE" w:rsidRPr="007415A9" w:rsidRDefault="002D75BE" w:rsidP="00117B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7415A9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  Bilirubin, mg/L</w:t>
            </w:r>
          </w:p>
          <w:p w14:paraId="75137D49" w14:textId="77777777" w:rsidR="002D75BE" w:rsidRPr="00822194" w:rsidRDefault="002D75BE" w:rsidP="00117B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2219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 Haemoglobin, g/dL</w:t>
            </w:r>
          </w:p>
          <w:p w14:paraId="07BA5561" w14:textId="77777777" w:rsidR="002D75BE" w:rsidRPr="00822194" w:rsidRDefault="002D75BE" w:rsidP="00117B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2219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 Arterial blood lactates, mmol/L</w:t>
            </w:r>
          </w:p>
          <w:p w14:paraId="126A2775" w14:textId="77777777" w:rsidR="002D75BE" w:rsidRPr="00822194" w:rsidRDefault="002D75BE" w:rsidP="00117B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2219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 PT, %</w:t>
            </w:r>
          </w:p>
          <w:p w14:paraId="0D787658" w14:textId="77777777" w:rsidR="002D75BE" w:rsidRPr="00822194" w:rsidRDefault="002D75BE" w:rsidP="00117B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2219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 Nt-proBNP, pg/mL</w:t>
            </w:r>
          </w:p>
          <w:p w14:paraId="6160C258" w14:textId="77777777" w:rsidR="002D75BE" w:rsidRPr="0061098F" w:rsidRDefault="002D75BE" w:rsidP="00117B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2219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 BNP, pg/mL</w:t>
            </w:r>
          </w:p>
        </w:tc>
        <w:tc>
          <w:tcPr>
            <w:tcW w:w="2835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80C8288" w14:textId="77777777" w:rsidR="002D75BE" w:rsidRDefault="002D75BE" w:rsidP="00117B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  <w:p w14:paraId="72F89011" w14:textId="77777777" w:rsidR="002D75BE" w:rsidRDefault="002D75BE" w:rsidP="00117B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.5 [0.5, 3]</w:t>
            </w:r>
          </w:p>
          <w:p w14:paraId="44BBD543" w14:textId="77777777" w:rsidR="002D75BE" w:rsidRDefault="002D75BE" w:rsidP="00117B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0.8 [-1, -0.5]</w:t>
            </w:r>
          </w:p>
          <w:p w14:paraId="74F13331" w14:textId="77777777" w:rsidR="002D75BE" w:rsidRPr="00187A4D" w:rsidRDefault="002D75BE" w:rsidP="00117B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5 [-11, 2]</w:t>
            </w:r>
          </w:p>
          <w:p w14:paraId="6445E66B" w14:textId="77777777" w:rsidR="002D75BE" w:rsidRDefault="002D75BE" w:rsidP="00117B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.5 [-1, 5]</w:t>
            </w:r>
          </w:p>
          <w:p w14:paraId="68A58E61" w14:textId="77777777" w:rsidR="002D75BE" w:rsidRPr="007415A9" w:rsidRDefault="002D75BE" w:rsidP="00117B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0.4 [-1, -0.01]</w:t>
            </w:r>
          </w:p>
          <w:p w14:paraId="32541494" w14:textId="77777777" w:rsidR="002D75BE" w:rsidRDefault="002D75BE" w:rsidP="00117B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1.4 [-2, -0.6]</w:t>
            </w:r>
          </w:p>
          <w:p w14:paraId="5EA63679" w14:textId="77777777" w:rsidR="002D75BE" w:rsidRDefault="002D75BE" w:rsidP="00117B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.5 [-0.5, 5.5]</w:t>
            </w:r>
          </w:p>
          <w:p w14:paraId="2984AF74" w14:textId="77777777" w:rsidR="002D75BE" w:rsidRDefault="002D75BE" w:rsidP="00117B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2,099.1 [-4,805, 198]</w:t>
            </w:r>
          </w:p>
          <w:p w14:paraId="624BB367" w14:textId="77777777" w:rsidR="002D75BE" w:rsidRPr="007415A9" w:rsidRDefault="002D75BE" w:rsidP="00117B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617 [-2,889.5, 945.5]</w:t>
            </w:r>
          </w:p>
          <w:p w14:paraId="0D2E7473" w14:textId="77777777" w:rsidR="002D75BE" w:rsidRPr="007415A9" w:rsidRDefault="002D75BE" w:rsidP="00117B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850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  <w:shd w:val="clear" w:color="auto" w:fill="auto"/>
            <w:vAlign w:val="center"/>
          </w:tcPr>
          <w:p w14:paraId="4A36272F" w14:textId="77777777" w:rsidR="002D75BE" w:rsidRDefault="002D75BE" w:rsidP="00117B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  <w:p w14:paraId="1A8A13E3" w14:textId="77777777" w:rsidR="002D75BE" w:rsidRDefault="002D75BE" w:rsidP="00117B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&lt; 0.01</w:t>
            </w:r>
          </w:p>
          <w:p w14:paraId="3E29AED3" w14:textId="77777777" w:rsidR="002D75BE" w:rsidRDefault="002D75BE" w:rsidP="00117B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&lt; 0.01</w:t>
            </w:r>
          </w:p>
          <w:p w14:paraId="6024B9CE" w14:textId="77777777" w:rsidR="002D75BE" w:rsidRDefault="002D75BE" w:rsidP="00117B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16</w:t>
            </w:r>
          </w:p>
          <w:p w14:paraId="7BF8F5EA" w14:textId="77777777" w:rsidR="002D75BE" w:rsidRPr="007415A9" w:rsidRDefault="002D75BE" w:rsidP="00117B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27</w:t>
            </w:r>
          </w:p>
          <w:p w14:paraId="18FF094C" w14:textId="77777777" w:rsidR="002D75BE" w:rsidRPr="007415A9" w:rsidRDefault="002D75BE" w:rsidP="00117B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3</w:t>
            </w:r>
          </w:p>
          <w:p w14:paraId="0B1462AF" w14:textId="77777777" w:rsidR="002D75BE" w:rsidRDefault="002D75BE" w:rsidP="00117B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&lt; 0.01</w:t>
            </w:r>
          </w:p>
          <w:p w14:paraId="281A7E49" w14:textId="77777777" w:rsidR="002D75BE" w:rsidRDefault="002D75BE" w:rsidP="00117B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12</w:t>
            </w:r>
          </w:p>
          <w:p w14:paraId="1B6B7E87" w14:textId="77777777" w:rsidR="002D75BE" w:rsidRDefault="002D75BE" w:rsidP="00117B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7</w:t>
            </w:r>
          </w:p>
          <w:p w14:paraId="05E1C9E1" w14:textId="77777777" w:rsidR="002D75BE" w:rsidRPr="007415A9" w:rsidRDefault="002D75BE" w:rsidP="00117B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41</w:t>
            </w:r>
          </w:p>
        </w:tc>
        <w:tc>
          <w:tcPr>
            <w:tcW w:w="2977" w:type="dxa"/>
            <w:gridSpan w:val="2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A5F21" w14:textId="77777777" w:rsidR="002D75BE" w:rsidRPr="007415A9" w:rsidRDefault="002D75BE" w:rsidP="00117B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  <w:p w14:paraId="22F05D24" w14:textId="77777777" w:rsidR="002D75BE" w:rsidRDefault="002D75BE" w:rsidP="00117B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 [0.5, 1.5]</w:t>
            </w:r>
          </w:p>
          <w:p w14:paraId="7A31F3FC" w14:textId="77777777" w:rsidR="002D75BE" w:rsidRDefault="002D75BE" w:rsidP="00117B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0.6 [-0.7, -0.4]</w:t>
            </w:r>
          </w:p>
          <w:p w14:paraId="6969F671" w14:textId="77777777" w:rsidR="002D75BE" w:rsidRDefault="002D75BE" w:rsidP="00117B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2.5 [-5, -0.01]</w:t>
            </w:r>
          </w:p>
          <w:p w14:paraId="21203C79" w14:textId="77777777" w:rsidR="002D75BE" w:rsidRDefault="002D75BE" w:rsidP="00117B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.5 [0.5, 2.4]</w:t>
            </w:r>
          </w:p>
          <w:p w14:paraId="6CBCA540" w14:textId="77777777" w:rsidR="002D75BE" w:rsidRDefault="002D75BE" w:rsidP="00117B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1 [-1, -0.75]</w:t>
            </w:r>
          </w:p>
          <w:p w14:paraId="1C1C8A67" w14:textId="77777777" w:rsidR="002D75BE" w:rsidRDefault="002D75BE" w:rsidP="00117B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1.5 [-1.8, -1.2]</w:t>
            </w:r>
          </w:p>
          <w:p w14:paraId="0DF65887" w14:textId="77777777" w:rsidR="002D75BE" w:rsidRDefault="002D75BE" w:rsidP="00117B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 [-1, 1.5]</w:t>
            </w:r>
          </w:p>
          <w:p w14:paraId="3EAEF4FB" w14:textId="77777777" w:rsidR="002D75BE" w:rsidRDefault="002D75BE" w:rsidP="00117B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69.5 [-2,479, 2,279.5]</w:t>
            </w:r>
          </w:p>
          <w:p w14:paraId="58F91507" w14:textId="77777777" w:rsidR="002D75BE" w:rsidRPr="007415A9" w:rsidRDefault="002D75BE" w:rsidP="00117B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125.9 [-368.5, 57.5]</w:t>
            </w:r>
          </w:p>
          <w:p w14:paraId="66A89132" w14:textId="77777777" w:rsidR="002D75BE" w:rsidRPr="007415A9" w:rsidRDefault="002D75BE" w:rsidP="00117B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992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14:paraId="6BD71B54" w14:textId="77777777" w:rsidR="002D75BE" w:rsidRDefault="002D75BE" w:rsidP="00117B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  <w:p w14:paraId="3640627F" w14:textId="77777777" w:rsidR="002D75BE" w:rsidRDefault="002D75BE" w:rsidP="00117B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&lt; 0.01</w:t>
            </w:r>
          </w:p>
          <w:p w14:paraId="5F0F7B13" w14:textId="77777777" w:rsidR="002D75BE" w:rsidRDefault="002D75BE" w:rsidP="00117B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&lt; 0.01</w:t>
            </w:r>
          </w:p>
          <w:p w14:paraId="6FF1790B" w14:textId="77777777" w:rsidR="002D75BE" w:rsidRDefault="002D75BE" w:rsidP="00117B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3</w:t>
            </w:r>
          </w:p>
          <w:p w14:paraId="1DBD7F7A" w14:textId="77777777" w:rsidR="002D75BE" w:rsidRPr="007415A9" w:rsidRDefault="002D75BE" w:rsidP="00117B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&lt; 0.01</w:t>
            </w:r>
          </w:p>
          <w:p w14:paraId="09D03521" w14:textId="77777777" w:rsidR="002D75BE" w:rsidRPr="007415A9" w:rsidRDefault="002D75BE" w:rsidP="00117B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&lt; 0.01</w:t>
            </w:r>
          </w:p>
          <w:p w14:paraId="1392E33F" w14:textId="77777777" w:rsidR="002D75BE" w:rsidRDefault="002D75BE" w:rsidP="00117B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&lt; 0.01</w:t>
            </w:r>
          </w:p>
          <w:p w14:paraId="05249A78" w14:textId="77777777" w:rsidR="002D75BE" w:rsidRDefault="002D75BE" w:rsidP="00117B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71</w:t>
            </w:r>
          </w:p>
          <w:p w14:paraId="68469202" w14:textId="77777777" w:rsidR="002D75BE" w:rsidRDefault="002D75BE" w:rsidP="00117B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94</w:t>
            </w:r>
          </w:p>
          <w:p w14:paraId="765C3B34" w14:textId="77777777" w:rsidR="002D75BE" w:rsidRPr="007415A9" w:rsidRDefault="002D75BE" w:rsidP="00117B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18</w:t>
            </w:r>
          </w:p>
        </w:tc>
      </w:tr>
      <w:tr w:rsidR="002D75BE" w:rsidRPr="0096416F" w14:paraId="1A14BC56" w14:textId="77777777" w:rsidTr="000F6015">
        <w:trPr>
          <w:gridAfter w:val="1"/>
          <w:wAfter w:w="4145" w:type="dxa"/>
          <w:trHeight w:val="300"/>
        </w:trPr>
        <w:tc>
          <w:tcPr>
            <w:tcW w:w="3186" w:type="dxa"/>
            <w:tcBorders>
              <w:top w:val="single" w:sz="18" w:space="0" w:color="FFFFFF" w:themeColor="background1"/>
              <w:left w:val="single" w:sz="4" w:space="0" w:color="auto"/>
              <w:bottom w:val="single" w:sz="4" w:space="0" w:color="auto"/>
              <w:right w:val="single" w:sz="18" w:space="0" w:color="FFFFFF" w:themeColor="background1"/>
            </w:tcBorders>
            <w:shd w:val="clear" w:color="auto" w:fill="auto"/>
            <w:noWrap/>
            <w:vAlign w:val="center"/>
          </w:tcPr>
          <w:p w14:paraId="104F7833" w14:textId="77777777" w:rsidR="002D75BE" w:rsidRPr="007415A9" w:rsidRDefault="002D75BE" w:rsidP="00117B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7415A9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Echocardiography </w:t>
            </w:r>
            <w:r w:rsidRPr="007415A9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br/>
              <w:t xml:space="preserve">  LVEF, %</w:t>
            </w:r>
            <w:r w:rsidRPr="007415A9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br/>
              <w:t xml:space="preserve">  TAPSE, mm</w:t>
            </w:r>
            <w:r w:rsidRPr="007415A9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br/>
              <w:t xml:space="preserve">  PSVtdi, cm/s</w:t>
            </w:r>
          </w:p>
        </w:tc>
        <w:tc>
          <w:tcPr>
            <w:tcW w:w="2835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shd w:val="clear" w:color="auto" w:fill="auto"/>
            <w:noWrap/>
            <w:vAlign w:val="center"/>
          </w:tcPr>
          <w:p w14:paraId="53C2F339" w14:textId="77777777" w:rsidR="002D75BE" w:rsidRPr="007415A9" w:rsidRDefault="002D75BE" w:rsidP="00117B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  <w:p w14:paraId="78F9C279" w14:textId="77777777" w:rsidR="002D75BE" w:rsidRDefault="002D75BE" w:rsidP="00117B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3.5 [-0.01, 5]</w:t>
            </w:r>
          </w:p>
          <w:p w14:paraId="20A683F6" w14:textId="77777777" w:rsidR="002D75BE" w:rsidRDefault="002D75BE" w:rsidP="00117B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.5 [1, 4]</w:t>
            </w:r>
          </w:p>
          <w:p w14:paraId="2F212C57" w14:textId="77777777" w:rsidR="002D75BE" w:rsidRPr="007415A9" w:rsidRDefault="002D75BE" w:rsidP="00117B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.5 [0.5, 2.5]</w:t>
            </w:r>
          </w:p>
        </w:tc>
        <w:tc>
          <w:tcPr>
            <w:tcW w:w="850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shd w:val="clear" w:color="auto" w:fill="auto"/>
            <w:vAlign w:val="center"/>
          </w:tcPr>
          <w:p w14:paraId="26AED362" w14:textId="77777777" w:rsidR="002D75BE" w:rsidRDefault="002D75BE" w:rsidP="00117B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  <w:p w14:paraId="1BF01EE9" w14:textId="77777777" w:rsidR="002D75BE" w:rsidRDefault="002D75BE" w:rsidP="00117B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6</w:t>
            </w:r>
          </w:p>
          <w:p w14:paraId="65DE8EFC" w14:textId="77777777" w:rsidR="002D75BE" w:rsidRPr="007415A9" w:rsidRDefault="002D75BE" w:rsidP="00117B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14</w:t>
            </w:r>
          </w:p>
          <w:p w14:paraId="2620382F" w14:textId="77777777" w:rsidR="002D75BE" w:rsidRPr="007415A9" w:rsidRDefault="002D75BE" w:rsidP="00117B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3</w:t>
            </w:r>
          </w:p>
        </w:tc>
        <w:tc>
          <w:tcPr>
            <w:tcW w:w="2977" w:type="dxa"/>
            <w:gridSpan w:val="2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18265C" w14:textId="77777777" w:rsidR="002D75BE" w:rsidRPr="007415A9" w:rsidRDefault="002D75BE" w:rsidP="00117B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  <w:p w14:paraId="6284759B" w14:textId="77777777" w:rsidR="002D75BE" w:rsidRDefault="002D75BE" w:rsidP="00117B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3.5 [2.5, 5]</w:t>
            </w:r>
          </w:p>
          <w:p w14:paraId="0EA0A184" w14:textId="77777777" w:rsidR="002D75BE" w:rsidRDefault="002D75BE" w:rsidP="00117B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 [-0.5, 2]</w:t>
            </w:r>
          </w:p>
          <w:p w14:paraId="4360EF23" w14:textId="77777777" w:rsidR="002D75BE" w:rsidRPr="007415A9" w:rsidRDefault="002D75BE" w:rsidP="00117B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 [-0.01, 2]</w:t>
            </w:r>
          </w:p>
        </w:tc>
        <w:tc>
          <w:tcPr>
            <w:tcW w:w="992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C2F5AB" w14:textId="77777777" w:rsidR="002D75BE" w:rsidRPr="007415A9" w:rsidRDefault="002D75BE" w:rsidP="00117B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  <w:p w14:paraId="6A5786CC" w14:textId="77777777" w:rsidR="002D75BE" w:rsidRDefault="002D75BE" w:rsidP="00117B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&lt; 0.01</w:t>
            </w:r>
          </w:p>
          <w:p w14:paraId="3ADB2CAE" w14:textId="77777777" w:rsidR="002D75BE" w:rsidRDefault="002D75BE" w:rsidP="00117B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14</w:t>
            </w:r>
          </w:p>
          <w:p w14:paraId="054DF09F" w14:textId="77777777" w:rsidR="002D75BE" w:rsidRPr="007415A9" w:rsidRDefault="002D75BE" w:rsidP="00117B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13</w:t>
            </w:r>
          </w:p>
        </w:tc>
      </w:tr>
    </w:tbl>
    <w:p w14:paraId="2889E80A" w14:textId="77777777" w:rsidR="002D75BE" w:rsidRPr="007415A9" w:rsidRDefault="002D75BE" w:rsidP="002D75BE">
      <w:pPr>
        <w:rPr>
          <w:rFonts w:ascii="Times New Roman" w:hAnsi="Times New Roman" w:cs="Times New Roman"/>
          <w:sz w:val="2"/>
          <w:szCs w:val="2"/>
          <w:lang w:val="en-GB"/>
        </w:rPr>
      </w:pPr>
    </w:p>
    <w:p w14:paraId="4D979555" w14:textId="77777777" w:rsidR="002D75BE" w:rsidRPr="007415A9" w:rsidRDefault="002D75BE" w:rsidP="002D75BE">
      <w:pPr>
        <w:rPr>
          <w:rFonts w:ascii="Times New Roman" w:hAnsi="Times New Roman" w:cs="Times New Roman"/>
          <w:lang w:val="en-GB"/>
        </w:rPr>
      </w:pPr>
      <w:r w:rsidRPr="007415A9">
        <w:rPr>
          <w:rFonts w:ascii="Times New Roman" w:hAnsi="Times New Roman" w:cs="Times New Roman"/>
          <w:lang w:val="en-GB"/>
        </w:rPr>
        <w:t>BNP = Brain natriuretic peptide</w:t>
      </w:r>
      <w:r>
        <w:rPr>
          <w:rFonts w:ascii="Times New Roman" w:hAnsi="Times New Roman" w:cs="Times New Roman"/>
          <w:lang w:val="en-GB"/>
        </w:rPr>
        <w:t>,</w:t>
      </w:r>
      <w:r w:rsidRPr="007415A9">
        <w:rPr>
          <w:rFonts w:ascii="Times New Roman" w:hAnsi="Times New Roman" w:cs="Times New Roman"/>
          <w:lang w:val="en-GB"/>
        </w:rPr>
        <w:t xml:space="preserve"> DBP = diastolic blood pressure, IQR = interquartile range, LVEF = left ventricular ejection fraction, MBP = mean blood pressure, PSVtdi = peak systolic velocity tissue Doppler imaging, PT = prothrombin time, SBP = systolic blood pressure, SD = standard deviation, TAPSE = tricuspid annular plane systolic excursion</w:t>
      </w:r>
    </w:p>
    <w:p w14:paraId="4D5718F6" w14:textId="77777777" w:rsidR="00E216C3" w:rsidRDefault="00E216C3" w:rsidP="00BC5ED9">
      <w:pPr>
        <w:rPr>
          <w:rFonts w:ascii="Times New Roman" w:hAnsi="Times New Roman" w:cs="Times New Roman"/>
          <w:lang w:val="en-US"/>
        </w:rPr>
      </w:pPr>
    </w:p>
    <w:p w14:paraId="349EDC75" w14:textId="77777777" w:rsidR="002D75BE" w:rsidRPr="00A40851" w:rsidRDefault="002D75BE" w:rsidP="00BC5ED9">
      <w:pPr>
        <w:rPr>
          <w:rFonts w:ascii="Times New Roman" w:hAnsi="Times New Roman" w:cs="Times New Roman"/>
          <w:lang w:val="en-US"/>
        </w:rPr>
      </w:pPr>
    </w:p>
    <w:tbl>
      <w:tblPr>
        <w:tblW w:w="15444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65"/>
        <w:gridCol w:w="2556"/>
        <w:gridCol w:w="2551"/>
        <w:gridCol w:w="1276"/>
        <w:gridCol w:w="2136"/>
        <w:gridCol w:w="463"/>
        <w:gridCol w:w="2997"/>
      </w:tblGrid>
      <w:tr w:rsidR="006E7C52" w:rsidRPr="00AE29DE" w14:paraId="1A4A924D" w14:textId="77777777" w:rsidTr="007B0136">
        <w:trPr>
          <w:trHeight w:val="70"/>
        </w:trPr>
        <w:tc>
          <w:tcPr>
            <w:tcW w:w="11984" w:type="dxa"/>
            <w:gridSpan w:val="5"/>
            <w:tcBorders>
              <w:bottom w:val="single" w:sz="12" w:space="0" w:color="FFFFFF"/>
            </w:tcBorders>
            <w:shd w:val="clear" w:color="auto" w:fill="FFFFFF" w:themeFill="background1"/>
            <w:noWrap/>
            <w:vAlign w:val="bottom"/>
          </w:tcPr>
          <w:p w14:paraId="0CBD3A10" w14:textId="1C73935B" w:rsidR="006E7C52" w:rsidRPr="00734738" w:rsidRDefault="006E7C52" w:rsidP="007B01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734738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val="en-US" w:eastAsia="fr-FR"/>
              </w:rPr>
              <w:lastRenderedPageBreak/>
              <w:t>Table S</w:t>
            </w:r>
            <w:r w:rsidR="005A747E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val="en-US" w:eastAsia="fr-FR"/>
              </w:rPr>
              <w:t>2</w:t>
            </w:r>
            <w:r w:rsidRPr="00734738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val="en-US" w:eastAsia="fr-FR"/>
              </w:rPr>
              <w:t xml:space="preserve"> </w:t>
            </w:r>
            <w:r w:rsidRPr="007347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Clinical characteristics at admission in SVT-triggered CS according to coexisting triggers</w:t>
            </w:r>
            <w:r w:rsidR="00734738" w:rsidRPr="007347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.</w:t>
            </w:r>
          </w:p>
          <w:p w14:paraId="5269425E" w14:textId="77777777" w:rsidR="006E7C52" w:rsidRPr="00BF0E8C" w:rsidRDefault="006E7C52" w:rsidP="007B013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3460" w:type="dxa"/>
            <w:gridSpan w:val="2"/>
            <w:tcBorders>
              <w:left w:val="nil"/>
            </w:tcBorders>
            <w:vAlign w:val="center"/>
          </w:tcPr>
          <w:p w14:paraId="2B23DFB9" w14:textId="77777777" w:rsidR="006E7C52" w:rsidRPr="00BF0E8C" w:rsidRDefault="006E7C52" w:rsidP="007B01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6E7C52" w:rsidRPr="00BF0E8C" w14:paraId="5133E7B2" w14:textId="77777777" w:rsidTr="006E7C52">
        <w:trPr>
          <w:gridAfter w:val="1"/>
          <w:wAfter w:w="2997" w:type="dxa"/>
          <w:trHeight w:val="70"/>
        </w:trPr>
        <w:tc>
          <w:tcPr>
            <w:tcW w:w="3465" w:type="dxa"/>
            <w:tcBorders>
              <w:top w:val="single" w:sz="12" w:space="0" w:color="000000"/>
              <w:left w:val="single" w:sz="4" w:space="0" w:color="auto"/>
              <w:bottom w:val="single" w:sz="4" w:space="0" w:color="auto"/>
            </w:tcBorders>
            <w:shd w:val="clear" w:color="auto" w:fill="D5DCE4" w:themeFill="text2" w:themeFillTint="33"/>
            <w:noWrap/>
            <w:vAlign w:val="bottom"/>
          </w:tcPr>
          <w:p w14:paraId="39DB6280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2556" w:type="dxa"/>
            <w:tcBorders>
              <w:top w:val="single" w:sz="12" w:space="0" w:color="000000"/>
              <w:left w:val="nil"/>
              <w:bottom w:val="single" w:sz="4" w:space="0" w:color="auto"/>
            </w:tcBorders>
            <w:shd w:val="clear" w:color="auto" w:fill="D5DCE4" w:themeFill="text2" w:themeFillTint="33"/>
            <w:noWrap/>
            <w:vAlign w:val="bottom"/>
          </w:tcPr>
          <w:p w14:paraId="305E89C4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CS with SVT as exclusive trigger (n = 65)</w:t>
            </w:r>
          </w:p>
        </w:tc>
        <w:tc>
          <w:tcPr>
            <w:tcW w:w="2551" w:type="dxa"/>
            <w:tcBorders>
              <w:top w:val="single" w:sz="12" w:space="0" w:color="000000"/>
              <w:left w:val="nil"/>
              <w:bottom w:val="single" w:sz="4" w:space="0" w:color="auto"/>
            </w:tcBorders>
            <w:shd w:val="clear" w:color="auto" w:fill="D5DCE4" w:themeFill="text2" w:themeFillTint="33"/>
            <w:noWrap/>
            <w:vAlign w:val="bottom"/>
          </w:tcPr>
          <w:p w14:paraId="35D7DFB2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BF0E8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CS with SVT as non-exclusive trigger (n = 35)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35AD920C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p value</w:t>
            </w:r>
          </w:p>
        </w:tc>
        <w:tc>
          <w:tcPr>
            <w:tcW w:w="2599" w:type="dxa"/>
            <w:gridSpan w:val="2"/>
            <w:tcBorders>
              <w:top w:val="single" w:sz="12" w:space="0" w:color="FFFFFF"/>
            </w:tcBorders>
            <w:vAlign w:val="center"/>
          </w:tcPr>
          <w:p w14:paraId="5EC89CCA" w14:textId="77777777" w:rsidR="006E7C52" w:rsidRPr="00BF0E8C" w:rsidRDefault="006E7C52" w:rsidP="007B01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6E7C52" w:rsidRPr="00BF0E8C" w14:paraId="626D4B73" w14:textId="77777777" w:rsidTr="006E7C52">
        <w:trPr>
          <w:gridAfter w:val="1"/>
          <w:wAfter w:w="2997" w:type="dxa"/>
          <w:trHeight w:val="70"/>
        </w:trPr>
        <w:tc>
          <w:tcPr>
            <w:tcW w:w="3465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B556D49" w14:textId="77777777" w:rsidR="002E5149" w:rsidRPr="002E5149" w:rsidRDefault="002E5149" w:rsidP="002E514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fr-FR"/>
              </w:rPr>
            </w:pPr>
          </w:p>
          <w:p w14:paraId="4F4C6A3C" w14:textId="11FC6904" w:rsidR="006E7C52" w:rsidRPr="00BF0E8C" w:rsidRDefault="006E7C52" w:rsidP="002E514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ge, mean ± SD, years</w:t>
            </w:r>
          </w:p>
        </w:tc>
        <w:tc>
          <w:tcPr>
            <w:tcW w:w="2556" w:type="dxa"/>
            <w:tcBorders>
              <w:top w:val="single" w:sz="4" w:space="0" w:color="auto"/>
              <w:left w:val="nil"/>
              <w:bottom w:val="single" w:sz="18" w:space="0" w:color="FFFFFF" w:themeColor="background1"/>
            </w:tcBorders>
            <w:shd w:val="clear" w:color="auto" w:fill="FFFFFF" w:themeFill="background1"/>
            <w:noWrap/>
            <w:vAlign w:val="bottom"/>
            <w:hideMark/>
          </w:tcPr>
          <w:p w14:paraId="41946014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7.2 ± 11.7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18" w:space="0" w:color="FFFFFF" w:themeColor="background1"/>
            </w:tcBorders>
            <w:shd w:val="clear" w:color="auto" w:fill="FFFFFF" w:themeFill="background1"/>
            <w:noWrap/>
            <w:vAlign w:val="bottom"/>
            <w:hideMark/>
          </w:tcPr>
          <w:p w14:paraId="7436C8C3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3.7 ± 13.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8" w:space="0" w:color="FFFFFF" w:themeColor="background1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28C1185" w14:textId="77777777" w:rsidR="002E5149" w:rsidRPr="002E5149" w:rsidRDefault="002E5149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fr-FR"/>
              </w:rPr>
            </w:pPr>
          </w:p>
          <w:p w14:paraId="74C0D773" w14:textId="374E512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13</w:t>
            </w:r>
          </w:p>
        </w:tc>
        <w:tc>
          <w:tcPr>
            <w:tcW w:w="2599" w:type="dxa"/>
            <w:gridSpan w:val="2"/>
            <w:vAlign w:val="center"/>
            <w:hideMark/>
          </w:tcPr>
          <w:p w14:paraId="2516454C" w14:textId="77777777" w:rsidR="006E7C52" w:rsidRPr="00BF0E8C" w:rsidRDefault="006E7C52" w:rsidP="007B01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6E7C52" w:rsidRPr="00BF0E8C" w14:paraId="42BE1B4C" w14:textId="77777777" w:rsidTr="006E7C52">
        <w:trPr>
          <w:gridAfter w:val="1"/>
          <w:wAfter w:w="2997" w:type="dxa"/>
          <w:trHeight w:val="70"/>
        </w:trPr>
        <w:tc>
          <w:tcPr>
            <w:tcW w:w="3465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5F468A0" w14:textId="77777777" w:rsidR="006E7C52" w:rsidRPr="00BF0E8C" w:rsidRDefault="006E7C52" w:rsidP="002E514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ale, n (%)</w:t>
            </w:r>
          </w:p>
        </w:tc>
        <w:tc>
          <w:tcPr>
            <w:tcW w:w="2556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</w:tcBorders>
            <w:shd w:val="clear" w:color="auto" w:fill="FFFFFF" w:themeFill="background1"/>
            <w:noWrap/>
            <w:vAlign w:val="bottom"/>
            <w:hideMark/>
          </w:tcPr>
          <w:p w14:paraId="5C5E808A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3 (81.5)</w:t>
            </w:r>
          </w:p>
        </w:tc>
        <w:tc>
          <w:tcPr>
            <w:tcW w:w="2551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</w:tcBorders>
            <w:shd w:val="clear" w:color="auto" w:fill="FFFFFF" w:themeFill="background1"/>
            <w:noWrap/>
            <w:vAlign w:val="bottom"/>
            <w:hideMark/>
          </w:tcPr>
          <w:p w14:paraId="307613BD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8 (80)</w:t>
            </w:r>
          </w:p>
        </w:tc>
        <w:tc>
          <w:tcPr>
            <w:tcW w:w="1276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3CDFF8D3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2599" w:type="dxa"/>
            <w:gridSpan w:val="2"/>
            <w:tcBorders>
              <w:left w:val="single" w:sz="8" w:space="0" w:color="auto"/>
            </w:tcBorders>
            <w:vAlign w:val="center"/>
            <w:hideMark/>
          </w:tcPr>
          <w:p w14:paraId="77599535" w14:textId="77777777" w:rsidR="006E7C52" w:rsidRPr="00BF0E8C" w:rsidRDefault="006E7C52" w:rsidP="007B01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6E7C52" w:rsidRPr="00BF0E8C" w14:paraId="646824B1" w14:textId="77777777" w:rsidTr="006E7C52">
        <w:trPr>
          <w:gridAfter w:val="1"/>
          <w:wAfter w:w="2997" w:type="dxa"/>
          <w:trHeight w:val="70"/>
        </w:trPr>
        <w:tc>
          <w:tcPr>
            <w:tcW w:w="3465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22A14FE" w14:textId="77777777" w:rsidR="006E7C52" w:rsidRPr="00BF0E8C" w:rsidRDefault="006E7C52" w:rsidP="002E514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Body mass index, mean ± SD, kg/m²</w:t>
            </w:r>
          </w:p>
        </w:tc>
        <w:tc>
          <w:tcPr>
            <w:tcW w:w="2556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</w:tcBorders>
            <w:shd w:val="clear" w:color="auto" w:fill="FFFFFF" w:themeFill="background1"/>
            <w:noWrap/>
            <w:vAlign w:val="bottom"/>
            <w:hideMark/>
          </w:tcPr>
          <w:p w14:paraId="73741AB4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7 ± 5.3 (n = 64)</w:t>
            </w:r>
          </w:p>
        </w:tc>
        <w:tc>
          <w:tcPr>
            <w:tcW w:w="2551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</w:tcBorders>
            <w:shd w:val="clear" w:color="auto" w:fill="FFFFFF" w:themeFill="background1"/>
            <w:noWrap/>
            <w:vAlign w:val="bottom"/>
            <w:hideMark/>
          </w:tcPr>
          <w:p w14:paraId="483161B4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5.6 ± 4.8</w:t>
            </w:r>
          </w:p>
        </w:tc>
        <w:tc>
          <w:tcPr>
            <w:tcW w:w="1276" w:type="dxa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297E090A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23</w:t>
            </w:r>
          </w:p>
        </w:tc>
        <w:tc>
          <w:tcPr>
            <w:tcW w:w="2599" w:type="dxa"/>
            <w:gridSpan w:val="2"/>
            <w:tcBorders>
              <w:left w:val="single" w:sz="8" w:space="0" w:color="auto"/>
            </w:tcBorders>
            <w:vAlign w:val="center"/>
            <w:hideMark/>
          </w:tcPr>
          <w:p w14:paraId="632D8585" w14:textId="77777777" w:rsidR="006E7C52" w:rsidRPr="00BF0E8C" w:rsidRDefault="006E7C52" w:rsidP="007B01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6E7C52" w:rsidRPr="00BF0E8C" w14:paraId="4DBEA212" w14:textId="77777777" w:rsidTr="006E7C52">
        <w:trPr>
          <w:gridAfter w:val="1"/>
          <w:wAfter w:w="2997" w:type="dxa"/>
          <w:trHeight w:val="70"/>
        </w:trPr>
        <w:tc>
          <w:tcPr>
            <w:tcW w:w="3465" w:type="dxa"/>
            <w:vMerge w:val="restar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A54914A" w14:textId="77777777" w:rsidR="006E7C52" w:rsidRPr="00BF0E8C" w:rsidRDefault="006E7C52" w:rsidP="002E514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isk factors, n (%)</w:t>
            </w:r>
          </w:p>
          <w:p w14:paraId="69568871" w14:textId="77777777" w:rsidR="006E7C52" w:rsidRPr="00BF0E8C" w:rsidRDefault="006E7C52" w:rsidP="002E514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Diabetes mellitus</w:t>
            </w:r>
          </w:p>
          <w:p w14:paraId="37BD389C" w14:textId="77777777" w:rsidR="006E7C52" w:rsidRPr="00BF0E8C" w:rsidRDefault="006E7C52" w:rsidP="002E514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Hypertension</w:t>
            </w:r>
          </w:p>
          <w:p w14:paraId="71317F2D" w14:textId="77777777" w:rsidR="006E7C52" w:rsidRPr="00BF0E8C" w:rsidRDefault="006E7C52" w:rsidP="002E514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Dyslipidemia</w:t>
            </w:r>
          </w:p>
          <w:p w14:paraId="12E8DEA1" w14:textId="77777777" w:rsidR="006E7C52" w:rsidRPr="00BF0E8C" w:rsidRDefault="006E7C52" w:rsidP="002E514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Current smoker</w:t>
            </w:r>
          </w:p>
        </w:tc>
        <w:tc>
          <w:tcPr>
            <w:tcW w:w="2556" w:type="dxa"/>
            <w:vMerge w:val="restart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</w:tcBorders>
            <w:shd w:val="clear" w:color="auto" w:fill="FFFFFF" w:themeFill="background1"/>
            <w:noWrap/>
            <w:vAlign w:val="bottom"/>
            <w:hideMark/>
          </w:tcPr>
          <w:p w14:paraId="0AB194F1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9 (29.2)</w:t>
            </w:r>
          </w:p>
          <w:p w14:paraId="59AB9BD8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8 (43.1)</w:t>
            </w:r>
          </w:p>
          <w:p w14:paraId="27869373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7 (41.5)</w:t>
            </w:r>
          </w:p>
          <w:p w14:paraId="70D35E6B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3 (20)</w:t>
            </w:r>
          </w:p>
          <w:p w14:paraId="77DA1F2F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551" w:type="dxa"/>
            <w:vMerge w:val="restart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</w:tcBorders>
            <w:shd w:val="clear" w:color="auto" w:fill="FFFFFF" w:themeFill="background1"/>
            <w:noWrap/>
            <w:vAlign w:val="bottom"/>
            <w:hideMark/>
          </w:tcPr>
          <w:p w14:paraId="05EB5912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 (22.9)</w:t>
            </w:r>
          </w:p>
          <w:p w14:paraId="30C4B8EB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8 (51.4)</w:t>
            </w:r>
          </w:p>
          <w:p w14:paraId="05F6DDC0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 (28.6)</w:t>
            </w:r>
          </w:p>
          <w:p w14:paraId="6AA5C213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3 (37.1)</w:t>
            </w:r>
          </w:p>
          <w:p w14:paraId="74133CFF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276" w:type="dxa"/>
            <w:vMerge w:val="restart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21180AA2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325CB667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65</w:t>
            </w:r>
          </w:p>
          <w:p w14:paraId="29CE672F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35</w:t>
            </w:r>
          </w:p>
          <w:p w14:paraId="6E5940C6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29</w:t>
            </w:r>
          </w:p>
          <w:p w14:paraId="7116EFCD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1</w:t>
            </w:r>
          </w:p>
          <w:p w14:paraId="17FA7FB0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599" w:type="dxa"/>
            <w:gridSpan w:val="2"/>
            <w:tcBorders>
              <w:left w:val="single" w:sz="8" w:space="0" w:color="auto"/>
            </w:tcBorders>
            <w:vAlign w:val="center"/>
            <w:hideMark/>
          </w:tcPr>
          <w:p w14:paraId="0001524A" w14:textId="77777777" w:rsidR="006E7C52" w:rsidRPr="00BF0E8C" w:rsidRDefault="006E7C52" w:rsidP="007B01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6E7C52" w:rsidRPr="00BF0E8C" w14:paraId="45D744C2" w14:textId="77777777" w:rsidTr="006E7C52">
        <w:trPr>
          <w:gridAfter w:val="1"/>
          <w:wAfter w:w="2997" w:type="dxa"/>
          <w:trHeight w:val="70"/>
        </w:trPr>
        <w:tc>
          <w:tcPr>
            <w:tcW w:w="3465" w:type="dxa"/>
            <w:vMerge/>
            <w:tcBorders>
              <w:top w:val="single" w:sz="8" w:space="0" w:color="auto"/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55C676E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556" w:type="dxa"/>
            <w:vMerge/>
            <w:tcBorders>
              <w:top w:val="single" w:sz="4" w:space="0" w:color="auto"/>
              <w:left w:val="nil"/>
              <w:bottom w:val="single" w:sz="18" w:space="0" w:color="FFFFFF" w:themeColor="background1"/>
            </w:tcBorders>
            <w:shd w:val="clear" w:color="auto" w:fill="FFFFFF" w:themeFill="background1"/>
            <w:noWrap/>
            <w:vAlign w:val="bottom"/>
            <w:hideMark/>
          </w:tcPr>
          <w:p w14:paraId="64F8B4F6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551" w:type="dxa"/>
            <w:vMerge/>
            <w:tcBorders>
              <w:top w:val="single" w:sz="4" w:space="0" w:color="auto"/>
              <w:left w:val="nil"/>
              <w:bottom w:val="single" w:sz="18" w:space="0" w:color="FFFFFF" w:themeColor="background1"/>
            </w:tcBorders>
            <w:shd w:val="clear" w:color="auto" w:fill="FFFFFF" w:themeFill="background1"/>
            <w:noWrap/>
            <w:vAlign w:val="bottom"/>
            <w:hideMark/>
          </w:tcPr>
          <w:p w14:paraId="34431E94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18" w:space="0" w:color="FFFFFF" w:themeColor="background1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0DF8EC1C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599" w:type="dxa"/>
            <w:gridSpan w:val="2"/>
            <w:tcBorders>
              <w:left w:val="single" w:sz="8" w:space="0" w:color="auto"/>
            </w:tcBorders>
            <w:vAlign w:val="center"/>
            <w:hideMark/>
          </w:tcPr>
          <w:p w14:paraId="2186A792" w14:textId="77777777" w:rsidR="006E7C52" w:rsidRPr="00BF0E8C" w:rsidRDefault="006E7C52" w:rsidP="007B01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6E7C52" w:rsidRPr="00BF0E8C" w14:paraId="3C005727" w14:textId="77777777" w:rsidTr="006E7C52">
        <w:trPr>
          <w:gridAfter w:val="1"/>
          <w:wAfter w:w="2997" w:type="dxa"/>
          <w:trHeight w:val="70"/>
        </w:trPr>
        <w:tc>
          <w:tcPr>
            <w:tcW w:w="3465" w:type="dxa"/>
            <w:vMerge/>
            <w:tcBorders>
              <w:top w:val="single" w:sz="8" w:space="0" w:color="auto"/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E75B392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556" w:type="dxa"/>
            <w:vMerge/>
            <w:tcBorders>
              <w:top w:val="single" w:sz="4" w:space="0" w:color="auto"/>
              <w:left w:val="nil"/>
              <w:bottom w:val="single" w:sz="18" w:space="0" w:color="FFFFFF" w:themeColor="background1"/>
            </w:tcBorders>
            <w:shd w:val="clear" w:color="auto" w:fill="FFFFFF" w:themeFill="background1"/>
            <w:noWrap/>
            <w:vAlign w:val="bottom"/>
            <w:hideMark/>
          </w:tcPr>
          <w:p w14:paraId="3476D3DD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551" w:type="dxa"/>
            <w:vMerge/>
            <w:tcBorders>
              <w:top w:val="single" w:sz="4" w:space="0" w:color="auto"/>
              <w:left w:val="nil"/>
              <w:bottom w:val="single" w:sz="18" w:space="0" w:color="FFFFFF" w:themeColor="background1"/>
            </w:tcBorders>
            <w:shd w:val="clear" w:color="auto" w:fill="FFFFFF" w:themeFill="background1"/>
            <w:noWrap/>
            <w:vAlign w:val="bottom"/>
            <w:hideMark/>
          </w:tcPr>
          <w:p w14:paraId="4DAA8772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18" w:space="0" w:color="FFFFFF" w:themeColor="background1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221B092A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599" w:type="dxa"/>
            <w:gridSpan w:val="2"/>
            <w:tcBorders>
              <w:left w:val="single" w:sz="8" w:space="0" w:color="auto"/>
            </w:tcBorders>
            <w:vAlign w:val="center"/>
            <w:hideMark/>
          </w:tcPr>
          <w:p w14:paraId="023B678E" w14:textId="77777777" w:rsidR="006E7C52" w:rsidRPr="00BF0E8C" w:rsidRDefault="006E7C52" w:rsidP="007B01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6E7C52" w:rsidRPr="00BF0E8C" w14:paraId="586DA172" w14:textId="77777777" w:rsidTr="006E7C52">
        <w:trPr>
          <w:gridAfter w:val="1"/>
          <w:wAfter w:w="2997" w:type="dxa"/>
          <w:trHeight w:val="70"/>
        </w:trPr>
        <w:tc>
          <w:tcPr>
            <w:tcW w:w="3465" w:type="dxa"/>
            <w:vMerge/>
            <w:tcBorders>
              <w:top w:val="single" w:sz="8" w:space="0" w:color="auto"/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41C3F38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556" w:type="dxa"/>
            <w:vMerge/>
            <w:tcBorders>
              <w:top w:val="single" w:sz="4" w:space="0" w:color="auto"/>
              <w:left w:val="nil"/>
              <w:bottom w:val="single" w:sz="18" w:space="0" w:color="FFFFFF" w:themeColor="background1"/>
            </w:tcBorders>
            <w:shd w:val="clear" w:color="auto" w:fill="FFFFFF" w:themeFill="background1"/>
            <w:noWrap/>
            <w:vAlign w:val="bottom"/>
            <w:hideMark/>
          </w:tcPr>
          <w:p w14:paraId="7AB24632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551" w:type="dxa"/>
            <w:vMerge/>
            <w:tcBorders>
              <w:top w:val="single" w:sz="4" w:space="0" w:color="auto"/>
              <w:left w:val="nil"/>
              <w:bottom w:val="single" w:sz="18" w:space="0" w:color="FFFFFF" w:themeColor="background1"/>
            </w:tcBorders>
            <w:shd w:val="clear" w:color="auto" w:fill="FFFFFF" w:themeFill="background1"/>
            <w:noWrap/>
            <w:vAlign w:val="bottom"/>
            <w:hideMark/>
          </w:tcPr>
          <w:p w14:paraId="243BD9F0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18" w:space="0" w:color="FFFFFF" w:themeColor="background1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272483B6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599" w:type="dxa"/>
            <w:gridSpan w:val="2"/>
            <w:tcBorders>
              <w:left w:val="single" w:sz="8" w:space="0" w:color="auto"/>
            </w:tcBorders>
            <w:vAlign w:val="center"/>
            <w:hideMark/>
          </w:tcPr>
          <w:p w14:paraId="3EDDA772" w14:textId="77777777" w:rsidR="006E7C52" w:rsidRPr="00BF0E8C" w:rsidRDefault="006E7C52" w:rsidP="007B01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6E7C52" w:rsidRPr="00BF0E8C" w14:paraId="05E74BF0" w14:textId="77777777" w:rsidTr="006E7C52">
        <w:trPr>
          <w:gridAfter w:val="1"/>
          <w:wAfter w:w="2997" w:type="dxa"/>
          <w:trHeight w:val="70"/>
        </w:trPr>
        <w:tc>
          <w:tcPr>
            <w:tcW w:w="3465" w:type="dxa"/>
            <w:vMerge w:val="restar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0D774E0" w14:textId="77777777" w:rsidR="006E7C52" w:rsidRPr="00BF0E8C" w:rsidRDefault="006E7C52" w:rsidP="002E514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edical history, n (%)</w:t>
            </w:r>
          </w:p>
          <w:p w14:paraId="64AB5C69" w14:textId="77777777" w:rsidR="006E7C52" w:rsidRPr="00BF0E8C" w:rsidRDefault="006E7C52" w:rsidP="002E514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Peripheral artery disease</w:t>
            </w:r>
          </w:p>
          <w:p w14:paraId="1D051A57" w14:textId="77777777" w:rsidR="006E7C52" w:rsidRPr="00BF0E8C" w:rsidRDefault="006E7C52" w:rsidP="002E514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Myocardial revascularization</w:t>
            </w:r>
          </w:p>
          <w:p w14:paraId="67D033A6" w14:textId="77777777" w:rsidR="006E7C52" w:rsidRPr="00BF0E8C" w:rsidRDefault="006E7C52" w:rsidP="002E514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Chronic kidney failure</w:t>
            </w:r>
          </w:p>
          <w:p w14:paraId="395A626A" w14:textId="1913BC81" w:rsidR="006E7C52" w:rsidRPr="00BF0E8C" w:rsidRDefault="006E7C52" w:rsidP="002E514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</w:t>
            </w:r>
            <w:r w:rsidR="00AD4A2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ICD</w:t>
            </w:r>
          </w:p>
          <w:p w14:paraId="5B7E40B1" w14:textId="77777777" w:rsidR="006E7C52" w:rsidRPr="00BF0E8C" w:rsidRDefault="006E7C52" w:rsidP="002E514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COPD</w:t>
            </w:r>
          </w:p>
          <w:p w14:paraId="1584AB62" w14:textId="77777777" w:rsidR="006E7C52" w:rsidRPr="00BF0E8C" w:rsidRDefault="006E7C52" w:rsidP="002E514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Active cancer</w:t>
            </w:r>
          </w:p>
          <w:p w14:paraId="1DAF835A" w14:textId="77777777" w:rsidR="006E7C52" w:rsidRPr="00BF0E8C" w:rsidRDefault="006E7C52" w:rsidP="002E514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Stroke</w:t>
            </w:r>
          </w:p>
        </w:tc>
        <w:tc>
          <w:tcPr>
            <w:tcW w:w="2556" w:type="dxa"/>
            <w:vMerge w:val="restart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</w:tcBorders>
            <w:shd w:val="clear" w:color="auto" w:fill="FFFFFF" w:themeFill="background1"/>
            <w:noWrap/>
            <w:vAlign w:val="bottom"/>
            <w:hideMark/>
          </w:tcPr>
          <w:p w14:paraId="714EE8BC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 (10.8)</w:t>
            </w:r>
          </w:p>
          <w:p w14:paraId="7B437AB7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5 (38.5)</w:t>
            </w:r>
          </w:p>
          <w:p w14:paraId="66C7B996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1 (32.3)</w:t>
            </w:r>
          </w:p>
          <w:p w14:paraId="17279A1E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8 (27.7)</w:t>
            </w:r>
          </w:p>
          <w:p w14:paraId="65503694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 (7.7)</w:t>
            </w:r>
          </w:p>
          <w:p w14:paraId="514AC91F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 (0)</w:t>
            </w:r>
          </w:p>
          <w:p w14:paraId="3D127FAE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 (13.8)</w:t>
            </w:r>
          </w:p>
        </w:tc>
        <w:tc>
          <w:tcPr>
            <w:tcW w:w="2551" w:type="dxa"/>
            <w:vMerge w:val="restart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</w:tcBorders>
            <w:shd w:val="clear" w:color="auto" w:fill="FFFFFF" w:themeFill="background1"/>
            <w:noWrap/>
            <w:vAlign w:val="bottom"/>
            <w:hideMark/>
          </w:tcPr>
          <w:p w14:paraId="09B912C0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 (22.9)</w:t>
            </w:r>
          </w:p>
          <w:p w14:paraId="1C110FBE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 (20)</w:t>
            </w:r>
          </w:p>
          <w:p w14:paraId="5595A425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1 (31.4)</w:t>
            </w:r>
          </w:p>
          <w:p w14:paraId="68C6FB27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 (14.3)</w:t>
            </w:r>
          </w:p>
          <w:p w14:paraId="349DED99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 (8.6)</w:t>
            </w:r>
          </w:p>
          <w:p w14:paraId="29B0C5AC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 (14.3)</w:t>
            </w:r>
          </w:p>
          <w:p w14:paraId="7D9C2F12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 (14.3)</w:t>
            </w:r>
          </w:p>
        </w:tc>
        <w:tc>
          <w:tcPr>
            <w:tcW w:w="1276" w:type="dxa"/>
            <w:vMerge w:val="restart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6BC6D2B4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458E2552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19</w:t>
            </w:r>
          </w:p>
          <w:p w14:paraId="793AA436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09</w:t>
            </w:r>
          </w:p>
          <w:p w14:paraId="59BA9B42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  <w:p w14:paraId="66E325B1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2</w:t>
            </w:r>
          </w:p>
          <w:p w14:paraId="3329D4AA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  <w:p w14:paraId="66D03DAB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&lt; 0.01</w:t>
            </w:r>
          </w:p>
          <w:p w14:paraId="5DDAC700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  <w:p w14:paraId="2D112AD6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599" w:type="dxa"/>
            <w:gridSpan w:val="2"/>
            <w:tcBorders>
              <w:left w:val="single" w:sz="8" w:space="0" w:color="auto"/>
            </w:tcBorders>
            <w:vAlign w:val="center"/>
            <w:hideMark/>
          </w:tcPr>
          <w:p w14:paraId="06A5136F" w14:textId="77777777" w:rsidR="006E7C52" w:rsidRPr="00BF0E8C" w:rsidRDefault="006E7C52" w:rsidP="007B01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6E7C52" w:rsidRPr="00BF0E8C" w14:paraId="31B2076A" w14:textId="77777777" w:rsidTr="006E7C52">
        <w:trPr>
          <w:gridAfter w:val="1"/>
          <w:wAfter w:w="2997" w:type="dxa"/>
          <w:trHeight w:val="70"/>
        </w:trPr>
        <w:tc>
          <w:tcPr>
            <w:tcW w:w="3465" w:type="dxa"/>
            <w:vMerge/>
            <w:tcBorders>
              <w:top w:val="single" w:sz="8" w:space="0" w:color="auto"/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558FC06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556" w:type="dxa"/>
            <w:vMerge/>
            <w:tcBorders>
              <w:top w:val="single" w:sz="4" w:space="0" w:color="auto"/>
              <w:left w:val="nil"/>
              <w:bottom w:val="single" w:sz="18" w:space="0" w:color="FFFFFF" w:themeColor="background1"/>
            </w:tcBorders>
            <w:shd w:val="clear" w:color="auto" w:fill="FFFFFF" w:themeFill="background1"/>
            <w:noWrap/>
            <w:vAlign w:val="bottom"/>
            <w:hideMark/>
          </w:tcPr>
          <w:p w14:paraId="11C930BF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551" w:type="dxa"/>
            <w:vMerge/>
            <w:tcBorders>
              <w:top w:val="single" w:sz="4" w:space="0" w:color="auto"/>
              <w:left w:val="nil"/>
              <w:bottom w:val="single" w:sz="18" w:space="0" w:color="FFFFFF" w:themeColor="background1"/>
            </w:tcBorders>
            <w:shd w:val="clear" w:color="auto" w:fill="FFFFFF" w:themeFill="background1"/>
            <w:noWrap/>
            <w:vAlign w:val="bottom"/>
            <w:hideMark/>
          </w:tcPr>
          <w:p w14:paraId="6E5FDC8F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18" w:space="0" w:color="FFFFFF" w:themeColor="background1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6E9D5D99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599" w:type="dxa"/>
            <w:gridSpan w:val="2"/>
            <w:tcBorders>
              <w:left w:val="single" w:sz="8" w:space="0" w:color="auto"/>
            </w:tcBorders>
            <w:vAlign w:val="center"/>
            <w:hideMark/>
          </w:tcPr>
          <w:p w14:paraId="261C95F8" w14:textId="77777777" w:rsidR="006E7C52" w:rsidRPr="00BF0E8C" w:rsidRDefault="006E7C52" w:rsidP="007B01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6E7C52" w:rsidRPr="00BF0E8C" w14:paraId="7A7616BA" w14:textId="77777777" w:rsidTr="006E7C52">
        <w:trPr>
          <w:gridAfter w:val="1"/>
          <w:wAfter w:w="2997" w:type="dxa"/>
          <w:trHeight w:val="70"/>
        </w:trPr>
        <w:tc>
          <w:tcPr>
            <w:tcW w:w="3465" w:type="dxa"/>
            <w:vMerge/>
            <w:tcBorders>
              <w:top w:val="single" w:sz="8" w:space="0" w:color="auto"/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5D32974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556" w:type="dxa"/>
            <w:vMerge/>
            <w:tcBorders>
              <w:top w:val="single" w:sz="4" w:space="0" w:color="auto"/>
              <w:left w:val="nil"/>
              <w:bottom w:val="single" w:sz="18" w:space="0" w:color="FFFFFF" w:themeColor="background1"/>
            </w:tcBorders>
            <w:shd w:val="clear" w:color="auto" w:fill="FFFFFF" w:themeFill="background1"/>
            <w:noWrap/>
            <w:vAlign w:val="bottom"/>
            <w:hideMark/>
          </w:tcPr>
          <w:p w14:paraId="60EA069A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551" w:type="dxa"/>
            <w:vMerge/>
            <w:tcBorders>
              <w:top w:val="single" w:sz="4" w:space="0" w:color="auto"/>
              <w:left w:val="nil"/>
              <w:bottom w:val="single" w:sz="18" w:space="0" w:color="FFFFFF" w:themeColor="background1"/>
            </w:tcBorders>
            <w:shd w:val="clear" w:color="auto" w:fill="FFFFFF" w:themeFill="background1"/>
            <w:noWrap/>
            <w:vAlign w:val="bottom"/>
            <w:hideMark/>
          </w:tcPr>
          <w:p w14:paraId="0D0C3C62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18" w:space="0" w:color="FFFFFF" w:themeColor="background1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29752770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599" w:type="dxa"/>
            <w:gridSpan w:val="2"/>
            <w:tcBorders>
              <w:left w:val="single" w:sz="8" w:space="0" w:color="auto"/>
            </w:tcBorders>
            <w:vAlign w:val="center"/>
            <w:hideMark/>
          </w:tcPr>
          <w:p w14:paraId="0E76B122" w14:textId="77777777" w:rsidR="006E7C52" w:rsidRPr="00BF0E8C" w:rsidRDefault="006E7C52" w:rsidP="007B01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6E7C52" w:rsidRPr="00BF0E8C" w14:paraId="02A85F5E" w14:textId="77777777" w:rsidTr="006E7C52">
        <w:trPr>
          <w:gridAfter w:val="1"/>
          <w:wAfter w:w="2997" w:type="dxa"/>
          <w:trHeight w:val="70"/>
        </w:trPr>
        <w:tc>
          <w:tcPr>
            <w:tcW w:w="3465" w:type="dxa"/>
            <w:vMerge/>
            <w:tcBorders>
              <w:top w:val="single" w:sz="8" w:space="0" w:color="auto"/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F52D250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556" w:type="dxa"/>
            <w:vMerge/>
            <w:tcBorders>
              <w:top w:val="single" w:sz="4" w:space="0" w:color="auto"/>
              <w:left w:val="nil"/>
              <w:bottom w:val="single" w:sz="18" w:space="0" w:color="FFFFFF" w:themeColor="background1"/>
            </w:tcBorders>
            <w:shd w:val="clear" w:color="auto" w:fill="FFFFFF" w:themeFill="background1"/>
            <w:noWrap/>
            <w:vAlign w:val="bottom"/>
            <w:hideMark/>
          </w:tcPr>
          <w:p w14:paraId="475AFA8A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551" w:type="dxa"/>
            <w:vMerge/>
            <w:tcBorders>
              <w:top w:val="single" w:sz="4" w:space="0" w:color="auto"/>
              <w:left w:val="nil"/>
              <w:bottom w:val="single" w:sz="18" w:space="0" w:color="FFFFFF" w:themeColor="background1"/>
            </w:tcBorders>
            <w:shd w:val="clear" w:color="auto" w:fill="FFFFFF" w:themeFill="background1"/>
            <w:noWrap/>
            <w:vAlign w:val="bottom"/>
            <w:hideMark/>
          </w:tcPr>
          <w:p w14:paraId="084A51CF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18" w:space="0" w:color="FFFFFF" w:themeColor="background1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2631253A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599" w:type="dxa"/>
            <w:gridSpan w:val="2"/>
            <w:tcBorders>
              <w:left w:val="single" w:sz="8" w:space="0" w:color="auto"/>
            </w:tcBorders>
            <w:vAlign w:val="center"/>
            <w:hideMark/>
          </w:tcPr>
          <w:p w14:paraId="466DF04C" w14:textId="77777777" w:rsidR="006E7C52" w:rsidRPr="00BF0E8C" w:rsidRDefault="006E7C52" w:rsidP="007B01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6E7C52" w:rsidRPr="00BF0E8C" w14:paraId="593939B0" w14:textId="77777777" w:rsidTr="006E7C52">
        <w:trPr>
          <w:gridAfter w:val="1"/>
          <w:wAfter w:w="2997" w:type="dxa"/>
          <w:trHeight w:val="70"/>
        </w:trPr>
        <w:tc>
          <w:tcPr>
            <w:tcW w:w="3465" w:type="dxa"/>
            <w:vMerge/>
            <w:tcBorders>
              <w:top w:val="single" w:sz="8" w:space="0" w:color="auto"/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05F3EC4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556" w:type="dxa"/>
            <w:vMerge/>
            <w:tcBorders>
              <w:top w:val="single" w:sz="4" w:space="0" w:color="auto"/>
              <w:left w:val="nil"/>
              <w:bottom w:val="single" w:sz="18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30F79FBA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551" w:type="dxa"/>
            <w:vMerge/>
            <w:tcBorders>
              <w:top w:val="single" w:sz="4" w:space="0" w:color="auto"/>
              <w:left w:val="nil"/>
              <w:bottom w:val="single" w:sz="18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26B767BB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18" w:space="0" w:color="FFFFFF" w:themeColor="background1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65133D82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599" w:type="dxa"/>
            <w:gridSpan w:val="2"/>
            <w:tcBorders>
              <w:left w:val="single" w:sz="8" w:space="0" w:color="auto"/>
            </w:tcBorders>
            <w:vAlign w:val="center"/>
            <w:hideMark/>
          </w:tcPr>
          <w:p w14:paraId="2E2B967E" w14:textId="77777777" w:rsidR="006E7C52" w:rsidRPr="00BF0E8C" w:rsidRDefault="006E7C52" w:rsidP="007B01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6E7C52" w:rsidRPr="00BF0E8C" w14:paraId="66DEF8BB" w14:textId="77777777" w:rsidTr="006E7C52">
        <w:trPr>
          <w:gridAfter w:val="1"/>
          <w:wAfter w:w="2997" w:type="dxa"/>
          <w:trHeight w:val="70"/>
        </w:trPr>
        <w:tc>
          <w:tcPr>
            <w:tcW w:w="3465" w:type="dxa"/>
            <w:vMerge/>
            <w:tcBorders>
              <w:top w:val="single" w:sz="8" w:space="0" w:color="auto"/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366ED95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556" w:type="dxa"/>
            <w:vMerge/>
            <w:tcBorders>
              <w:top w:val="single" w:sz="4" w:space="0" w:color="auto"/>
              <w:left w:val="nil"/>
              <w:bottom w:val="single" w:sz="18" w:space="0" w:color="FFFFFF" w:themeColor="background1"/>
            </w:tcBorders>
            <w:shd w:val="clear" w:color="auto" w:fill="FFFFFF" w:themeFill="background1"/>
            <w:noWrap/>
            <w:vAlign w:val="bottom"/>
            <w:hideMark/>
          </w:tcPr>
          <w:p w14:paraId="1EB51C09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551" w:type="dxa"/>
            <w:vMerge/>
            <w:tcBorders>
              <w:top w:val="single" w:sz="4" w:space="0" w:color="auto"/>
              <w:left w:val="nil"/>
              <w:bottom w:val="single" w:sz="18" w:space="0" w:color="FFFFFF" w:themeColor="background1"/>
            </w:tcBorders>
            <w:shd w:val="clear" w:color="auto" w:fill="FFFFFF" w:themeFill="background1"/>
            <w:noWrap/>
            <w:vAlign w:val="bottom"/>
            <w:hideMark/>
          </w:tcPr>
          <w:p w14:paraId="250153DF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18" w:space="0" w:color="FFFFFF" w:themeColor="background1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3EFB5A3E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599" w:type="dxa"/>
            <w:gridSpan w:val="2"/>
            <w:tcBorders>
              <w:left w:val="single" w:sz="8" w:space="0" w:color="auto"/>
            </w:tcBorders>
            <w:vAlign w:val="center"/>
            <w:hideMark/>
          </w:tcPr>
          <w:p w14:paraId="4BC1DA42" w14:textId="77777777" w:rsidR="006E7C52" w:rsidRPr="00BF0E8C" w:rsidRDefault="006E7C52" w:rsidP="007B01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6E7C52" w:rsidRPr="00BF0E8C" w14:paraId="22F30B65" w14:textId="77777777" w:rsidTr="006E7C52">
        <w:trPr>
          <w:gridAfter w:val="1"/>
          <w:wAfter w:w="2997" w:type="dxa"/>
          <w:trHeight w:val="70"/>
        </w:trPr>
        <w:tc>
          <w:tcPr>
            <w:tcW w:w="3465" w:type="dxa"/>
            <w:vMerge/>
            <w:tcBorders>
              <w:top w:val="single" w:sz="8" w:space="0" w:color="auto"/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2F90736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556" w:type="dxa"/>
            <w:vMerge/>
            <w:tcBorders>
              <w:top w:val="single" w:sz="4" w:space="0" w:color="auto"/>
              <w:left w:val="nil"/>
              <w:bottom w:val="single" w:sz="18" w:space="0" w:color="FFFFFF" w:themeColor="background1"/>
            </w:tcBorders>
            <w:shd w:val="clear" w:color="auto" w:fill="FFFFFF" w:themeFill="background1"/>
            <w:noWrap/>
            <w:vAlign w:val="bottom"/>
            <w:hideMark/>
          </w:tcPr>
          <w:p w14:paraId="76965DF5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551" w:type="dxa"/>
            <w:vMerge/>
            <w:tcBorders>
              <w:top w:val="single" w:sz="4" w:space="0" w:color="auto"/>
              <w:left w:val="nil"/>
              <w:bottom w:val="single" w:sz="18" w:space="0" w:color="FFFFFF" w:themeColor="background1"/>
            </w:tcBorders>
            <w:shd w:val="clear" w:color="auto" w:fill="FFFFFF" w:themeFill="background1"/>
            <w:noWrap/>
            <w:vAlign w:val="bottom"/>
            <w:hideMark/>
          </w:tcPr>
          <w:p w14:paraId="019F7AD1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18" w:space="0" w:color="FFFFFF" w:themeColor="background1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5E374C50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599" w:type="dxa"/>
            <w:gridSpan w:val="2"/>
            <w:tcBorders>
              <w:left w:val="single" w:sz="8" w:space="0" w:color="auto"/>
            </w:tcBorders>
            <w:vAlign w:val="center"/>
            <w:hideMark/>
          </w:tcPr>
          <w:p w14:paraId="0A776F3C" w14:textId="77777777" w:rsidR="006E7C52" w:rsidRPr="00BF0E8C" w:rsidRDefault="006E7C52" w:rsidP="007B01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6E7C52" w:rsidRPr="00BF0E8C" w14:paraId="7DCF0098" w14:textId="77777777" w:rsidTr="006E7C52">
        <w:trPr>
          <w:gridAfter w:val="1"/>
          <w:wAfter w:w="2997" w:type="dxa"/>
          <w:trHeight w:val="70"/>
        </w:trPr>
        <w:tc>
          <w:tcPr>
            <w:tcW w:w="3465" w:type="dxa"/>
            <w:vMerge w:val="restart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108D6D0" w14:textId="77777777" w:rsidR="006E7C52" w:rsidRPr="00BF0E8C" w:rsidRDefault="006E7C52" w:rsidP="002E514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History of cardiac disease, n (%)</w:t>
            </w:r>
          </w:p>
          <w:p w14:paraId="2B25E173" w14:textId="77777777" w:rsidR="006E7C52" w:rsidRPr="00BF0E8C" w:rsidRDefault="006E7C52" w:rsidP="002E514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All causes</w:t>
            </w:r>
          </w:p>
          <w:p w14:paraId="6746C43A" w14:textId="77777777" w:rsidR="006E7C52" w:rsidRPr="00BF0E8C" w:rsidRDefault="006E7C52" w:rsidP="002E514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Ischemic</w:t>
            </w:r>
          </w:p>
          <w:p w14:paraId="20E2E1E7" w14:textId="77777777" w:rsidR="006E7C52" w:rsidRPr="00BF0E8C" w:rsidRDefault="006E7C52" w:rsidP="002E514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Hypertrophic</w:t>
            </w:r>
          </w:p>
          <w:p w14:paraId="3B0125EC" w14:textId="77777777" w:rsidR="006E7C52" w:rsidRPr="00BF0E8C" w:rsidRDefault="006E7C52" w:rsidP="002E514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Toxic</w:t>
            </w:r>
          </w:p>
          <w:p w14:paraId="3618A1C1" w14:textId="77777777" w:rsidR="006E7C52" w:rsidRPr="00BF0E8C" w:rsidRDefault="006E7C52" w:rsidP="002E514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Dilated</w:t>
            </w:r>
          </w:p>
          <w:p w14:paraId="6A024CD7" w14:textId="77777777" w:rsidR="006E7C52" w:rsidRPr="00BF0E8C" w:rsidRDefault="006E7C52" w:rsidP="002E514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Valvular</w:t>
            </w:r>
          </w:p>
          <w:p w14:paraId="754ACB3D" w14:textId="77777777" w:rsidR="006E7C52" w:rsidRPr="00BF0E8C" w:rsidRDefault="006E7C52" w:rsidP="002E514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Hypertensive</w:t>
            </w:r>
          </w:p>
        </w:tc>
        <w:tc>
          <w:tcPr>
            <w:tcW w:w="2556" w:type="dxa"/>
            <w:vMerge w:val="restart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</w:tcBorders>
            <w:shd w:val="clear" w:color="auto" w:fill="FFFFFF" w:themeFill="background1"/>
            <w:noWrap/>
            <w:vAlign w:val="bottom"/>
            <w:hideMark/>
          </w:tcPr>
          <w:p w14:paraId="5163DC05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1 (78.5)</w:t>
            </w:r>
          </w:p>
          <w:p w14:paraId="7EFC8534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0 (46.2)</w:t>
            </w:r>
          </w:p>
          <w:p w14:paraId="388F107B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 (3.1)</w:t>
            </w:r>
          </w:p>
          <w:p w14:paraId="63780A6F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 (3.1)</w:t>
            </w:r>
          </w:p>
          <w:p w14:paraId="0F3536AB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2 (18.5)</w:t>
            </w:r>
          </w:p>
          <w:p w14:paraId="077EF8A5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1 (16.9)</w:t>
            </w:r>
          </w:p>
          <w:p w14:paraId="2D158019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 (0)</w:t>
            </w:r>
          </w:p>
          <w:p w14:paraId="2CE014BA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551" w:type="dxa"/>
            <w:vMerge w:val="restart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</w:tcBorders>
            <w:shd w:val="clear" w:color="auto" w:fill="FFFFFF" w:themeFill="background1"/>
            <w:noWrap/>
            <w:vAlign w:val="bottom"/>
            <w:hideMark/>
          </w:tcPr>
          <w:p w14:paraId="2B87EEA6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6 (74.3)</w:t>
            </w:r>
          </w:p>
          <w:p w14:paraId="18DB304C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 (25.7)</w:t>
            </w:r>
          </w:p>
          <w:p w14:paraId="2BD88CDB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 (0)</w:t>
            </w:r>
          </w:p>
          <w:p w14:paraId="2DA07EB5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 (14.3)</w:t>
            </w:r>
          </w:p>
          <w:p w14:paraId="0129B4BC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 (8.6)</w:t>
            </w:r>
          </w:p>
          <w:p w14:paraId="38072EA5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 (11.4)</w:t>
            </w:r>
          </w:p>
          <w:p w14:paraId="06953914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 (2.9)</w:t>
            </w:r>
          </w:p>
          <w:p w14:paraId="25BB57A2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276" w:type="dxa"/>
            <w:vMerge w:val="restart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1F1DB181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512F588F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82</w:t>
            </w:r>
          </w:p>
          <w:p w14:paraId="206556B8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07</w:t>
            </w:r>
          </w:p>
          <w:p w14:paraId="6ABC927B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76</w:t>
            </w:r>
          </w:p>
          <w:p w14:paraId="5F4C5704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09</w:t>
            </w:r>
          </w:p>
          <w:p w14:paraId="0EB32898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3</w:t>
            </w:r>
          </w:p>
          <w:p w14:paraId="0A291787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66</w:t>
            </w:r>
          </w:p>
          <w:p w14:paraId="65785462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75</w:t>
            </w:r>
          </w:p>
          <w:p w14:paraId="544A123C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599" w:type="dxa"/>
            <w:gridSpan w:val="2"/>
            <w:tcBorders>
              <w:left w:val="single" w:sz="8" w:space="0" w:color="auto"/>
            </w:tcBorders>
            <w:vAlign w:val="center"/>
            <w:hideMark/>
          </w:tcPr>
          <w:p w14:paraId="38AA7172" w14:textId="77777777" w:rsidR="006E7C52" w:rsidRPr="00BF0E8C" w:rsidRDefault="006E7C52" w:rsidP="007B01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6E7C52" w:rsidRPr="00BF0E8C" w14:paraId="5E77038D" w14:textId="77777777" w:rsidTr="006E7C52">
        <w:trPr>
          <w:gridAfter w:val="1"/>
          <w:wAfter w:w="2997" w:type="dxa"/>
          <w:trHeight w:val="70"/>
        </w:trPr>
        <w:tc>
          <w:tcPr>
            <w:tcW w:w="3465" w:type="dxa"/>
            <w:vMerge/>
            <w:tcBorders>
              <w:top w:val="single" w:sz="8" w:space="0" w:color="auto"/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956D3CA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556" w:type="dxa"/>
            <w:vMerge/>
            <w:tcBorders>
              <w:top w:val="single" w:sz="4" w:space="0" w:color="auto"/>
              <w:left w:val="nil"/>
              <w:bottom w:val="single" w:sz="18" w:space="0" w:color="FFFFFF" w:themeColor="background1"/>
            </w:tcBorders>
            <w:shd w:val="clear" w:color="auto" w:fill="FFFFFF" w:themeFill="background1"/>
            <w:noWrap/>
            <w:vAlign w:val="bottom"/>
            <w:hideMark/>
          </w:tcPr>
          <w:p w14:paraId="63079691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551" w:type="dxa"/>
            <w:vMerge/>
            <w:tcBorders>
              <w:top w:val="single" w:sz="4" w:space="0" w:color="auto"/>
              <w:left w:val="nil"/>
              <w:bottom w:val="single" w:sz="18" w:space="0" w:color="FFFFFF" w:themeColor="background1"/>
            </w:tcBorders>
            <w:shd w:val="clear" w:color="auto" w:fill="FFFFFF" w:themeFill="background1"/>
            <w:noWrap/>
            <w:vAlign w:val="bottom"/>
            <w:hideMark/>
          </w:tcPr>
          <w:p w14:paraId="35281CA2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18" w:space="0" w:color="FFFFFF" w:themeColor="background1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5EDF322A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599" w:type="dxa"/>
            <w:gridSpan w:val="2"/>
            <w:tcBorders>
              <w:left w:val="single" w:sz="8" w:space="0" w:color="auto"/>
            </w:tcBorders>
            <w:vAlign w:val="center"/>
            <w:hideMark/>
          </w:tcPr>
          <w:p w14:paraId="339461C1" w14:textId="77777777" w:rsidR="006E7C52" w:rsidRPr="00BF0E8C" w:rsidRDefault="006E7C52" w:rsidP="007B01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6E7C52" w:rsidRPr="00BF0E8C" w14:paraId="6942934F" w14:textId="77777777" w:rsidTr="006E7C52">
        <w:trPr>
          <w:gridAfter w:val="1"/>
          <w:wAfter w:w="2997" w:type="dxa"/>
          <w:trHeight w:val="70"/>
        </w:trPr>
        <w:tc>
          <w:tcPr>
            <w:tcW w:w="3465" w:type="dxa"/>
            <w:vMerge/>
            <w:tcBorders>
              <w:top w:val="single" w:sz="8" w:space="0" w:color="auto"/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6D01B48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556" w:type="dxa"/>
            <w:vMerge/>
            <w:tcBorders>
              <w:top w:val="single" w:sz="4" w:space="0" w:color="auto"/>
              <w:left w:val="nil"/>
              <w:bottom w:val="single" w:sz="18" w:space="0" w:color="FFFFFF" w:themeColor="background1"/>
            </w:tcBorders>
            <w:shd w:val="clear" w:color="auto" w:fill="FFFFFF" w:themeFill="background1"/>
            <w:noWrap/>
            <w:vAlign w:val="bottom"/>
            <w:hideMark/>
          </w:tcPr>
          <w:p w14:paraId="48B35194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551" w:type="dxa"/>
            <w:vMerge/>
            <w:tcBorders>
              <w:top w:val="single" w:sz="4" w:space="0" w:color="auto"/>
              <w:left w:val="nil"/>
              <w:bottom w:val="single" w:sz="18" w:space="0" w:color="FFFFFF" w:themeColor="background1"/>
            </w:tcBorders>
            <w:shd w:val="clear" w:color="auto" w:fill="FFFFFF" w:themeFill="background1"/>
            <w:noWrap/>
            <w:vAlign w:val="bottom"/>
            <w:hideMark/>
          </w:tcPr>
          <w:p w14:paraId="224D6BFD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18" w:space="0" w:color="FFFFFF" w:themeColor="background1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0F349EDB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599" w:type="dxa"/>
            <w:gridSpan w:val="2"/>
            <w:tcBorders>
              <w:left w:val="single" w:sz="8" w:space="0" w:color="auto"/>
            </w:tcBorders>
            <w:vAlign w:val="center"/>
            <w:hideMark/>
          </w:tcPr>
          <w:p w14:paraId="70BEF825" w14:textId="77777777" w:rsidR="006E7C52" w:rsidRPr="00BF0E8C" w:rsidRDefault="006E7C52" w:rsidP="007B01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6E7C52" w:rsidRPr="00BF0E8C" w14:paraId="11BEB4AC" w14:textId="77777777" w:rsidTr="006E7C52">
        <w:trPr>
          <w:gridAfter w:val="1"/>
          <w:wAfter w:w="2997" w:type="dxa"/>
          <w:trHeight w:val="70"/>
        </w:trPr>
        <w:tc>
          <w:tcPr>
            <w:tcW w:w="3465" w:type="dxa"/>
            <w:vMerge/>
            <w:tcBorders>
              <w:top w:val="single" w:sz="8" w:space="0" w:color="auto"/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A1A1EE2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556" w:type="dxa"/>
            <w:vMerge/>
            <w:tcBorders>
              <w:top w:val="single" w:sz="4" w:space="0" w:color="auto"/>
              <w:left w:val="nil"/>
              <w:bottom w:val="single" w:sz="18" w:space="0" w:color="FFFFFF" w:themeColor="background1"/>
            </w:tcBorders>
            <w:shd w:val="clear" w:color="auto" w:fill="FFFFFF" w:themeFill="background1"/>
            <w:noWrap/>
            <w:vAlign w:val="bottom"/>
            <w:hideMark/>
          </w:tcPr>
          <w:p w14:paraId="171F8E22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551" w:type="dxa"/>
            <w:vMerge/>
            <w:tcBorders>
              <w:top w:val="single" w:sz="4" w:space="0" w:color="auto"/>
              <w:left w:val="nil"/>
              <w:bottom w:val="single" w:sz="18" w:space="0" w:color="FFFFFF" w:themeColor="background1"/>
            </w:tcBorders>
            <w:shd w:val="clear" w:color="auto" w:fill="FFFFFF" w:themeFill="background1"/>
            <w:noWrap/>
            <w:vAlign w:val="bottom"/>
            <w:hideMark/>
          </w:tcPr>
          <w:p w14:paraId="309C7383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18" w:space="0" w:color="FFFFFF" w:themeColor="background1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7D08352A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599" w:type="dxa"/>
            <w:gridSpan w:val="2"/>
            <w:tcBorders>
              <w:left w:val="single" w:sz="8" w:space="0" w:color="auto"/>
            </w:tcBorders>
            <w:vAlign w:val="center"/>
            <w:hideMark/>
          </w:tcPr>
          <w:p w14:paraId="3EEC7E86" w14:textId="77777777" w:rsidR="006E7C52" w:rsidRPr="00BF0E8C" w:rsidRDefault="006E7C52" w:rsidP="007B01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6E7C52" w:rsidRPr="00BF0E8C" w14:paraId="1561398C" w14:textId="77777777" w:rsidTr="006E7C52">
        <w:trPr>
          <w:gridAfter w:val="1"/>
          <w:wAfter w:w="2997" w:type="dxa"/>
          <w:trHeight w:val="70"/>
        </w:trPr>
        <w:tc>
          <w:tcPr>
            <w:tcW w:w="3465" w:type="dxa"/>
            <w:vMerge/>
            <w:tcBorders>
              <w:top w:val="single" w:sz="8" w:space="0" w:color="auto"/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C25E3BA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556" w:type="dxa"/>
            <w:vMerge/>
            <w:tcBorders>
              <w:top w:val="single" w:sz="4" w:space="0" w:color="auto"/>
              <w:left w:val="nil"/>
              <w:bottom w:val="single" w:sz="18" w:space="0" w:color="FFFFFF" w:themeColor="background1"/>
            </w:tcBorders>
            <w:shd w:val="clear" w:color="auto" w:fill="FFFFFF" w:themeFill="background1"/>
            <w:noWrap/>
            <w:vAlign w:val="bottom"/>
            <w:hideMark/>
          </w:tcPr>
          <w:p w14:paraId="349E4E15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551" w:type="dxa"/>
            <w:vMerge/>
            <w:tcBorders>
              <w:top w:val="single" w:sz="4" w:space="0" w:color="auto"/>
              <w:left w:val="nil"/>
              <w:bottom w:val="single" w:sz="18" w:space="0" w:color="FFFFFF" w:themeColor="background1"/>
            </w:tcBorders>
            <w:shd w:val="clear" w:color="auto" w:fill="FFFFFF" w:themeFill="background1"/>
            <w:noWrap/>
            <w:vAlign w:val="bottom"/>
            <w:hideMark/>
          </w:tcPr>
          <w:p w14:paraId="38264A9B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18" w:space="0" w:color="FFFFFF" w:themeColor="background1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3008E105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599" w:type="dxa"/>
            <w:gridSpan w:val="2"/>
            <w:tcBorders>
              <w:left w:val="single" w:sz="8" w:space="0" w:color="auto"/>
            </w:tcBorders>
            <w:vAlign w:val="center"/>
            <w:hideMark/>
          </w:tcPr>
          <w:p w14:paraId="5FAD45F2" w14:textId="77777777" w:rsidR="006E7C52" w:rsidRPr="00BF0E8C" w:rsidRDefault="006E7C52" w:rsidP="007B01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6E7C52" w:rsidRPr="00BF0E8C" w14:paraId="50CA437A" w14:textId="77777777" w:rsidTr="006E7C52">
        <w:trPr>
          <w:gridAfter w:val="1"/>
          <w:wAfter w:w="2997" w:type="dxa"/>
          <w:trHeight w:val="70"/>
        </w:trPr>
        <w:tc>
          <w:tcPr>
            <w:tcW w:w="3465" w:type="dxa"/>
            <w:vMerge w:val="restart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7313587" w14:textId="77777777" w:rsidR="006E7C52" w:rsidRDefault="006E7C52" w:rsidP="002E514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4DE96129" w14:textId="1BCB0951" w:rsidR="006E7C52" w:rsidRPr="00BF0E8C" w:rsidRDefault="006E7C52" w:rsidP="002E514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lastRenderedPageBreak/>
              <w:t>NYHA functional status, n (%)</w:t>
            </w:r>
          </w:p>
          <w:p w14:paraId="0D414FAB" w14:textId="77777777" w:rsidR="006E7C52" w:rsidRPr="00BF0E8C" w:rsidRDefault="006E7C52" w:rsidP="002E514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I</w:t>
            </w:r>
          </w:p>
          <w:p w14:paraId="1D9A0A92" w14:textId="77777777" w:rsidR="006E7C52" w:rsidRPr="00BF0E8C" w:rsidRDefault="006E7C52" w:rsidP="002E514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II</w:t>
            </w:r>
          </w:p>
          <w:p w14:paraId="39944666" w14:textId="77777777" w:rsidR="006E7C52" w:rsidRPr="00BF0E8C" w:rsidRDefault="006E7C52" w:rsidP="002E514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III</w:t>
            </w:r>
          </w:p>
          <w:p w14:paraId="085D9C36" w14:textId="77777777" w:rsidR="006E7C52" w:rsidRPr="00BF0E8C" w:rsidRDefault="006E7C52" w:rsidP="002E514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IV</w:t>
            </w:r>
          </w:p>
        </w:tc>
        <w:tc>
          <w:tcPr>
            <w:tcW w:w="2556" w:type="dxa"/>
            <w:vMerge w:val="restart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</w:tcBorders>
            <w:shd w:val="clear" w:color="auto" w:fill="FFFFFF" w:themeFill="background1"/>
            <w:noWrap/>
            <w:vAlign w:val="bottom"/>
            <w:hideMark/>
          </w:tcPr>
          <w:p w14:paraId="170626A2" w14:textId="77777777" w:rsidR="006E7C52" w:rsidRDefault="006E7C52" w:rsidP="00F976B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6BE5176D" w14:textId="77777777" w:rsidR="006E7C52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0A3E7F57" w14:textId="6204C421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 (10.8)</w:t>
            </w:r>
          </w:p>
          <w:p w14:paraId="1AA7D72B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6 (40)</w:t>
            </w:r>
          </w:p>
          <w:p w14:paraId="33F646B1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4 (36.9)</w:t>
            </w:r>
          </w:p>
          <w:p w14:paraId="0A02C560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 (12.3)</w:t>
            </w:r>
          </w:p>
          <w:p w14:paraId="275ABBE2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551" w:type="dxa"/>
            <w:vMerge w:val="restart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</w:tcBorders>
            <w:shd w:val="clear" w:color="auto" w:fill="FFFFFF" w:themeFill="background1"/>
            <w:noWrap/>
            <w:vAlign w:val="bottom"/>
            <w:hideMark/>
          </w:tcPr>
          <w:p w14:paraId="17598BF9" w14:textId="77777777" w:rsidR="006E7C52" w:rsidRDefault="006E7C52" w:rsidP="00F976B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13020B3A" w14:textId="77777777" w:rsidR="006E7C52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5EE695EE" w14:textId="615B9F7B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 (26.5) (n = 34)</w:t>
            </w:r>
          </w:p>
          <w:p w14:paraId="4F12BA94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 (29.4) (n = 34)</w:t>
            </w:r>
          </w:p>
          <w:p w14:paraId="1C8CA7EB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1 (32.4) (n = 34)</w:t>
            </w:r>
          </w:p>
          <w:p w14:paraId="5B12A847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 (11.8) (n = 34)</w:t>
            </w:r>
          </w:p>
          <w:p w14:paraId="75CE97B0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276" w:type="dxa"/>
            <w:vMerge w:val="restart"/>
            <w:tcBorders>
              <w:top w:val="single" w:sz="18" w:space="0" w:color="FFFFFF" w:themeColor="background1"/>
              <w:left w:val="nil"/>
              <w:bottom w:val="single" w:sz="18" w:space="0" w:color="FFFFFF" w:themeColor="background1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19E2A5C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7BCBC2CA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42D1DF86" w14:textId="77777777" w:rsidR="006E7C52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08AE07B8" w14:textId="77777777" w:rsidR="006E7C52" w:rsidRPr="00F976B3" w:rsidRDefault="006E7C52" w:rsidP="00F976B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"/>
                <w:szCs w:val="2"/>
                <w:lang w:val="en-US" w:eastAsia="fr-FR"/>
              </w:rPr>
            </w:pPr>
          </w:p>
          <w:p w14:paraId="52FCC880" w14:textId="3031FC6F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24</w:t>
            </w:r>
          </w:p>
          <w:p w14:paraId="46A4BFED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3963B061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40724571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599" w:type="dxa"/>
            <w:gridSpan w:val="2"/>
            <w:tcBorders>
              <w:left w:val="single" w:sz="8" w:space="0" w:color="auto"/>
            </w:tcBorders>
            <w:vAlign w:val="center"/>
            <w:hideMark/>
          </w:tcPr>
          <w:p w14:paraId="7ADECF79" w14:textId="77777777" w:rsidR="006E7C52" w:rsidRPr="00BF0E8C" w:rsidRDefault="006E7C52" w:rsidP="007B01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6E7C52" w:rsidRPr="00BF0E8C" w14:paraId="36F727ED" w14:textId="77777777" w:rsidTr="006E7C52">
        <w:trPr>
          <w:gridAfter w:val="1"/>
          <w:wAfter w:w="2997" w:type="dxa"/>
          <w:trHeight w:val="70"/>
        </w:trPr>
        <w:tc>
          <w:tcPr>
            <w:tcW w:w="3465" w:type="dxa"/>
            <w:vMerge/>
            <w:tcBorders>
              <w:top w:val="single" w:sz="8" w:space="0" w:color="auto"/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A8B7629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556" w:type="dxa"/>
            <w:vMerge/>
            <w:tcBorders>
              <w:top w:val="single" w:sz="4" w:space="0" w:color="auto"/>
              <w:left w:val="nil"/>
              <w:bottom w:val="single" w:sz="18" w:space="0" w:color="FFFFFF" w:themeColor="background1"/>
            </w:tcBorders>
            <w:shd w:val="clear" w:color="auto" w:fill="FFFFFF" w:themeFill="background1"/>
            <w:noWrap/>
            <w:vAlign w:val="bottom"/>
            <w:hideMark/>
          </w:tcPr>
          <w:p w14:paraId="5340F0BD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551" w:type="dxa"/>
            <w:vMerge/>
            <w:tcBorders>
              <w:top w:val="single" w:sz="4" w:space="0" w:color="auto"/>
              <w:left w:val="nil"/>
              <w:bottom w:val="single" w:sz="18" w:space="0" w:color="FFFFFF" w:themeColor="background1"/>
            </w:tcBorders>
            <w:shd w:val="clear" w:color="auto" w:fill="FFFFFF" w:themeFill="background1"/>
            <w:noWrap/>
            <w:vAlign w:val="bottom"/>
            <w:hideMark/>
          </w:tcPr>
          <w:p w14:paraId="7D606796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18" w:space="0" w:color="FFFFFF" w:themeColor="background1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672D907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599" w:type="dxa"/>
            <w:gridSpan w:val="2"/>
            <w:tcBorders>
              <w:left w:val="single" w:sz="8" w:space="0" w:color="auto"/>
            </w:tcBorders>
            <w:vAlign w:val="center"/>
            <w:hideMark/>
          </w:tcPr>
          <w:p w14:paraId="2EFCE558" w14:textId="77777777" w:rsidR="006E7C52" w:rsidRPr="00BF0E8C" w:rsidRDefault="006E7C52" w:rsidP="007B01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6E7C52" w:rsidRPr="00BF0E8C" w14:paraId="42E0AF68" w14:textId="77777777" w:rsidTr="006E7C52">
        <w:trPr>
          <w:gridAfter w:val="1"/>
          <w:wAfter w:w="2997" w:type="dxa"/>
          <w:trHeight w:val="70"/>
        </w:trPr>
        <w:tc>
          <w:tcPr>
            <w:tcW w:w="3465" w:type="dxa"/>
            <w:vMerge/>
            <w:tcBorders>
              <w:top w:val="single" w:sz="8" w:space="0" w:color="auto"/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2C38976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556" w:type="dxa"/>
            <w:vMerge/>
            <w:tcBorders>
              <w:top w:val="single" w:sz="4" w:space="0" w:color="auto"/>
              <w:left w:val="nil"/>
              <w:bottom w:val="single" w:sz="18" w:space="0" w:color="FFFFFF" w:themeColor="background1"/>
            </w:tcBorders>
            <w:shd w:val="clear" w:color="auto" w:fill="FFFFFF" w:themeFill="background1"/>
            <w:noWrap/>
            <w:vAlign w:val="bottom"/>
            <w:hideMark/>
          </w:tcPr>
          <w:p w14:paraId="627D4FF4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551" w:type="dxa"/>
            <w:vMerge/>
            <w:tcBorders>
              <w:top w:val="single" w:sz="4" w:space="0" w:color="auto"/>
              <w:left w:val="nil"/>
              <w:bottom w:val="single" w:sz="18" w:space="0" w:color="FFFFFF" w:themeColor="background1"/>
            </w:tcBorders>
            <w:shd w:val="clear" w:color="auto" w:fill="FFFFFF" w:themeFill="background1"/>
            <w:noWrap/>
            <w:vAlign w:val="bottom"/>
            <w:hideMark/>
          </w:tcPr>
          <w:p w14:paraId="7C71268B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18" w:space="0" w:color="FFFFFF" w:themeColor="background1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BE099B6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599" w:type="dxa"/>
            <w:gridSpan w:val="2"/>
            <w:tcBorders>
              <w:left w:val="single" w:sz="8" w:space="0" w:color="auto"/>
            </w:tcBorders>
            <w:vAlign w:val="center"/>
            <w:hideMark/>
          </w:tcPr>
          <w:p w14:paraId="12758E4C" w14:textId="77777777" w:rsidR="006E7C52" w:rsidRPr="00BF0E8C" w:rsidRDefault="006E7C52" w:rsidP="007B01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6E7C52" w:rsidRPr="00BF0E8C" w14:paraId="1C57142F" w14:textId="77777777" w:rsidTr="006E7C52">
        <w:trPr>
          <w:gridAfter w:val="1"/>
          <w:wAfter w:w="2997" w:type="dxa"/>
          <w:trHeight w:val="70"/>
        </w:trPr>
        <w:tc>
          <w:tcPr>
            <w:tcW w:w="3465" w:type="dxa"/>
            <w:vMerge/>
            <w:tcBorders>
              <w:top w:val="single" w:sz="8" w:space="0" w:color="auto"/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0B612A8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556" w:type="dxa"/>
            <w:vMerge/>
            <w:tcBorders>
              <w:top w:val="single" w:sz="4" w:space="0" w:color="auto"/>
              <w:left w:val="nil"/>
              <w:bottom w:val="single" w:sz="18" w:space="0" w:color="FFFFFF" w:themeColor="background1"/>
            </w:tcBorders>
            <w:shd w:val="clear" w:color="auto" w:fill="FFFFFF" w:themeFill="background1"/>
            <w:noWrap/>
            <w:vAlign w:val="bottom"/>
            <w:hideMark/>
          </w:tcPr>
          <w:p w14:paraId="23F683C3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551" w:type="dxa"/>
            <w:vMerge/>
            <w:tcBorders>
              <w:top w:val="single" w:sz="4" w:space="0" w:color="auto"/>
              <w:left w:val="nil"/>
              <w:bottom w:val="single" w:sz="18" w:space="0" w:color="FFFFFF" w:themeColor="background1"/>
            </w:tcBorders>
            <w:shd w:val="clear" w:color="auto" w:fill="FFFFFF" w:themeFill="background1"/>
            <w:noWrap/>
            <w:vAlign w:val="bottom"/>
            <w:hideMark/>
          </w:tcPr>
          <w:p w14:paraId="43298351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18" w:space="0" w:color="FFFFFF" w:themeColor="background1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A9F8C19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599" w:type="dxa"/>
            <w:gridSpan w:val="2"/>
            <w:tcBorders>
              <w:left w:val="single" w:sz="8" w:space="0" w:color="auto"/>
            </w:tcBorders>
            <w:vAlign w:val="center"/>
            <w:hideMark/>
          </w:tcPr>
          <w:p w14:paraId="45CE7479" w14:textId="77777777" w:rsidR="006E7C52" w:rsidRPr="00BF0E8C" w:rsidRDefault="006E7C52" w:rsidP="007B01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6E7C52" w:rsidRPr="00BF0E8C" w14:paraId="717CF309" w14:textId="77777777" w:rsidTr="006E7C52">
        <w:trPr>
          <w:gridAfter w:val="1"/>
          <w:wAfter w:w="2997" w:type="dxa"/>
          <w:trHeight w:val="70"/>
        </w:trPr>
        <w:tc>
          <w:tcPr>
            <w:tcW w:w="3465" w:type="dxa"/>
            <w:vMerge w:val="restart"/>
            <w:tcBorders>
              <w:left w:val="single" w:sz="4" w:space="0" w:color="auto"/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53AE1AD3" w14:textId="77777777" w:rsidR="006E7C52" w:rsidRPr="00BF0E8C" w:rsidRDefault="006E7C52" w:rsidP="002E514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revious medications, n (%)</w:t>
            </w:r>
          </w:p>
          <w:p w14:paraId="594802FE" w14:textId="77777777" w:rsidR="006E7C52" w:rsidRPr="00BF0E8C" w:rsidRDefault="006E7C52" w:rsidP="002E514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Aspirin</w:t>
            </w:r>
          </w:p>
          <w:p w14:paraId="3AA7AB28" w14:textId="77777777" w:rsidR="006E7C52" w:rsidRPr="00BF0E8C" w:rsidRDefault="006E7C52" w:rsidP="002E514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P2Y12 inhibitors</w:t>
            </w:r>
          </w:p>
          <w:p w14:paraId="4D5DF20D" w14:textId="77777777" w:rsidR="006E7C52" w:rsidRPr="00BF0E8C" w:rsidRDefault="006E7C52" w:rsidP="002E514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Vitamin K antagonist</w:t>
            </w:r>
          </w:p>
          <w:p w14:paraId="281BB25E" w14:textId="33D83591" w:rsidR="006E7C52" w:rsidRPr="00BF0E8C" w:rsidRDefault="006E7C52" w:rsidP="002E514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</w:t>
            </w:r>
            <w:r w:rsidR="00721DF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DOAC</w:t>
            </w:r>
          </w:p>
          <w:p w14:paraId="49968B3A" w14:textId="77777777" w:rsidR="006E7C52" w:rsidRPr="00BF0E8C" w:rsidRDefault="006E7C52" w:rsidP="002E514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ACE inhibitors</w:t>
            </w:r>
          </w:p>
          <w:p w14:paraId="2F680A0F" w14:textId="77777777" w:rsidR="006E7C52" w:rsidRPr="00BF0E8C" w:rsidRDefault="006E7C52" w:rsidP="002E514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Sacubitril/valsartan</w:t>
            </w:r>
          </w:p>
          <w:p w14:paraId="4556C10F" w14:textId="77777777" w:rsidR="006E7C52" w:rsidRPr="00BF0E8C" w:rsidRDefault="006E7C52" w:rsidP="002E514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Statins</w:t>
            </w:r>
          </w:p>
          <w:p w14:paraId="2C392D99" w14:textId="77777777" w:rsidR="006E7C52" w:rsidRPr="00BF0E8C" w:rsidRDefault="006E7C52" w:rsidP="002E514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Beta blockers</w:t>
            </w:r>
          </w:p>
          <w:p w14:paraId="2897158F" w14:textId="77777777" w:rsidR="006E7C52" w:rsidRPr="00BF0E8C" w:rsidRDefault="006E7C52" w:rsidP="002E514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Loop diuretics</w:t>
            </w:r>
          </w:p>
          <w:p w14:paraId="4722D3A9" w14:textId="77777777" w:rsidR="006E7C52" w:rsidRPr="00BF0E8C" w:rsidRDefault="006E7C52" w:rsidP="002E514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Aldosterone antagonist</w:t>
            </w:r>
          </w:p>
          <w:p w14:paraId="1E1EC387" w14:textId="77777777" w:rsidR="006E7C52" w:rsidRPr="00BF0E8C" w:rsidRDefault="006E7C52" w:rsidP="002E514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Thiazide diuretics</w:t>
            </w:r>
          </w:p>
          <w:p w14:paraId="1D3FD050" w14:textId="77777777" w:rsidR="006E7C52" w:rsidRPr="00BF0E8C" w:rsidRDefault="006E7C52" w:rsidP="002E514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Non-dihydropyridine CCB</w:t>
            </w:r>
          </w:p>
          <w:p w14:paraId="34273E5E" w14:textId="77777777" w:rsidR="006E7C52" w:rsidRPr="00BF0E8C" w:rsidRDefault="006E7C52" w:rsidP="002E514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Amiodarone</w:t>
            </w:r>
          </w:p>
          <w:p w14:paraId="6090638E" w14:textId="77777777" w:rsidR="006E7C52" w:rsidRPr="00BF0E8C" w:rsidRDefault="006E7C52" w:rsidP="002E514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Other antiarrhythmic</w:t>
            </w:r>
          </w:p>
        </w:tc>
        <w:tc>
          <w:tcPr>
            <w:tcW w:w="2556" w:type="dxa"/>
            <w:vMerge w:val="restart"/>
            <w:tcBorders>
              <w:top w:val="single" w:sz="18" w:space="0" w:color="FFFFFF" w:themeColor="background1"/>
              <w:left w:val="nil"/>
              <w:bottom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E481C66" w14:textId="77777777" w:rsidR="006E7C52" w:rsidRPr="00BF0E8C" w:rsidRDefault="006E7C52" w:rsidP="002E514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4F76386A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0 (46.2)</w:t>
            </w:r>
          </w:p>
          <w:p w14:paraId="055F1FAA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 (10.8)</w:t>
            </w:r>
          </w:p>
          <w:p w14:paraId="2D4E787A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1 (32.3)</w:t>
            </w:r>
          </w:p>
          <w:p w14:paraId="3670B13E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4 (21.5)</w:t>
            </w:r>
          </w:p>
          <w:p w14:paraId="1C4C77F5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2 (49.2)</w:t>
            </w:r>
          </w:p>
          <w:p w14:paraId="3CA2C314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 (3.3) (n = 61)</w:t>
            </w:r>
          </w:p>
          <w:p w14:paraId="4B229E45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9 (82.9)</w:t>
            </w:r>
          </w:p>
          <w:p w14:paraId="0A1EAC43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5 (53.8)</w:t>
            </w:r>
          </w:p>
          <w:p w14:paraId="55C34F18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3 (66.2)</w:t>
            </w:r>
          </w:p>
          <w:p w14:paraId="40BE33DF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6 (24.6)</w:t>
            </w:r>
          </w:p>
          <w:p w14:paraId="5BD8B7EB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 (4.6)</w:t>
            </w:r>
          </w:p>
          <w:p w14:paraId="24149E45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 (3.1)</w:t>
            </w:r>
          </w:p>
          <w:p w14:paraId="4608861F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2 (33.8)</w:t>
            </w:r>
          </w:p>
          <w:p w14:paraId="500E30EC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 (9.5) (n = 63)</w:t>
            </w:r>
          </w:p>
          <w:p w14:paraId="4B77A985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551" w:type="dxa"/>
            <w:vMerge w:val="restart"/>
            <w:tcBorders>
              <w:top w:val="single" w:sz="18" w:space="0" w:color="FFFFFF" w:themeColor="background1"/>
              <w:left w:val="nil"/>
              <w:bottom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8AF40B6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 (20)</w:t>
            </w:r>
          </w:p>
          <w:p w14:paraId="06526774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 (8.6)</w:t>
            </w:r>
          </w:p>
          <w:p w14:paraId="22577EBF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1 (31.4)</w:t>
            </w:r>
          </w:p>
          <w:p w14:paraId="11A6224E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 (22.9)</w:t>
            </w:r>
          </w:p>
          <w:p w14:paraId="2D7ED7AA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1 (31.4)</w:t>
            </w:r>
          </w:p>
          <w:p w14:paraId="7624599D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 (5.9) (n = 34)</w:t>
            </w:r>
          </w:p>
          <w:p w14:paraId="6B8ED976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 (28.6)</w:t>
            </w:r>
          </w:p>
          <w:p w14:paraId="623986C4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6 (45.7)</w:t>
            </w:r>
          </w:p>
          <w:p w14:paraId="53F3F3A1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2 (62.9)</w:t>
            </w:r>
          </w:p>
          <w:p w14:paraId="50D64CF1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 (28.6)</w:t>
            </w:r>
          </w:p>
          <w:p w14:paraId="48529124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 (5.7)</w:t>
            </w:r>
          </w:p>
          <w:p w14:paraId="2296F8E2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 (2.9)</w:t>
            </w:r>
          </w:p>
          <w:p w14:paraId="14D6B1AC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3 (54.2) (n = 24)</w:t>
            </w:r>
          </w:p>
          <w:p w14:paraId="0B6AD679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 (3) (n = 33)</w:t>
            </w:r>
          </w:p>
          <w:p w14:paraId="1CB2A245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276" w:type="dxa"/>
            <w:vMerge w:val="restart"/>
            <w:tcBorders>
              <w:top w:val="single" w:sz="18" w:space="0" w:color="FFFFFF" w:themeColor="background1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C080165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02</w:t>
            </w:r>
          </w:p>
          <w:p w14:paraId="2A2A2861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  <w:p w14:paraId="2E5BDCEB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  <w:p w14:paraId="1536E862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lang w:val="en-US" w:eastAsia="fr-FR"/>
              </w:rPr>
              <w:t>1</w:t>
            </w:r>
          </w:p>
          <w:p w14:paraId="767DB63D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13</w:t>
            </w:r>
          </w:p>
          <w:p w14:paraId="4FC53CAB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94</w:t>
            </w:r>
          </w:p>
          <w:p w14:paraId="5CB5455C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18</w:t>
            </w:r>
          </w:p>
          <w:p w14:paraId="3132C113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57</w:t>
            </w:r>
          </w:p>
          <w:p w14:paraId="0325C9E7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91</w:t>
            </w:r>
          </w:p>
          <w:p w14:paraId="5BBF47C8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85</w:t>
            </w:r>
          </w:p>
          <w:p w14:paraId="5431AB95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  <w:p w14:paraId="10906180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  <w:p w14:paraId="0DF93455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83</w:t>
            </w:r>
          </w:p>
          <w:p w14:paraId="2C5969A3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45</w:t>
            </w:r>
          </w:p>
          <w:p w14:paraId="7D365400" w14:textId="77777777" w:rsidR="006E7C52" w:rsidRPr="00BF0E8C" w:rsidRDefault="006E7C52" w:rsidP="002E51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599" w:type="dxa"/>
            <w:gridSpan w:val="2"/>
            <w:tcBorders>
              <w:left w:val="single" w:sz="8" w:space="0" w:color="auto"/>
            </w:tcBorders>
            <w:vAlign w:val="center"/>
            <w:hideMark/>
          </w:tcPr>
          <w:p w14:paraId="28417046" w14:textId="77777777" w:rsidR="006E7C52" w:rsidRPr="00BF0E8C" w:rsidRDefault="006E7C52" w:rsidP="007B01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6E7C52" w:rsidRPr="00BF0E8C" w14:paraId="49EA0427" w14:textId="77777777" w:rsidTr="006E7C52">
        <w:trPr>
          <w:gridAfter w:val="1"/>
          <w:wAfter w:w="2997" w:type="dxa"/>
          <w:trHeight w:val="70"/>
        </w:trPr>
        <w:tc>
          <w:tcPr>
            <w:tcW w:w="346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618496A8" w14:textId="77777777" w:rsidR="006E7C52" w:rsidRPr="00BF0E8C" w:rsidRDefault="006E7C52" w:rsidP="007B01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556" w:type="dxa"/>
            <w:vMerge/>
            <w:tcBorders>
              <w:left w:val="nil"/>
              <w:bottom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6948492" w14:textId="77777777" w:rsidR="006E7C52" w:rsidRPr="00BF0E8C" w:rsidRDefault="006E7C52" w:rsidP="007B01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551" w:type="dxa"/>
            <w:vMerge/>
            <w:tcBorders>
              <w:left w:val="nil"/>
              <w:bottom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AAEB133" w14:textId="77777777" w:rsidR="006E7C52" w:rsidRPr="00BF0E8C" w:rsidRDefault="006E7C52" w:rsidP="007B01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AD0DB67" w14:textId="77777777" w:rsidR="006E7C52" w:rsidRPr="00BF0E8C" w:rsidRDefault="006E7C52" w:rsidP="007B01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599" w:type="dxa"/>
            <w:gridSpan w:val="2"/>
            <w:tcBorders>
              <w:left w:val="single" w:sz="8" w:space="0" w:color="auto"/>
            </w:tcBorders>
            <w:vAlign w:val="center"/>
            <w:hideMark/>
          </w:tcPr>
          <w:p w14:paraId="597DCB38" w14:textId="77777777" w:rsidR="006E7C52" w:rsidRPr="00BF0E8C" w:rsidRDefault="006E7C52" w:rsidP="007B01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6E7C52" w:rsidRPr="00BF0E8C" w14:paraId="239E2A18" w14:textId="77777777" w:rsidTr="006E7C52">
        <w:trPr>
          <w:gridAfter w:val="1"/>
          <w:wAfter w:w="2997" w:type="dxa"/>
          <w:trHeight w:val="70"/>
        </w:trPr>
        <w:tc>
          <w:tcPr>
            <w:tcW w:w="346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31AE19B8" w14:textId="77777777" w:rsidR="006E7C52" w:rsidRPr="00BF0E8C" w:rsidRDefault="006E7C52" w:rsidP="007B01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556" w:type="dxa"/>
            <w:vMerge/>
            <w:tcBorders>
              <w:left w:val="nil"/>
              <w:bottom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F1D819B" w14:textId="77777777" w:rsidR="006E7C52" w:rsidRPr="00BF0E8C" w:rsidRDefault="006E7C52" w:rsidP="007B01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551" w:type="dxa"/>
            <w:vMerge/>
            <w:tcBorders>
              <w:left w:val="nil"/>
              <w:bottom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A020861" w14:textId="77777777" w:rsidR="006E7C52" w:rsidRPr="00BF0E8C" w:rsidRDefault="006E7C52" w:rsidP="007B01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B082876" w14:textId="77777777" w:rsidR="006E7C52" w:rsidRPr="00BF0E8C" w:rsidRDefault="006E7C52" w:rsidP="007B01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599" w:type="dxa"/>
            <w:gridSpan w:val="2"/>
            <w:tcBorders>
              <w:left w:val="single" w:sz="8" w:space="0" w:color="auto"/>
            </w:tcBorders>
            <w:vAlign w:val="center"/>
            <w:hideMark/>
          </w:tcPr>
          <w:p w14:paraId="73050BAF" w14:textId="77777777" w:rsidR="006E7C52" w:rsidRPr="00BF0E8C" w:rsidRDefault="006E7C52" w:rsidP="007B01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6E7C52" w:rsidRPr="00BF0E8C" w14:paraId="4294D234" w14:textId="77777777" w:rsidTr="006E7C52">
        <w:trPr>
          <w:gridAfter w:val="1"/>
          <w:wAfter w:w="2997" w:type="dxa"/>
          <w:trHeight w:val="70"/>
        </w:trPr>
        <w:tc>
          <w:tcPr>
            <w:tcW w:w="346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05C19564" w14:textId="77777777" w:rsidR="006E7C52" w:rsidRPr="00BF0E8C" w:rsidRDefault="006E7C52" w:rsidP="007B01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556" w:type="dxa"/>
            <w:vMerge/>
            <w:tcBorders>
              <w:left w:val="nil"/>
              <w:bottom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E8CD96B" w14:textId="77777777" w:rsidR="006E7C52" w:rsidRPr="00BF0E8C" w:rsidRDefault="006E7C52" w:rsidP="007B01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551" w:type="dxa"/>
            <w:vMerge/>
            <w:tcBorders>
              <w:left w:val="nil"/>
              <w:bottom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C7DD1A3" w14:textId="77777777" w:rsidR="006E7C52" w:rsidRPr="00BF0E8C" w:rsidRDefault="006E7C52" w:rsidP="007B01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1E0261D" w14:textId="77777777" w:rsidR="006E7C52" w:rsidRPr="00BF0E8C" w:rsidRDefault="006E7C52" w:rsidP="007B01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599" w:type="dxa"/>
            <w:gridSpan w:val="2"/>
            <w:tcBorders>
              <w:left w:val="single" w:sz="8" w:space="0" w:color="auto"/>
            </w:tcBorders>
            <w:vAlign w:val="center"/>
            <w:hideMark/>
          </w:tcPr>
          <w:p w14:paraId="3F2326D0" w14:textId="77777777" w:rsidR="006E7C52" w:rsidRPr="00BF0E8C" w:rsidRDefault="006E7C52" w:rsidP="007B01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6E7C52" w:rsidRPr="00BF0E8C" w14:paraId="4F565AD5" w14:textId="77777777" w:rsidTr="006E7C52">
        <w:trPr>
          <w:gridAfter w:val="1"/>
          <w:wAfter w:w="2997" w:type="dxa"/>
          <w:trHeight w:val="70"/>
        </w:trPr>
        <w:tc>
          <w:tcPr>
            <w:tcW w:w="346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6250EA28" w14:textId="77777777" w:rsidR="006E7C52" w:rsidRPr="00BF0E8C" w:rsidRDefault="006E7C52" w:rsidP="007B01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556" w:type="dxa"/>
            <w:vMerge/>
            <w:tcBorders>
              <w:left w:val="nil"/>
              <w:bottom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533F57E" w14:textId="77777777" w:rsidR="006E7C52" w:rsidRPr="00BF0E8C" w:rsidRDefault="006E7C52" w:rsidP="007B01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551" w:type="dxa"/>
            <w:vMerge/>
            <w:tcBorders>
              <w:left w:val="nil"/>
              <w:bottom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55DD15E" w14:textId="77777777" w:rsidR="006E7C52" w:rsidRPr="00BF0E8C" w:rsidRDefault="006E7C52" w:rsidP="007B01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B35E0E2" w14:textId="77777777" w:rsidR="006E7C52" w:rsidRPr="00BF0E8C" w:rsidRDefault="006E7C52" w:rsidP="007B01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599" w:type="dxa"/>
            <w:gridSpan w:val="2"/>
            <w:tcBorders>
              <w:left w:val="single" w:sz="8" w:space="0" w:color="auto"/>
            </w:tcBorders>
            <w:vAlign w:val="center"/>
            <w:hideMark/>
          </w:tcPr>
          <w:p w14:paraId="1D0120DC" w14:textId="77777777" w:rsidR="006E7C52" w:rsidRPr="00BF0E8C" w:rsidRDefault="006E7C52" w:rsidP="007B01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6E7C52" w:rsidRPr="00BF0E8C" w14:paraId="0733E507" w14:textId="77777777" w:rsidTr="006E7C52">
        <w:trPr>
          <w:gridAfter w:val="1"/>
          <w:wAfter w:w="2997" w:type="dxa"/>
          <w:trHeight w:val="70"/>
        </w:trPr>
        <w:tc>
          <w:tcPr>
            <w:tcW w:w="346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3EE77F16" w14:textId="77777777" w:rsidR="006E7C52" w:rsidRPr="00BF0E8C" w:rsidRDefault="006E7C52" w:rsidP="007B01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556" w:type="dxa"/>
            <w:vMerge/>
            <w:tcBorders>
              <w:left w:val="nil"/>
              <w:bottom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2034370" w14:textId="77777777" w:rsidR="006E7C52" w:rsidRPr="00BF0E8C" w:rsidRDefault="006E7C52" w:rsidP="007B01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551" w:type="dxa"/>
            <w:vMerge/>
            <w:tcBorders>
              <w:left w:val="nil"/>
              <w:bottom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23EEE5C" w14:textId="77777777" w:rsidR="006E7C52" w:rsidRPr="00BF0E8C" w:rsidRDefault="006E7C52" w:rsidP="007B01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34B34FD" w14:textId="77777777" w:rsidR="006E7C52" w:rsidRPr="00BF0E8C" w:rsidRDefault="006E7C52" w:rsidP="007B01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599" w:type="dxa"/>
            <w:gridSpan w:val="2"/>
            <w:tcBorders>
              <w:left w:val="single" w:sz="8" w:space="0" w:color="auto"/>
            </w:tcBorders>
            <w:vAlign w:val="center"/>
            <w:hideMark/>
          </w:tcPr>
          <w:p w14:paraId="173C812A" w14:textId="77777777" w:rsidR="006E7C52" w:rsidRPr="00BF0E8C" w:rsidRDefault="006E7C52" w:rsidP="007B01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6E7C52" w:rsidRPr="00BF0E8C" w14:paraId="1C71B7F5" w14:textId="77777777" w:rsidTr="006E7C52">
        <w:trPr>
          <w:gridAfter w:val="1"/>
          <w:wAfter w:w="2997" w:type="dxa"/>
          <w:trHeight w:val="70"/>
        </w:trPr>
        <w:tc>
          <w:tcPr>
            <w:tcW w:w="346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6CE5FCEE" w14:textId="77777777" w:rsidR="006E7C52" w:rsidRPr="00BF0E8C" w:rsidRDefault="006E7C52" w:rsidP="007B01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556" w:type="dxa"/>
            <w:vMerge/>
            <w:tcBorders>
              <w:left w:val="nil"/>
              <w:bottom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E2529ED" w14:textId="77777777" w:rsidR="006E7C52" w:rsidRPr="00BF0E8C" w:rsidRDefault="006E7C52" w:rsidP="007B01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551" w:type="dxa"/>
            <w:vMerge/>
            <w:tcBorders>
              <w:left w:val="nil"/>
              <w:bottom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2C63F7E" w14:textId="77777777" w:rsidR="006E7C52" w:rsidRPr="00BF0E8C" w:rsidRDefault="006E7C52" w:rsidP="007B01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A7E88D0" w14:textId="77777777" w:rsidR="006E7C52" w:rsidRPr="00BF0E8C" w:rsidRDefault="006E7C52" w:rsidP="007B01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599" w:type="dxa"/>
            <w:gridSpan w:val="2"/>
            <w:tcBorders>
              <w:left w:val="single" w:sz="8" w:space="0" w:color="auto"/>
            </w:tcBorders>
            <w:vAlign w:val="center"/>
            <w:hideMark/>
          </w:tcPr>
          <w:p w14:paraId="33534458" w14:textId="77777777" w:rsidR="006E7C52" w:rsidRPr="00BF0E8C" w:rsidRDefault="006E7C52" w:rsidP="007B01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6E7C52" w:rsidRPr="00BF0E8C" w14:paraId="05633DA9" w14:textId="77777777" w:rsidTr="006E7C52">
        <w:trPr>
          <w:gridAfter w:val="1"/>
          <w:wAfter w:w="2997" w:type="dxa"/>
          <w:trHeight w:val="70"/>
        </w:trPr>
        <w:tc>
          <w:tcPr>
            <w:tcW w:w="346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51AAEDFC" w14:textId="77777777" w:rsidR="006E7C52" w:rsidRPr="00BF0E8C" w:rsidRDefault="006E7C52" w:rsidP="007B01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556" w:type="dxa"/>
            <w:vMerge/>
            <w:tcBorders>
              <w:left w:val="nil"/>
              <w:bottom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578B2AE" w14:textId="77777777" w:rsidR="006E7C52" w:rsidRPr="00BF0E8C" w:rsidRDefault="006E7C52" w:rsidP="007B01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551" w:type="dxa"/>
            <w:vMerge/>
            <w:tcBorders>
              <w:left w:val="nil"/>
              <w:bottom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26B7C01" w14:textId="77777777" w:rsidR="006E7C52" w:rsidRPr="00BF0E8C" w:rsidRDefault="006E7C52" w:rsidP="007B01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080EE16" w14:textId="77777777" w:rsidR="006E7C52" w:rsidRPr="00BF0E8C" w:rsidRDefault="006E7C52" w:rsidP="007B01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599" w:type="dxa"/>
            <w:gridSpan w:val="2"/>
            <w:tcBorders>
              <w:left w:val="single" w:sz="8" w:space="0" w:color="auto"/>
            </w:tcBorders>
            <w:vAlign w:val="center"/>
            <w:hideMark/>
          </w:tcPr>
          <w:p w14:paraId="3D3A6C8D" w14:textId="77777777" w:rsidR="006E7C52" w:rsidRPr="00BF0E8C" w:rsidRDefault="006E7C52" w:rsidP="007B01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6E7C52" w:rsidRPr="00BF0E8C" w14:paraId="79B27666" w14:textId="77777777" w:rsidTr="006E7C52">
        <w:trPr>
          <w:gridAfter w:val="1"/>
          <w:wAfter w:w="2997" w:type="dxa"/>
          <w:trHeight w:val="70"/>
        </w:trPr>
        <w:tc>
          <w:tcPr>
            <w:tcW w:w="346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4B41271A" w14:textId="77777777" w:rsidR="006E7C52" w:rsidRPr="00BF0E8C" w:rsidRDefault="006E7C52" w:rsidP="007B01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556" w:type="dxa"/>
            <w:vMerge/>
            <w:tcBorders>
              <w:left w:val="nil"/>
              <w:bottom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D85FED1" w14:textId="77777777" w:rsidR="006E7C52" w:rsidRPr="00BF0E8C" w:rsidRDefault="006E7C52" w:rsidP="007B01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551" w:type="dxa"/>
            <w:vMerge/>
            <w:tcBorders>
              <w:left w:val="nil"/>
              <w:bottom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88D60C2" w14:textId="77777777" w:rsidR="006E7C52" w:rsidRPr="00BF0E8C" w:rsidRDefault="006E7C52" w:rsidP="007B01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2C5BB3C" w14:textId="77777777" w:rsidR="006E7C52" w:rsidRPr="00BF0E8C" w:rsidRDefault="006E7C52" w:rsidP="007B01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599" w:type="dxa"/>
            <w:gridSpan w:val="2"/>
            <w:tcBorders>
              <w:left w:val="single" w:sz="8" w:space="0" w:color="auto"/>
            </w:tcBorders>
            <w:vAlign w:val="center"/>
            <w:hideMark/>
          </w:tcPr>
          <w:p w14:paraId="16ACAE96" w14:textId="77777777" w:rsidR="006E7C52" w:rsidRPr="00BF0E8C" w:rsidRDefault="006E7C52" w:rsidP="007B01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6E7C52" w:rsidRPr="00BF0E8C" w14:paraId="31CDC53E" w14:textId="77777777" w:rsidTr="006E7C52">
        <w:trPr>
          <w:gridAfter w:val="1"/>
          <w:wAfter w:w="2997" w:type="dxa"/>
          <w:trHeight w:val="70"/>
        </w:trPr>
        <w:tc>
          <w:tcPr>
            <w:tcW w:w="346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4E7512F3" w14:textId="77777777" w:rsidR="006E7C52" w:rsidRPr="00BF0E8C" w:rsidRDefault="006E7C52" w:rsidP="007B01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556" w:type="dxa"/>
            <w:vMerge/>
            <w:tcBorders>
              <w:left w:val="nil"/>
              <w:bottom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C64E3B1" w14:textId="77777777" w:rsidR="006E7C52" w:rsidRPr="00BF0E8C" w:rsidRDefault="006E7C52" w:rsidP="007B01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551" w:type="dxa"/>
            <w:vMerge/>
            <w:tcBorders>
              <w:left w:val="nil"/>
              <w:bottom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5800153" w14:textId="77777777" w:rsidR="006E7C52" w:rsidRPr="00BF0E8C" w:rsidRDefault="006E7C52" w:rsidP="007B01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ABFA917" w14:textId="77777777" w:rsidR="006E7C52" w:rsidRPr="00BF0E8C" w:rsidRDefault="006E7C52" w:rsidP="007B01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599" w:type="dxa"/>
            <w:gridSpan w:val="2"/>
            <w:tcBorders>
              <w:left w:val="single" w:sz="8" w:space="0" w:color="auto"/>
            </w:tcBorders>
            <w:vAlign w:val="center"/>
            <w:hideMark/>
          </w:tcPr>
          <w:p w14:paraId="05C6AC54" w14:textId="77777777" w:rsidR="006E7C52" w:rsidRPr="00BF0E8C" w:rsidRDefault="006E7C52" w:rsidP="007B01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6E7C52" w:rsidRPr="00BF0E8C" w14:paraId="2FF03C82" w14:textId="77777777" w:rsidTr="006E7C52">
        <w:trPr>
          <w:gridAfter w:val="1"/>
          <w:wAfter w:w="2997" w:type="dxa"/>
          <w:trHeight w:val="70"/>
        </w:trPr>
        <w:tc>
          <w:tcPr>
            <w:tcW w:w="346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3E14B43D" w14:textId="77777777" w:rsidR="006E7C52" w:rsidRPr="00BF0E8C" w:rsidRDefault="006E7C52" w:rsidP="007B01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556" w:type="dxa"/>
            <w:vMerge/>
            <w:tcBorders>
              <w:left w:val="nil"/>
              <w:bottom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B536466" w14:textId="77777777" w:rsidR="006E7C52" w:rsidRPr="00BF0E8C" w:rsidRDefault="006E7C52" w:rsidP="007B01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551" w:type="dxa"/>
            <w:vMerge/>
            <w:tcBorders>
              <w:left w:val="nil"/>
              <w:bottom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93F6789" w14:textId="77777777" w:rsidR="006E7C52" w:rsidRPr="00BF0E8C" w:rsidRDefault="006E7C52" w:rsidP="007B01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073BB60" w14:textId="77777777" w:rsidR="006E7C52" w:rsidRPr="00BF0E8C" w:rsidRDefault="006E7C52" w:rsidP="007B01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599" w:type="dxa"/>
            <w:gridSpan w:val="2"/>
            <w:tcBorders>
              <w:left w:val="single" w:sz="8" w:space="0" w:color="auto"/>
            </w:tcBorders>
            <w:vAlign w:val="center"/>
            <w:hideMark/>
          </w:tcPr>
          <w:p w14:paraId="52E82C16" w14:textId="77777777" w:rsidR="006E7C52" w:rsidRPr="00BF0E8C" w:rsidRDefault="006E7C52" w:rsidP="007B01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6E7C52" w:rsidRPr="00BF0E8C" w14:paraId="71BA1554" w14:textId="77777777" w:rsidTr="006E7C52">
        <w:trPr>
          <w:gridAfter w:val="1"/>
          <w:wAfter w:w="2997" w:type="dxa"/>
          <w:trHeight w:val="70"/>
        </w:trPr>
        <w:tc>
          <w:tcPr>
            <w:tcW w:w="346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2E4E0C03" w14:textId="77777777" w:rsidR="006E7C52" w:rsidRPr="00BF0E8C" w:rsidRDefault="006E7C52" w:rsidP="007B01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556" w:type="dxa"/>
            <w:vMerge/>
            <w:tcBorders>
              <w:left w:val="nil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32F9F31" w14:textId="77777777" w:rsidR="006E7C52" w:rsidRPr="00BF0E8C" w:rsidRDefault="006E7C52" w:rsidP="007B01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551" w:type="dxa"/>
            <w:vMerge/>
            <w:tcBorders>
              <w:left w:val="nil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4FAD4F2" w14:textId="77777777" w:rsidR="006E7C52" w:rsidRPr="00BF0E8C" w:rsidRDefault="006E7C52" w:rsidP="007B01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5C81FF5" w14:textId="77777777" w:rsidR="006E7C52" w:rsidRPr="00BF0E8C" w:rsidRDefault="006E7C52" w:rsidP="007B01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599" w:type="dxa"/>
            <w:gridSpan w:val="2"/>
            <w:tcBorders>
              <w:left w:val="single" w:sz="8" w:space="0" w:color="auto"/>
            </w:tcBorders>
            <w:vAlign w:val="center"/>
            <w:hideMark/>
          </w:tcPr>
          <w:p w14:paraId="597ED4E4" w14:textId="77777777" w:rsidR="006E7C52" w:rsidRPr="00BF0E8C" w:rsidRDefault="006E7C52" w:rsidP="007B01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6E7C52" w:rsidRPr="00BF0E8C" w14:paraId="7A33826A" w14:textId="77777777" w:rsidTr="006E7C52">
        <w:trPr>
          <w:gridAfter w:val="1"/>
          <w:wAfter w:w="2997" w:type="dxa"/>
          <w:trHeight w:val="70"/>
        </w:trPr>
        <w:tc>
          <w:tcPr>
            <w:tcW w:w="346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0AD123F1" w14:textId="77777777" w:rsidR="006E7C52" w:rsidRPr="00BF0E8C" w:rsidRDefault="006E7C52" w:rsidP="007B01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556" w:type="dxa"/>
            <w:vMerge/>
            <w:tcBorders>
              <w:left w:val="nil"/>
              <w:bottom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45C81BC" w14:textId="77777777" w:rsidR="006E7C52" w:rsidRPr="00BF0E8C" w:rsidRDefault="006E7C52" w:rsidP="007B01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551" w:type="dxa"/>
            <w:vMerge/>
            <w:tcBorders>
              <w:left w:val="nil"/>
              <w:bottom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BE9D114" w14:textId="77777777" w:rsidR="006E7C52" w:rsidRPr="00BF0E8C" w:rsidRDefault="006E7C52" w:rsidP="007B01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406C68F" w14:textId="77777777" w:rsidR="006E7C52" w:rsidRPr="00BF0E8C" w:rsidRDefault="006E7C52" w:rsidP="007B01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599" w:type="dxa"/>
            <w:gridSpan w:val="2"/>
            <w:tcBorders>
              <w:left w:val="single" w:sz="8" w:space="0" w:color="auto"/>
            </w:tcBorders>
            <w:vAlign w:val="center"/>
            <w:hideMark/>
          </w:tcPr>
          <w:p w14:paraId="62FC0AB4" w14:textId="77777777" w:rsidR="006E7C52" w:rsidRPr="00BF0E8C" w:rsidRDefault="006E7C52" w:rsidP="007B01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6E7C52" w:rsidRPr="00BF0E8C" w14:paraId="014634EF" w14:textId="77777777" w:rsidTr="006E7C52">
        <w:trPr>
          <w:gridAfter w:val="1"/>
          <w:wAfter w:w="2997" w:type="dxa"/>
          <w:trHeight w:val="70"/>
        </w:trPr>
        <w:tc>
          <w:tcPr>
            <w:tcW w:w="346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251F1359" w14:textId="77777777" w:rsidR="006E7C52" w:rsidRPr="00BF0E8C" w:rsidRDefault="006E7C52" w:rsidP="007B01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556" w:type="dxa"/>
            <w:vMerge/>
            <w:tcBorders>
              <w:left w:val="nil"/>
              <w:bottom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435F41B" w14:textId="77777777" w:rsidR="006E7C52" w:rsidRPr="00BF0E8C" w:rsidRDefault="006E7C52" w:rsidP="007B01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551" w:type="dxa"/>
            <w:vMerge/>
            <w:tcBorders>
              <w:left w:val="nil"/>
              <w:bottom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4E2812F" w14:textId="77777777" w:rsidR="006E7C52" w:rsidRPr="00BF0E8C" w:rsidRDefault="006E7C52" w:rsidP="007B01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082A597" w14:textId="77777777" w:rsidR="006E7C52" w:rsidRPr="00BF0E8C" w:rsidRDefault="006E7C52" w:rsidP="007B01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599" w:type="dxa"/>
            <w:gridSpan w:val="2"/>
            <w:tcBorders>
              <w:left w:val="single" w:sz="8" w:space="0" w:color="auto"/>
            </w:tcBorders>
            <w:vAlign w:val="center"/>
            <w:hideMark/>
          </w:tcPr>
          <w:p w14:paraId="3F177091" w14:textId="77777777" w:rsidR="006E7C52" w:rsidRPr="00BF0E8C" w:rsidRDefault="006E7C52" w:rsidP="007B01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</w:tbl>
    <w:p w14:paraId="7D696885" w14:textId="0661E639" w:rsidR="006E7C52" w:rsidRPr="00BF0E8C" w:rsidRDefault="006E7C52" w:rsidP="006E7C52">
      <w:pPr>
        <w:rPr>
          <w:rFonts w:ascii="Times New Roman" w:hAnsi="Times New Roman" w:cs="Times New Roman"/>
          <w:lang w:val="en-US"/>
        </w:rPr>
      </w:pPr>
      <w:r w:rsidRPr="00BF0E8C">
        <w:rPr>
          <w:rFonts w:ascii="Times New Roman" w:hAnsi="Times New Roman" w:cs="Times New Roman"/>
          <w:lang w:val="en-US"/>
        </w:rPr>
        <w:br/>
        <w:t xml:space="preserve">ACE = angiotensin-converting enzyme, CCB = calcium channel blocker, COPD = chronic obstructive pulmonary disease, CS = cardiogenic shock, </w:t>
      </w:r>
      <w:r w:rsidR="000719A9">
        <w:rPr>
          <w:rFonts w:ascii="Times New Roman" w:hAnsi="Times New Roman" w:cs="Times New Roman"/>
          <w:lang w:val="en-US"/>
        </w:rPr>
        <w:t xml:space="preserve">DOAC = </w:t>
      </w:r>
      <w:r w:rsidR="000719A9">
        <w:rPr>
          <w:rFonts w:ascii="Times New Roman" w:eastAsia="Times New Roman" w:hAnsi="Times New Roman" w:cs="Times New Roman"/>
          <w:color w:val="000000"/>
          <w:lang w:val="en-US" w:eastAsia="fr-FR"/>
        </w:rPr>
        <w:t>d</w:t>
      </w:r>
      <w:r w:rsidR="000719A9" w:rsidRPr="00822194">
        <w:rPr>
          <w:rFonts w:ascii="Times New Roman" w:eastAsia="Times New Roman" w:hAnsi="Times New Roman" w:cs="Times New Roman"/>
          <w:color w:val="000000"/>
          <w:lang w:val="en-US" w:eastAsia="fr-FR"/>
        </w:rPr>
        <w:t>irect oral anticoagulant</w:t>
      </w:r>
      <w:r w:rsidR="000719A9">
        <w:rPr>
          <w:rFonts w:ascii="Times New Roman" w:hAnsi="Times New Roman" w:cs="Times New Roman"/>
          <w:lang w:val="en-US"/>
        </w:rPr>
        <w:t xml:space="preserve">, </w:t>
      </w:r>
      <w:r w:rsidR="00AC7E24" w:rsidRPr="006520C8">
        <w:rPr>
          <w:rFonts w:ascii="Times New Roman" w:hAnsi="Times New Roman" w:cs="Times New Roman"/>
          <w:lang w:val="en-US"/>
        </w:rPr>
        <w:t xml:space="preserve">ICD = implantable cardioverter-defibrillator, </w:t>
      </w:r>
      <w:r w:rsidR="001855FF">
        <w:rPr>
          <w:rFonts w:ascii="Times New Roman" w:hAnsi="Times New Roman" w:cs="Times New Roman"/>
          <w:lang w:val="en-US"/>
        </w:rPr>
        <w:t xml:space="preserve">NYHA = New York Heart Association, </w:t>
      </w:r>
      <w:r w:rsidRPr="00BF0E8C">
        <w:rPr>
          <w:rFonts w:ascii="Times New Roman" w:hAnsi="Times New Roman" w:cs="Times New Roman"/>
          <w:lang w:val="en-US"/>
        </w:rPr>
        <w:t>SD = standard deviation, SVT = supra-ventricular tachycardia</w:t>
      </w:r>
    </w:p>
    <w:p w14:paraId="6E3BF1EE" w14:textId="57F661B8" w:rsidR="006E7C52" w:rsidRDefault="006E7C52" w:rsidP="00BC5ED9">
      <w:pPr>
        <w:rPr>
          <w:rFonts w:ascii="Times New Roman" w:hAnsi="Times New Roman" w:cs="Times New Roman"/>
          <w:lang w:val="en-US"/>
        </w:rPr>
      </w:pPr>
    </w:p>
    <w:p w14:paraId="220FA2CB" w14:textId="4CE4FC25" w:rsidR="00A41B56" w:rsidRDefault="00A41B56" w:rsidP="00BC5ED9">
      <w:pPr>
        <w:rPr>
          <w:rFonts w:ascii="Times New Roman" w:hAnsi="Times New Roman" w:cs="Times New Roman"/>
          <w:lang w:val="en-US"/>
        </w:rPr>
      </w:pPr>
    </w:p>
    <w:p w14:paraId="7E848E14" w14:textId="68D17BAD" w:rsidR="00A41B56" w:rsidRDefault="00A41B56" w:rsidP="00BC5ED9">
      <w:pPr>
        <w:rPr>
          <w:rFonts w:ascii="Times New Roman" w:hAnsi="Times New Roman" w:cs="Times New Roman"/>
          <w:lang w:val="en-US"/>
        </w:rPr>
      </w:pPr>
    </w:p>
    <w:p w14:paraId="47829289" w14:textId="77777777" w:rsidR="00D21BB1" w:rsidRDefault="00D21BB1" w:rsidP="00BC5ED9">
      <w:pPr>
        <w:rPr>
          <w:rFonts w:ascii="Times New Roman" w:hAnsi="Times New Roman" w:cs="Times New Roman"/>
          <w:lang w:val="en-US"/>
        </w:rPr>
      </w:pPr>
    </w:p>
    <w:tbl>
      <w:tblPr>
        <w:tblW w:w="14985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11"/>
        <w:gridCol w:w="3190"/>
        <w:gridCol w:w="3756"/>
        <w:gridCol w:w="992"/>
        <w:gridCol w:w="389"/>
        <w:gridCol w:w="3047"/>
      </w:tblGrid>
      <w:tr w:rsidR="00A41B56" w:rsidRPr="00AE29DE" w14:paraId="6E345AC1" w14:textId="77777777" w:rsidTr="007B0136">
        <w:trPr>
          <w:trHeight w:val="300"/>
        </w:trPr>
        <w:tc>
          <w:tcPr>
            <w:tcW w:w="14985" w:type="dxa"/>
            <w:gridSpan w:val="6"/>
            <w:tcBorders>
              <w:bottom w:val="single" w:sz="12" w:space="0" w:color="FFFFFF" w:themeColor="background1"/>
            </w:tcBorders>
            <w:shd w:val="clear" w:color="auto" w:fill="auto"/>
            <w:noWrap/>
            <w:vAlign w:val="bottom"/>
          </w:tcPr>
          <w:p w14:paraId="1ECFC2BF" w14:textId="164ED21A" w:rsidR="00A41B56" w:rsidRPr="00C209F5" w:rsidRDefault="00A41B56" w:rsidP="007B0136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Hlk111283758"/>
            <w:r w:rsidRPr="00C209F5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  <w:lastRenderedPageBreak/>
              <w:t>Table S</w:t>
            </w:r>
            <w:r w:rsidR="005A747E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  <w:t>3</w:t>
            </w:r>
            <w:r w:rsidRPr="00C209F5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  <w:t xml:space="preserve"> </w:t>
            </w:r>
            <w:r w:rsidRPr="00C209F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Clinical, echocardiographic, and </w:t>
            </w:r>
            <w:r w:rsidR="008D46C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aboratory parameters</w:t>
            </w:r>
            <w:r w:rsidRPr="00C209F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in SVT-triggered CS according to</w:t>
            </w:r>
            <w:r w:rsidRPr="00C209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209F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existing triggers</w:t>
            </w:r>
            <w:r w:rsidRPr="00C209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bookmarkEnd w:id="0"/>
          </w:p>
          <w:p w14:paraId="236ED6D4" w14:textId="77777777" w:rsidR="00A41B56" w:rsidRPr="00BF0E8C" w:rsidRDefault="00A41B56" w:rsidP="007B0136">
            <w:pPr>
              <w:spacing w:after="0"/>
              <w:rPr>
                <w:rFonts w:ascii="Times New Roman" w:eastAsia="Times New Roman" w:hAnsi="Times New Roman" w:cs="Times New Roman"/>
                <w:sz w:val="10"/>
                <w:szCs w:val="10"/>
                <w:lang w:val="en-US" w:eastAsia="fr-FR"/>
              </w:rPr>
            </w:pPr>
          </w:p>
        </w:tc>
      </w:tr>
      <w:tr w:rsidR="00A41B56" w:rsidRPr="00BF0E8C" w14:paraId="5325B40B" w14:textId="77777777" w:rsidTr="007B0136">
        <w:trPr>
          <w:gridAfter w:val="1"/>
          <w:wAfter w:w="3047" w:type="dxa"/>
          <w:trHeight w:val="300"/>
        </w:trPr>
        <w:tc>
          <w:tcPr>
            <w:tcW w:w="3611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</w:tcBorders>
            <w:shd w:val="clear" w:color="auto" w:fill="D5DCE4" w:themeFill="text2" w:themeFillTint="33"/>
            <w:noWrap/>
            <w:vAlign w:val="bottom"/>
          </w:tcPr>
          <w:p w14:paraId="698A92D9" w14:textId="77777777" w:rsidR="00A41B56" w:rsidRPr="00BF0E8C" w:rsidRDefault="00A41B56" w:rsidP="00F2476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bookmarkStart w:id="1" w:name="_Hlk111282902"/>
          </w:p>
        </w:tc>
        <w:tc>
          <w:tcPr>
            <w:tcW w:w="319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D5DCE4" w:themeColor="text2" w:themeTint="33"/>
            </w:tcBorders>
            <w:shd w:val="clear" w:color="auto" w:fill="D5DCE4" w:themeFill="text2" w:themeFillTint="33"/>
            <w:noWrap/>
            <w:vAlign w:val="bottom"/>
          </w:tcPr>
          <w:p w14:paraId="04308F0A" w14:textId="77777777" w:rsidR="00A41B56" w:rsidRPr="00BF0E8C" w:rsidRDefault="00A41B56" w:rsidP="00F247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CS with SVT as exclusive trigger (n = 65)</w:t>
            </w:r>
          </w:p>
        </w:tc>
        <w:tc>
          <w:tcPr>
            <w:tcW w:w="3756" w:type="dxa"/>
            <w:tcBorders>
              <w:top w:val="single" w:sz="18" w:space="0" w:color="auto"/>
              <w:left w:val="single" w:sz="4" w:space="0" w:color="D5DCE4" w:themeColor="text2" w:themeTint="33"/>
              <w:bottom w:val="single" w:sz="4" w:space="0" w:color="auto"/>
            </w:tcBorders>
            <w:shd w:val="clear" w:color="auto" w:fill="D5DCE4" w:themeFill="text2" w:themeFillTint="33"/>
            <w:noWrap/>
            <w:vAlign w:val="bottom"/>
          </w:tcPr>
          <w:p w14:paraId="55EC1DF1" w14:textId="77777777" w:rsidR="00A41B56" w:rsidRPr="00BF0E8C" w:rsidRDefault="00A41B56" w:rsidP="00F247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BF0E8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CS with SVT as non-exclusive trigger (n = 35)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5E457FF0" w14:textId="77777777" w:rsidR="00A41B56" w:rsidRPr="00BF0E8C" w:rsidRDefault="00A41B56" w:rsidP="00F247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p value</w:t>
            </w:r>
          </w:p>
        </w:tc>
        <w:tc>
          <w:tcPr>
            <w:tcW w:w="389" w:type="dxa"/>
            <w:tcBorders>
              <w:top w:val="single" w:sz="18" w:space="0" w:color="FFFFFF" w:themeColor="background1"/>
            </w:tcBorders>
            <w:vAlign w:val="center"/>
          </w:tcPr>
          <w:p w14:paraId="2B4A0EC7" w14:textId="77777777" w:rsidR="00A41B56" w:rsidRPr="00BF0E8C" w:rsidRDefault="00A41B56" w:rsidP="007B01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A41B56" w:rsidRPr="00BF0E8C" w14:paraId="2A207625" w14:textId="77777777" w:rsidTr="007B0136">
        <w:trPr>
          <w:gridAfter w:val="1"/>
          <w:wAfter w:w="3047" w:type="dxa"/>
          <w:trHeight w:val="300"/>
        </w:trPr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18" w:space="0" w:color="FFFFFF" w:themeColor="background1"/>
              <w:right w:val="single" w:sz="18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2EB0CA3" w14:textId="77777777" w:rsidR="00C56FE0" w:rsidRPr="00C56FE0" w:rsidRDefault="00C56FE0" w:rsidP="00F2476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fr-FR"/>
              </w:rPr>
            </w:pPr>
          </w:p>
          <w:p w14:paraId="04755021" w14:textId="43E4253E" w:rsidR="00A41B56" w:rsidRPr="00BF0E8C" w:rsidRDefault="00A41B56" w:rsidP="00F2476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linical presentation at admission</w:t>
            </w:r>
          </w:p>
          <w:p w14:paraId="238FB025" w14:textId="77777777" w:rsidR="00A41B56" w:rsidRPr="00BF0E8C" w:rsidRDefault="00A41B56" w:rsidP="00F2476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 SBP, mean ± SD, mmHg</w:t>
            </w:r>
          </w:p>
          <w:p w14:paraId="5A655115" w14:textId="77777777" w:rsidR="00A41B56" w:rsidRPr="00BF0E8C" w:rsidRDefault="00A41B56" w:rsidP="00F2476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 DBP, mean ± SD, mmHg</w:t>
            </w:r>
          </w:p>
          <w:p w14:paraId="08AB8088" w14:textId="28E35E8F" w:rsidR="00A41B56" w:rsidRPr="00BF0E8C" w:rsidRDefault="00A41B56" w:rsidP="00F2476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 MBP, mean ± SD, mmHg</w:t>
            </w:r>
          </w:p>
          <w:p w14:paraId="366E9ABA" w14:textId="77777777" w:rsidR="00A41B56" w:rsidRPr="00BF0E8C" w:rsidRDefault="00A41B56" w:rsidP="00F2476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 Mottling, n (%)</w:t>
            </w:r>
          </w:p>
          <w:p w14:paraId="4C32A9B0" w14:textId="7A7B174F" w:rsidR="00A41B56" w:rsidRPr="00BF0E8C" w:rsidRDefault="00A41B56" w:rsidP="00F2476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</w:t>
            </w:r>
            <w:r w:rsidR="0027361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</w:t>
            </w: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ardiac arrest, n (%)</w:t>
            </w:r>
          </w:p>
        </w:tc>
        <w:tc>
          <w:tcPr>
            <w:tcW w:w="3190" w:type="dxa"/>
            <w:tcBorders>
              <w:top w:val="single" w:sz="4" w:space="0" w:color="auto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4EA48FCA" w14:textId="1D7A39F8" w:rsidR="00A41B56" w:rsidRPr="00BF0E8C" w:rsidRDefault="00A41B56" w:rsidP="0027361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1A2D23D5" w14:textId="77777777" w:rsidR="00A41B56" w:rsidRPr="00BF0E8C" w:rsidRDefault="00A41B56" w:rsidP="00F247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7 ± 28.3</w:t>
            </w:r>
          </w:p>
          <w:p w14:paraId="50C467FD" w14:textId="77777777" w:rsidR="00A41B56" w:rsidRPr="00BF0E8C" w:rsidRDefault="00A41B56" w:rsidP="00F247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9.8 ± 18.7 (n = 64)</w:t>
            </w:r>
          </w:p>
          <w:p w14:paraId="4753BE5D" w14:textId="18418690" w:rsidR="00A41B56" w:rsidRPr="00BF0E8C" w:rsidRDefault="00A41B56" w:rsidP="0027361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2.2 ± 21.3 (n = 64)</w:t>
            </w:r>
          </w:p>
          <w:p w14:paraId="72BAD1F2" w14:textId="77777777" w:rsidR="00A41B56" w:rsidRPr="00BF0E8C" w:rsidRDefault="00A41B56" w:rsidP="00F247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4 (40.7) (n = 59)</w:t>
            </w:r>
          </w:p>
          <w:p w14:paraId="04151ACB" w14:textId="77777777" w:rsidR="00A41B56" w:rsidRPr="00BF0E8C" w:rsidRDefault="00A41B56" w:rsidP="00F247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 (9.2)</w:t>
            </w:r>
          </w:p>
          <w:p w14:paraId="38B1842F" w14:textId="77777777" w:rsidR="00A41B56" w:rsidRPr="00BF0E8C" w:rsidRDefault="00A41B56" w:rsidP="00F247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3756" w:type="dxa"/>
            <w:tcBorders>
              <w:top w:val="single" w:sz="4" w:space="0" w:color="auto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0D28DFE3" w14:textId="40A908B0" w:rsidR="00A41B56" w:rsidRPr="00BF0E8C" w:rsidRDefault="00A41B56" w:rsidP="0027361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7421AEA6" w14:textId="77777777" w:rsidR="00A41B56" w:rsidRPr="00BF0E8C" w:rsidRDefault="00A41B56" w:rsidP="00F247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7.7 ± 25.8</w:t>
            </w:r>
          </w:p>
          <w:p w14:paraId="4B36166F" w14:textId="77777777" w:rsidR="00A41B56" w:rsidRPr="00BF0E8C" w:rsidRDefault="00A41B56" w:rsidP="00F247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8.5 ± 16.6</w:t>
            </w:r>
          </w:p>
          <w:p w14:paraId="38A788CC" w14:textId="6E55F703" w:rsidR="00A41B56" w:rsidRPr="00BF0E8C" w:rsidRDefault="00A41B56" w:rsidP="0027361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1.3 ± 18.5</w:t>
            </w: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br/>
              <w:t>14 (45.2) (n = 31)</w:t>
            </w:r>
          </w:p>
          <w:p w14:paraId="0E37BFDF" w14:textId="77777777" w:rsidR="00A41B56" w:rsidRPr="00BF0E8C" w:rsidRDefault="00A41B56" w:rsidP="00F247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 (2.9)</w:t>
            </w:r>
          </w:p>
          <w:p w14:paraId="0BC8859D" w14:textId="77777777" w:rsidR="00A41B56" w:rsidRPr="00BF0E8C" w:rsidRDefault="00A41B56" w:rsidP="00F247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18" w:space="0" w:color="FFFFFF" w:themeColor="background1"/>
              <w:bottom w:val="single" w:sz="18" w:space="0" w:color="FFFFFF" w:themeColor="background1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F4101" w14:textId="5E1F8696" w:rsidR="00A41B56" w:rsidRPr="00BF0E8C" w:rsidRDefault="00A41B56" w:rsidP="0027361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01ADA633" w14:textId="77777777" w:rsidR="00A41B56" w:rsidRPr="00BF0E8C" w:rsidRDefault="00A41B56" w:rsidP="00F247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06</w:t>
            </w:r>
          </w:p>
          <w:p w14:paraId="7DCD960A" w14:textId="77777777" w:rsidR="00A41B56" w:rsidRPr="00BF0E8C" w:rsidRDefault="00A41B56" w:rsidP="00F247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&lt; 0.01</w:t>
            </w:r>
          </w:p>
          <w:p w14:paraId="0F039CF4" w14:textId="264464FF" w:rsidR="00A41B56" w:rsidRPr="00BF0E8C" w:rsidRDefault="00A41B56" w:rsidP="0027361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01</w:t>
            </w:r>
          </w:p>
          <w:p w14:paraId="18A8FEBB" w14:textId="77777777" w:rsidR="00A41B56" w:rsidRPr="00BF0E8C" w:rsidRDefault="00A41B56" w:rsidP="00F247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lang w:val="en-US" w:eastAsia="fr-FR"/>
              </w:rPr>
              <w:t>0.85</w:t>
            </w:r>
          </w:p>
          <w:p w14:paraId="2641075B" w14:textId="77777777" w:rsidR="00A41B56" w:rsidRPr="00BF0E8C" w:rsidRDefault="00A41B56" w:rsidP="00F247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44</w:t>
            </w:r>
          </w:p>
          <w:p w14:paraId="27C3E31C" w14:textId="77777777" w:rsidR="00A41B56" w:rsidRPr="00BF0E8C" w:rsidRDefault="00A41B56" w:rsidP="00F247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389" w:type="dxa"/>
            <w:vAlign w:val="center"/>
            <w:hideMark/>
          </w:tcPr>
          <w:p w14:paraId="20EC73BA" w14:textId="77777777" w:rsidR="00A41B56" w:rsidRPr="00BF0E8C" w:rsidRDefault="00A41B56" w:rsidP="007B01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A41B56" w:rsidRPr="00BF0E8C" w14:paraId="0F5A5830" w14:textId="77777777" w:rsidTr="007B0136">
        <w:trPr>
          <w:gridAfter w:val="1"/>
          <w:wAfter w:w="3047" w:type="dxa"/>
          <w:trHeight w:val="300"/>
        </w:trPr>
        <w:tc>
          <w:tcPr>
            <w:tcW w:w="3611" w:type="dxa"/>
            <w:tcBorders>
              <w:top w:val="single" w:sz="18" w:space="0" w:color="FFFFFF" w:themeColor="background1"/>
              <w:left w:val="single" w:sz="4" w:space="0" w:color="auto"/>
              <w:bottom w:val="single" w:sz="18" w:space="0" w:color="FFFFFF" w:themeColor="background1"/>
              <w:right w:val="single" w:sz="18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A613F89" w14:textId="77777777" w:rsidR="00A41B56" w:rsidRPr="00BF0E8C" w:rsidRDefault="00A41B56" w:rsidP="00F2476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Blood tests at admission, median (IQR)</w:t>
            </w:r>
          </w:p>
          <w:p w14:paraId="3FCF394B" w14:textId="396DD599" w:rsidR="00A41B56" w:rsidRDefault="00A41B56" w:rsidP="00F2476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 Sodium, mmol/L</w:t>
            </w:r>
          </w:p>
          <w:p w14:paraId="45A81B3C" w14:textId="76695094" w:rsidR="006B1116" w:rsidRPr="00BF0E8C" w:rsidRDefault="006B1116" w:rsidP="00F2476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 Potassium, mmol/L</w:t>
            </w:r>
          </w:p>
          <w:p w14:paraId="0BD5D9E0" w14:textId="77777777" w:rsidR="00A41B56" w:rsidRPr="00BF0E8C" w:rsidRDefault="00A41B56" w:rsidP="00F2476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 Creatinin, μmol/L</w:t>
            </w:r>
          </w:p>
          <w:p w14:paraId="6D642407" w14:textId="5346F47E" w:rsidR="00A41B56" w:rsidRPr="00BF0E8C" w:rsidRDefault="00A41B56" w:rsidP="00F2476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 Bilirubin, mg/L</w:t>
            </w:r>
          </w:p>
          <w:p w14:paraId="2A9E2429" w14:textId="4951A9E3" w:rsidR="00A41B56" w:rsidRPr="00BF0E8C" w:rsidRDefault="00A41B56" w:rsidP="00F2476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 Arterial blood lactates, mmol/L</w:t>
            </w:r>
          </w:p>
          <w:p w14:paraId="0FDDF2D1" w14:textId="77777777" w:rsidR="00A41B56" w:rsidRPr="00BF0E8C" w:rsidRDefault="00A41B56" w:rsidP="00F2476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 PT, %</w:t>
            </w:r>
          </w:p>
          <w:p w14:paraId="50B8FF10" w14:textId="77777777" w:rsidR="00A41B56" w:rsidRPr="00BF0E8C" w:rsidRDefault="00A41B56" w:rsidP="00F2476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 Nt-proBNP, pg/mL</w:t>
            </w:r>
          </w:p>
          <w:p w14:paraId="641DD90F" w14:textId="77777777" w:rsidR="00A41B56" w:rsidRPr="00BF0E8C" w:rsidRDefault="00A41B56" w:rsidP="00F2476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 BNP, pg/mL</w:t>
            </w:r>
          </w:p>
          <w:p w14:paraId="681D02E4" w14:textId="77777777" w:rsidR="00A41B56" w:rsidRPr="00BF0E8C" w:rsidRDefault="00A41B56" w:rsidP="00F2476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 CRP, mg/L</w:t>
            </w:r>
          </w:p>
        </w:tc>
        <w:tc>
          <w:tcPr>
            <w:tcW w:w="3190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C04DAFE" w14:textId="77777777" w:rsidR="00A41B56" w:rsidRPr="00BF0E8C" w:rsidRDefault="00A41B56" w:rsidP="00F247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517F487F" w14:textId="77777777" w:rsidR="00212B87" w:rsidRDefault="00212B87" w:rsidP="00F247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215206E9" w14:textId="5D299FAB" w:rsidR="00A41B56" w:rsidRDefault="00A41B56" w:rsidP="00F247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36 (133 – 140)</w:t>
            </w:r>
          </w:p>
          <w:p w14:paraId="20DF38EB" w14:textId="495A5A6C" w:rsidR="006B1116" w:rsidRPr="00BF0E8C" w:rsidRDefault="00817E20" w:rsidP="00F247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.45 (4 – 5) (n = 50)</w:t>
            </w:r>
          </w:p>
          <w:p w14:paraId="62DFDACE" w14:textId="77777777" w:rsidR="00A41B56" w:rsidRPr="00BF0E8C" w:rsidRDefault="00A41B56" w:rsidP="00F247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40 (114 – 209)</w:t>
            </w:r>
          </w:p>
          <w:p w14:paraId="0548C6CA" w14:textId="79D49FED" w:rsidR="00A41B56" w:rsidRPr="00BF0E8C" w:rsidRDefault="00A41B56" w:rsidP="00C531B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4.5 (17 – 41.3) (n = 48)</w:t>
            </w:r>
          </w:p>
          <w:p w14:paraId="4ACFEB5E" w14:textId="7334B6DC" w:rsidR="00A41B56" w:rsidRPr="00BF0E8C" w:rsidRDefault="00A41B56" w:rsidP="0027361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.9 (2 – 3.6) (n = 60)</w:t>
            </w:r>
          </w:p>
          <w:p w14:paraId="258545B3" w14:textId="77777777" w:rsidR="00A41B56" w:rsidRPr="00BF0E8C" w:rsidRDefault="00A41B56" w:rsidP="00F247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4 (28.3 – 60.3) (n = 64)</w:t>
            </w:r>
          </w:p>
          <w:p w14:paraId="04CFA19F" w14:textId="77777777" w:rsidR="00A41B56" w:rsidRPr="00BF0E8C" w:rsidRDefault="00A41B56" w:rsidP="00F247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,940 (5,825.5 – 13,150) (n = 15)</w:t>
            </w:r>
          </w:p>
          <w:p w14:paraId="2C781014" w14:textId="77777777" w:rsidR="00A41B56" w:rsidRPr="00BF0E8C" w:rsidRDefault="00A41B56" w:rsidP="00F247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,716 (795 – 2,590) (n = 21)</w:t>
            </w:r>
          </w:p>
          <w:p w14:paraId="150D9567" w14:textId="77777777" w:rsidR="00A41B56" w:rsidRPr="00BF0E8C" w:rsidRDefault="00A41B56" w:rsidP="00F247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3 (11.3 – 48) (n = 30)</w:t>
            </w:r>
          </w:p>
          <w:p w14:paraId="4529447E" w14:textId="77777777" w:rsidR="00A41B56" w:rsidRPr="00BF0E8C" w:rsidRDefault="00A41B56" w:rsidP="00F247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3756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B3578D4" w14:textId="77777777" w:rsidR="00A41B56" w:rsidRPr="00BF0E8C" w:rsidRDefault="00A41B56" w:rsidP="00F247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5E055056" w14:textId="77777777" w:rsidR="00212B87" w:rsidRDefault="00212B87" w:rsidP="00F247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2D693BCD" w14:textId="2E974206" w:rsidR="00A41B56" w:rsidRDefault="00A41B56" w:rsidP="00F247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33 (130 – 137)</w:t>
            </w:r>
          </w:p>
          <w:p w14:paraId="7BCCB1EC" w14:textId="23CD007E" w:rsidR="006B1116" w:rsidRPr="00BF0E8C" w:rsidRDefault="00817E20" w:rsidP="00F247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.33 (4 – 5) (n = 32)</w:t>
            </w:r>
          </w:p>
          <w:p w14:paraId="3927F8B2" w14:textId="77777777" w:rsidR="00A41B56" w:rsidRPr="00BF0E8C" w:rsidRDefault="00A41B56" w:rsidP="00F247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54 (101.5 – 217.5)</w:t>
            </w:r>
          </w:p>
          <w:p w14:paraId="40441343" w14:textId="2274E728" w:rsidR="00A41B56" w:rsidRPr="00BF0E8C" w:rsidRDefault="00A41B56" w:rsidP="00C531B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4.5 (15 – 39.5) (n = 30)</w:t>
            </w:r>
          </w:p>
          <w:p w14:paraId="56CBDDD3" w14:textId="189DA7A2" w:rsidR="00A41B56" w:rsidRPr="00BF0E8C" w:rsidRDefault="00A41B56" w:rsidP="0027361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 (2 – 4.8) (n = 34)</w:t>
            </w:r>
          </w:p>
          <w:p w14:paraId="6609D74B" w14:textId="77777777" w:rsidR="00A41B56" w:rsidRPr="00BF0E8C" w:rsidRDefault="00A41B56" w:rsidP="00F247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6 (32.5 – 67)</w:t>
            </w:r>
          </w:p>
          <w:p w14:paraId="22954AD0" w14:textId="77777777" w:rsidR="00A41B56" w:rsidRPr="00BF0E8C" w:rsidRDefault="00A41B56" w:rsidP="00F247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8,100.5 (12,232.8 – 29,744.5) (n = 14)</w:t>
            </w:r>
          </w:p>
          <w:p w14:paraId="5463DCFC" w14:textId="77777777" w:rsidR="00A41B56" w:rsidRPr="00BF0E8C" w:rsidRDefault="00A41B56" w:rsidP="00F247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49 (383.5 – 2,613.5) (n = 10)</w:t>
            </w:r>
          </w:p>
          <w:p w14:paraId="16219E12" w14:textId="77777777" w:rsidR="00A41B56" w:rsidRPr="00BF0E8C" w:rsidRDefault="00A41B56" w:rsidP="00F247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1.5 (13.5 – 64.8) (n = 24)</w:t>
            </w:r>
          </w:p>
          <w:p w14:paraId="22B9C8F2" w14:textId="77777777" w:rsidR="00A41B56" w:rsidRPr="00BF0E8C" w:rsidRDefault="00A41B56" w:rsidP="00F247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992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EAC6D" w14:textId="77777777" w:rsidR="00A41B56" w:rsidRPr="00BF0E8C" w:rsidRDefault="00A41B56" w:rsidP="00F247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35B8D906" w14:textId="77777777" w:rsidR="00212B87" w:rsidRDefault="00212B87" w:rsidP="00F247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6709BA7F" w14:textId="76D2B174" w:rsidR="00A41B56" w:rsidRDefault="00A41B56" w:rsidP="00F247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01</w:t>
            </w:r>
          </w:p>
          <w:p w14:paraId="0BEE9FC3" w14:textId="21411E5C" w:rsidR="006B1116" w:rsidRPr="00BF0E8C" w:rsidRDefault="00817E20" w:rsidP="00F247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9</w:t>
            </w:r>
          </w:p>
          <w:p w14:paraId="7B447F5D" w14:textId="77777777" w:rsidR="00A41B56" w:rsidRPr="00BF0E8C" w:rsidRDefault="00A41B56" w:rsidP="00F247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93</w:t>
            </w:r>
          </w:p>
          <w:p w14:paraId="0B880DB2" w14:textId="61A217B8" w:rsidR="00A41B56" w:rsidRPr="00BF0E8C" w:rsidRDefault="00A41B56" w:rsidP="00C531B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59</w:t>
            </w:r>
          </w:p>
          <w:p w14:paraId="122345B6" w14:textId="26F82484" w:rsidR="00A41B56" w:rsidRPr="00BF0E8C" w:rsidRDefault="00A41B56" w:rsidP="0027361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41</w:t>
            </w:r>
          </w:p>
          <w:p w14:paraId="6E3621BE" w14:textId="77777777" w:rsidR="00A41B56" w:rsidRPr="00BF0E8C" w:rsidRDefault="00A41B56" w:rsidP="00F247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lang w:val="en-US" w:eastAsia="fr-FR"/>
              </w:rPr>
              <w:t>0.32</w:t>
            </w:r>
          </w:p>
          <w:p w14:paraId="2DB972EE" w14:textId="77777777" w:rsidR="00A41B56" w:rsidRPr="00BF0E8C" w:rsidRDefault="00A41B56" w:rsidP="00F247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lang w:val="en-US" w:eastAsia="fr-FR"/>
              </w:rPr>
              <w:t>0.13</w:t>
            </w:r>
          </w:p>
          <w:p w14:paraId="3E7AE682" w14:textId="77777777" w:rsidR="00A41B56" w:rsidRPr="00BF0E8C" w:rsidRDefault="00A41B56" w:rsidP="00F247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lang w:val="en-US" w:eastAsia="fr-FR"/>
              </w:rPr>
              <w:t>0.37</w:t>
            </w:r>
          </w:p>
          <w:p w14:paraId="0BE9DF19" w14:textId="77777777" w:rsidR="00A41B56" w:rsidRPr="00BF0E8C" w:rsidRDefault="00A41B56" w:rsidP="00F247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lang w:val="en-US" w:eastAsia="fr-FR"/>
              </w:rPr>
              <w:t>0.42</w:t>
            </w:r>
          </w:p>
          <w:p w14:paraId="26207BB4" w14:textId="77777777" w:rsidR="00A41B56" w:rsidRPr="00BF0E8C" w:rsidRDefault="00A41B56" w:rsidP="00F247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389" w:type="dxa"/>
            <w:vAlign w:val="center"/>
            <w:hideMark/>
          </w:tcPr>
          <w:p w14:paraId="47367604" w14:textId="77777777" w:rsidR="00A41B56" w:rsidRPr="00BF0E8C" w:rsidRDefault="00A41B56" w:rsidP="007B01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A41B56" w:rsidRPr="00BF0E8C" w14:paraId="2CD97CB9" w14:textId="77777777" w:rsidTr="007B0136">
        <w:trPr>
          <w:gridAfter w:val="1"/>
          <w:wAfter w:w="3047" w:type="dxa"/>
          <w:trHeight w:val="300"/>
        </w:trPr>
        <w:tc>
          <w:tcPr>
            <w:tcW w:w="3611" w:type="dxa"/>
            <w:tcBorders>
              <w:top w:val="single" w:sz="18" w:space="0" w:color="FFFFFF" w:themeColor="background1"/>
              <w:left w:val="single" w:sz="4" w:space="0" w:color="auto"/>
              <w:bottom w:val="single" w:sz="4" w:space="0" w:color="auto"/>
              <w:right w:val="single" w:sz="18" w:space="0" w:color="FFFFFF" w:themeColor="background1"/>
            </w:tcBorders>
            <w:shd w:val="clear" w:color="auto" w:fill="auto"/>
            <w:noWrap/>
            <w:vAlign w:val="center"/>
          </w:tcPr>
          <w:p w14:paraId="17F5F006" w14:textId="77777777" w:rsidR="00A41B56" w:rsidRPr="00BF0E8C" w:rsidRDefault="00A41B56" w:rsidP="00F2476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Baseline echocardiography</w:t>
            </w:r>
          </w:p>
          <w:p w14:paraId="5105CDB3" w14:textId="77777777" w:rsidR="00A41B56" w:rsidRPr="00BF0E8C" w:rsidRDefault="00A41B56" w:rsidP="00F2476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 LVEF, mean ± SD, %</w:t>
            </w:r>
          </w:p>
          <w:p w14:paraId="38733FE0" w14:textId="4A80400A" w:rsidR="00A41B56" w:rsidRPr="00BF0E8C" w:rsidRDefault="00A41B56" w:rsidP="00F2476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 TAPSE, median (IQR), mm</w:t>
            </w:r>
          </w:p>
          <w:p w14:paraId="386656D5" w14:textId="77777777" w:rsidR="00A41B56" w:rsidRPr="00BF0E8C" w:rsidRDefault="00A41B56" w:rsidP="00F2476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 Severe mitral regurgitation, n (%)</w:t>
            </w:r>
          </w:p>
          <w:p w14:paraId="491DF6C8" w14:textId="77777777" w:rsidR="00A41B56" w:rsidRPr="00BF0E8C" w:rsidRDefault="00A41B56" w:rsidP="00F2476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 Severe aortic stenosis, n (%)</w:t>
            </w:r>
          </w:p>
          <w:p w14:paraId="1D91227C" w14:textId="77777777" w:rsidR="00A41B56" w:rsidRPr="00BF0E8C" w:rsidRDefault="00A41B56" w:rsidP="00F2476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 Severe aortic regurgitation, n (%)</w:t>
            </w:r>
          </w:p>
        </w:tc>
        <w:tc>
          <w:tcPr>
            <w:tcW w:w="3190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shd w:val="clear" w:color="auto" w:fill="auto"/>
            <w:noWrap/>
            <w:vAlign w:val="center"/>
          </w:tcPr>
          <w:p w14:paraId="63E4C1FE" w14:textId="77777777" w:rsidR="00A41B56" w:rsidRPr="00BF0E8C" w:rsidRDefault="00A41B56" w:rsidP="00F247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59F30A09" w14:textId="77777777" w:rsidR="00A41B56" w:rsidRPr="00BF0E8C" w:rsidRDefault="00A41B56" w:rsidP="00F247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2.7 ± 11.3 (n = 64)</w:t>
            </w:r>
          </w:p>
          <w:p w14:paraId="0E42AD62" w14:textId="59A1F4FF" w:rsidR="00A41B56" w:rsidRPr="00BF0E8C" w:rsidRDefault="00A41B56" w:rsidP="00DE0CB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 (9.5 – 13.5) (n = 27)</w:t>
            </w:r>
          </w:p>
          <w:p w14:paraId="2F023F13" w14:textId="77777777" w:rsidR="00A41B56" w:rsidRPr="00BF0E8C" w:rsidRDefault="00A41B56" w:rsidP="00F247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6 (25.4) (n = 63)</w:t>
            </w:r>
          </w:p>
          <w:p w14:paraId="043A97C5" w14:textId="77777777" w:rsidR="00A41B56" w:rsidRPr="00BF0E8C" w:rsidRDefault="00A41B56" w:rsidP="00F247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 (6.3) (n = 64)</w:t>
            </w:r>
          </w:p>
          <w:p w14:paraId="56DD0834" w14:textId="77777777" w:rsidR="00A41B56" w:rsidRPr="00BF0E8C" w:rsidRDefault="00A41B56" w:rsidP="00F247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 (0) (n = 64)</w:t>
            </w:r>
          </w:p>
        </w:tc>
        <w:tc>
          <w:tcPr>
            <w:tcW w:w="3756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shd w:val="clear" w:color="auto" w:fill="auto"/>
            <w:noWrap/>
            <w:vAlign w:val="center"/>
          </w:tcPr>
          <w:p w14:paraId="78909019" w14:textId="77777777" w:rsidR="00A41B56" w:rsidRPr="00BF0E8C" w:rsidRDefault="00A41B56" w:rsidP="00F247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5CF50DC9" w14:textId="77777777" w:rsidR="00A41B56" w:rsidRPr="00BF0E8C" w:rsidRDefault="00A41B56" w:rsidP="00F247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5.9 ± 13.3 (n = 34)</w:t>
            </w:r>
          </w:p>
          <w:p w14:paraId="75800C3F" w14:textId="71C2CF91" w:rsidR="00A41B56" w:rsidRPr="00BF0E8C" w:rsidRDefault="00A41B56" w:rsidP="00DE0CB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1 (10.3 – 11.8) (n = 10)</w:t>
            </w:r>
          </w:p>
          <w:p w14:paraId="4C62B5DC" w14:textId="77777777" w:rsidR="00A41B56" w:rsidRPr="00BF0E8C" w:rsidRDefault="00A41B56" w:rsidP="00F247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 (17.6) (n = 34)</w:t>
            </w:r>
          </w:p>
          <w:p w14:paraId="01E7A533" w14:textId="77777777" w:rsidR="00A41B56" w:rsidRPr="00BF0E8C" w:rsidRDefault="00A41B56" w:rsidP="00F247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 (2.9) (n = 34)</w:t>
            </w:r>
          </w:p>
          <w:p w14:paraId="2EB934B3" w14:textId="77777777" w:rsidR="00A41B56" w:rsidRPr="00BF0E8C" w:rsidRDefault="00A41B56" w:rsidP="00F247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 (2.9) (n = 34)</w:t>
            </w:r>
          </w:p>
        </w:tc>
        <w:tc>
          <w:tcPr>
            <w:tcW w:w="992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278017" w14:textId="77777777" w:rsidR="00A41B56" w:rsidRPr="00BF0E8C" w:rsidRDefault="00A41B56" w:rsidP="00F247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10699A4C" w14:textId="77777777" w:rsidR="00A41B56" w:rsidRPr="00BF0E8C" w:rsidRDefault="00A41B56" w:rsidP="00F247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19</w:t>
            </w:r>
          </w:p>
          <w:p w14:paraId="44C54EF3" w14:textId="310D9967" w:rsidR="00A41B56" w:rsidRPr="00BF0E8C" w:rsidRDefault="00A41B56" w:rsidP="00DE0CB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74</w:t>
            </w:r>
          </w:p>
          <w:p w14:paraId="6072A188" w14:textId="77777777" w:rsidR="00A41B56" w:rsidRPr="00BF0E8C" w:rsidRDefault="00A41B56" w:rsidP="00F247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54</w:t>
            </w:r>
          </w:p>
          <w:p w14:paraId="28ABD5C5" w14:textId="77777777" w:rsidR="00A41B56" w:rsidRPr="00BF0E8C" w:rsidRDefault="00A41B56" w:rsidP="00F247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82</w:t>
            </w:r>
          </w:p>
          <w:p w14:paraId="6334A79A" w14:textId="77777777" w:rsidR="00A41B56" w:rsidRPr="00BF0E8C" w:rsidRDefault="00A41B56" w:rsidP="00F247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75</w:t>
            </w:r>
          </w:p>
        </w:tc>
        <w:tc>
          <w:tcPr>
            <w:tcW w:w="389" w:type="dxa"/>
            <w:vAlign w:val="center"/>
          </w:tcPr>
          <w:p w14:paraId="760EB242" w14:textId="77777777" w:rsidR="00A41B56" w:rsidRPr="00BF0E8C" w:rsidRDefault="00A41B56" w:rsidP="007B01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bookmarkEnd w:id="1"/>
    </w:tbl>
    <w:p w14:paraId="2E928AAB" w14:textId="77777777" w:rsidR="00A41B56" w:rsidRPr="00BF0E8C" w:rsidRDefault="00A41B56" w:rsidP="00A41B56">
      <w:pPr>
        <w:rPr>
          <w:rFonts w:ascii="Times New Roman" w:hAnsi="Times New Roman" w:cs="Times New Roman"/>
          <w:sz w:val="2"/>
          <w:szCs w:val="2"/>
          <w:lang w:val="en-US"/>
        </w:rPr>
      </w:pPr>
    </w:p>
    <w:p w14:paraId="73E84328" w14:textId="4BA4DE2D" w:rsidR="00462802" w:rsidRDefault="00A41B56" w:rsidP="00BC5ED9">
      <w:pPr>
        <w:rPr>
          <w:rFonts w:ascii="Times New Roman" w:hAnsi="Times New Roman" w:cs="Times New Roman"/>
          <w:lang w:val="en-US"/>
        </w:rPr>
      </w:pPr>
      <w:r w:rsidRPr="00BF0E8C">
        <w:rPr>
          <w:rFonts w:ascii="Times New Roman" w:hAnsi="Times New Roman" w:cs="Times New Roman"/>
          <w:lang w:val="en-US"/>
        </w:rPr>
        <w:t xml:space="preserve">ALAT = alanine aminotransferase, ASAT = aspartate aminotransferase, BNP = Brain natriuretic peptide, CRP = C-reactive protein, </w:t>
      </w:r>
      <w:r w:rsidR="00077164" w:rsidRPr="00BF0E8C">
        <w:rPr>
          <w:rFonts w:ascii="Times New Roman" w:hAnsi="Times New Roman" w:cs="Times New Roman"/>
          <w:lang w:val="en-US"/>
        </w:rPr>
        <w:t>CS = cardiogenic shock</w:t>
      </w:r>
      <w:r w:rsidR="00077164">
        <w:rPr>
          <w:rFonts w:ascii="Times New Roman" w:hAnsi="Times New Roman" w:cs="Times New Roman"/>
          <w:lang w:val="en-US"/>
        </w:rPr>
        <w:t xml:space="preserve">, </w:t>
      </w:r>
      <w:r w:rsidRPr="00BF0E8C">
        <w:rPr>
          <w:rFonts w:ascii="Times New Roman" w:hAnsi="Times New Roman" w:cs="Times New Roman"/>
          <w:lang w:val="en-US"/>
        </w:rPr>
        <w:t xml:space="preserve">DBP = diastolic blood pressure, IQR = interquartile range, </w:t>
      </w:r>
      <w:r w:rsidR="001B25F8" w:rsidRPr="00A40851">
        <w:rPr>
          <w:rFonts w:ascii="Times New Roman" w:hAnsi="Times New Roman" w:cs="Times New Roman"/>
          <w:lang w:val="en-US"/>
        </w:rPr>
        <w:t>LVEF = left ventricular ejection fraction</w:t>
      </w:r>
      <w:r w:rsidR="001B25F8">
        <w:rPr>
          <w:rFonts w:ascii="Times New Roman" w:hAnsi="Times New Roman" w:cs="Times New Roman"/>
          <w:lang w:val="en-US"/>
        </w:rPr>
        <w:t xml:space="preserve">, </w:t>
      </w:r>
      <w:r w:rsidRPr="00BF0E8C">
        <w:rPr>
          <w:rFonts w:ascii="Times New Roman" w:hAnsi="Times New Roman" w:cs="Times New Roman"/>
          <w:lang w:val="en-US"/>
        </w:rPr>
        <w:t xml:space="preserve">MBP = mean blood pressure, </w:t>
      </w:r>
      <w:r w:rsidRPr="00BF0E8C">
        <w:rPr>
          <w:rStyle w:val="hgkelc"/>
          <w:rFonts w:ascii="Times New Roman" w:hAnsi="Times New Roman" w:cs="Times New Roman"/>
          <w:lang w:val="en"/>
        </w:rPr>
        <w:t>Nt-proBNP = N-terminal-</w:t>
      </w:r>
      <w:r w:rsidRPr="00BF0E8C">
        <w:rPr>
          <w:rStyle w:val="hgkelc"/>
          <w:rFonts w:ascii="Times New Roman" w:hAnsi="Times New Roman" w:cs="Times New Roman"/>
          <w:lang w:val="en"/>
        </w:rPr>
        <w:lastRenderedPageBreak/>
        <w:t>pro hormone BNP</w:t>
      </w:r>
      <w:r w:rsidRPr="00BF0E8C">
        <w:rPr>
          <w:rFonts w:ascii="Times New Roman" w:hAnsi="Times New Roman" w:cs="Times New Roman"/>
          <w:lang w:val="en"/>
        </w:rPr>
        <w:t xml:space="preserve">, </w:t>
      </w:r>
      <w:r w:rsidRPr="00BF0E8C">
        <w:rPr>
          <w:rFonts w:ascii="Times New Roman" w:hAnsi="Times New Roman" w:cs="Times New Roman"/>
          <w:lang w:val="en-US"/>
        </w:rPr>
        <w:t xml:space="preserve">PSVtdi = peak systolic velocity tissue Doppler imaging, PT = prothrombin time, SBP = systolic blood pressure, SD = standard deviation, </w:t>
      </w:r>
      <w:r w:rsidR="00B01265" w:rsidRPr="00B01265">
        <w:rPr>
          <w:rFonts w:ascii="Times New Roman" w:hAnsi="Times New Roman" w:cs="Times New Roman"/>
          <w:lang w:val="en-US"/>
        </w:rPr>
        <w:t>SVT = supra-ventricular tachycardia</w:t>
      </w:r>
      <w:r w:rsidR="00B01265">
        <w:rPr>
          <w:rFonts w:ascii="Times New Roman" w:hAnsi="Times New Roman" w:cs="Times New Roman"/>
          <w:lang w:val="en-US"/>
        </w:rPr>
        <w:t xml:space="preserve">, </w:t>
      </w:r>
      <w:r w:rsidRPr="00BF0E8C">
        <w:rPr>
          <w:rFonts w:ascii="Times New Roman" w:hAnsi="Times New Roman" w:cs="Times New Roman"/>
          <w:lang w:val="en-US"/>
        </w:rPr>
        <w:t>TAPSE = tricuspid annular plane systolic excursion</w:t>
      </w:r>
    </w:p>
    <w:p w14:paraId="0EEC2F94" w14:textId="15EA0255" w:rsidR="00AD1EB9" w:rsidRDefault="00AD1EB9" w:rsidP="00BC5ED9">
      <w:pPr>
        <w:rPr>
          <w:rFonts w:ascii="Times New Roman" w:hAnsi="Times New Roman" w:cs="Times New Roman"/>
          <w:lang w:val="en-US"/>
        </w:rPr>
      </w:pPr>
    </w:p>
    <w:p w14:paraId="4D6827E2" w14:textId="2FCEDB00" w:rsidR="00AD1EB9" w:rsidRDefault="00AD1EB9" w:rsidP="00BC5ED9">
      <w:pPr>
        <w:rPr>
          <w:rFonts w:ascii="Times New Roman" w:hAnsi="Times New Roman" w:cs="Times New Roman"/>
          <w:lang w:val="en-US"/>
        </w:rPr>
      </w:pPr>
    </w:p>
    <w:p w14:paraId="2DB456EF" w14:textId="7A77D0AF" w:rsidR="00AD1EB9" w:rsidRDefault="00AD1EB9" w:rsidP="00BC5ED9">
      <w:pPr>
        <w:rPr>
          <w:rFonts w:ascii="Times New Roman" w:hAnsi="Times New Roman" w:cs="Times New Roman"/>
          <w:lang w:val="en-US"/>
        </w:rPr>
      </w:pPr>
    </w:p>
    <w:p w14:paraId="618DBCD0" w14:textId="15915F7E" w:rsidR="00AD1EB9" w:rsidRDefault="00AD1EB9" w:rsidP="00BC5ED9">
      <w:pPr>
        <w:rPr>
          <w:rFonts w:ascii="Times New Roman" w:hAnsi="Times New Roman" w:cs="Times New Roman"/>
          <w:lang w:val="en-US"/>
        </w:rPr>
      </w:pPr>
    </w:p>
    <w:p w14:paraId="050915C8" w14:textId="48954530" w:rsidR="00AD1EB9" w:rsidRDefault="00AD1EB9" w:rsidP="00BC5ED9">
      <w:pPr>
        <w:rPr>
          <w:rFonts w:ascii="Times New Roman" w:hAnsi="Times New Roman" w:cs="Times New Roman"/>
          <w:lang w:val="en-US"/>
        </w:rPr>
      </w:pPr>
    </w:p>
    <w:p w14:paraId="218C30BC" w14:textId="1A365E29" w:rsidR="00AD1EB9" w:rsidRDefault="00AD1EB9" w:rsidP="00BC5ED9">
      <w:pPr>
        <w:rPr>
          <w:rFonts w:ascii="Times New Roman" w:hAnsi="Times New Roman" w:cs="Times New Roman"/>
          <w:lang w:val="en-US"/>
        </w:rPr>
      </w:pPr>
    </w:p>
    <w:p w14:paraId="32C717C6" w14:textId="1AE7C858" w:rsidR="00AD1EB9" w:rsidRDefault="00AD1EB9" w:rsidP="00BC5ED9">
      <w:pPr>
        <w:rPr>
          <w:rFonts w:ascii="Times New Roman" w:hAnsi="Times New Roman" w:cs="Times New Roman"/>
          <w:lang w:val="en-US"/>
        </w:rPr>
      </w:pPr>
    </w:p>
    <w:p w14:paraId="48FDA166" w14:textId="4525A032" w:rsidR="00AD1EB9" w:rsidRDefault="00AD1EB9" w:rsidP="00BC5ED9">
      <w:pPr>
        <w:rPr>
          <w:rFonts w:ascii="Times New Roman" w:hAnsi="Times New Roman" w:cs="Times New Roman"/>
          <w:lang w:val="en-US"/>
        </w:rPr>
      </w:pPr>
    </w:p>
    <w:p w14:paraId="4F7F6558" w14:textId="655FD03C" w:rsidR="00AD1EB9" w:rsidRDefault="00AD1EB9" w:rsidP="00BC5ED9">
      <w:pPr>
        <w:rPr>
          <w:rFonts w:ascii="Times New Roman" w:hAnsi="Times New Roman" w:cs="Times New Roman"/>
          <w:lang w:val="en-US"/>
        </w:rPr>
      </w:pPr>
    </w:p>
    <w:p w14:paraId="27C483E3" w14:textId="39045922" w:rsidR="00AD1EB9" w:rsidRDefault="00AD1EB9" w:rsidP="00BC5ED9">
      <w:pPr>
        <w:rPr>
          <w:rFonts w:ascii="Times New Roman" w:hAnsi="Times New Roman" w:cs="Times New Roman"/>
          <w:lang w:val="en-US"/>
        </w:rPr>
      </w:pPr>
    </w:p>
    <w:p w14:paraId="76DC33A2" w14:textId="78B5B639" w:rsidR="00AD1EB9" w:rsidRDefault="00AD1EB9" w:rsidP="00BC5ED9">
      <w:pPr>
        <w:rPr>
          <w:rFonts w:ascii="Times New Roman" w:hAnsi="Times New Roman" w:cs="Times New Roman"/>
          <w:lang w:val="en-US"/>
        </w:rPr>
      </w:pPr>
    </w:p>
    <w:p w14:paraId="6E1CA9F5" w14:textId="5CB10294" w:rsidR="00AD1EB9" w:rsidRDefault="00AD1EB9" w:rsidP="00BC5ED9">
      <w:pPr>
        <w:rPr>
          <w:rFonts w:ascii="Times New Roman" w:hAnsi="Times New Roman" w:cs="Times New Roman"/>
          <w:lang w:val="en-US"/>
        </w:rPr>
      </w:pPr>
    </w:p>
    <w:p w14:paraId="0DBCDB3C" w14:textId="21333CC1" w:rsidR="00AD1EB9" w:rsidRDefault="00AD1EB9" w:rsidP="00BC5ED9">
      <w:pPr>
        <w:rPr>
          <w:rFonts w:ascii="Times New Roman" w:hAnsi="Times New Roman" w:cs="Times New Roman"/>
          <w:lang w:val="en-US"/>
        </w:rPr>
      </w:pPr>
    </w:p>
    <w:p w14:paraId="45AE752E" w14:textId="50D240F9" w:rsidR="00AD1EB9" w:rsidRDefault="00AD1EB9" w:rsidP="00BC5ED9">
      <w:pPr>
        <w:rPr>
          <w:rFonts w:ascii="Times New Roman" w:hAnsi="Times New Roman" w:cs="Times New Roman"/>
          <w:lang w:val="en-US"/>
        </w:rPr>
      </w:pPr>
    </w:p>
    <w:p w14:paraId="2D137370" w14:textId="5E406780" w:rsidR="00AD1EB9" w:rsidRDefault="00AD1EB9" w:rsidP="00BC5ED9">
      <w:pPr>
        <w:rPr>
          <w:rFonts w:ascii="Times New Roman" w:hAnsi="Times New Roman" w:cs="Times New Roman"/>
          <w:lang w:val="en-US"/>
        </w:rPr>
      </w:pPr>
    </w:p>
    <w:p w14:paraId="67CF9534" w14:textId="219BE7D3" w:rsidR="00AD1EB9" w:rsidRDefault="00AD1EB9" w:rsidP="00BC5ED9">
      <w:pPr>
        <w:rPr>
          <w:rFonts w:ascii="Times New Roman" w:hAnsi="Times New Roman" w:cs="Times New Roman"/>
          <w:lang w:val="en-US"/>
        </w:rPr>
      </w:pPr>
    </w:p>
    <w:p w14:paraId="75194DC2" w14:textId="66C90FF3" w:rsidR="00AD1EB9" w:rsidRDefault="00AD1EB9" w:rsidP="00BC5ED9">
      <w:pPr>
        <w:rPr>
          <w:rFonts w:ascii="Times New Roman" w:hAnsi="Times New Roman" w:cs="Times New Roman"/>
          <w:lang w:val="en-US"/>
        </w:rPr>
      </w:pPr>
    </w:p>
    <w:p w14:paraId="4A75BC83" w14:textId="21CDC243" w:rsidR="00AD1EB9" w:rsidRDefault="00AD1EB9" w:rsidP="00BC5ED9">
      <w:pPr>
        <w:rPr>
          <w:rFonts w:ascii="Times New Roman" w:hAnsi="Times New Roman" w:cs="Times New Roman"/>
          <w:lang w:val="en-US"/>
        </w:rPr>
      </w:pPr>
    </w:p>
    <w:p w14:paraId="6DA2418E" w14:textId="77777777" w:rsidR="00AD1EB9" w:rsidRDefault="00AD1EB9" w:rsidP="00BC5ED9">
      <w:pPr>
        <w:rPr>
          <w:rFonts w:ascii="Times New Roman" w:hAnsi="Times New Roman" w:cs="Times New Roman"/>
          <w:lang w:val="en-US"/>
        </w:rPr>
      </w:pPr>
    </w:p>
    <w:tbl>
      <w:tblPr>
        <w:tblW w:w="14985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86"/>
        <w:gridCol w:w="2835"/>
        <w:gridCol w:w="850"/>
        <w:gridCol w:w="2835"/>
        <w:gridCol w:w="142"/>
        <w:gridCol w:w="992"/>
        <w:gridCol w:w="4145"/>
      </w:tblGrid>
      <w:tr w:rsidR="008E047B" w:rsidRPr="00AE29DE" w14:paraId="67C922B2" w14:textId="77777777" w:rsidTr="00126D70">
        <w:trPr>
          <w:trHeight w:val="300"/>
        </w:trPr>
        <w:tc>
          <w:tcPr>
            <w:tcW w:w="14985" w:type="dxa"/>
            <w:gridSpan w:val="7"/>
            <w:tcBorders>
              <w:bottom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6AD1B1D6" w14:textId="7D62E8B4" w:rsidR="008E047B" w:rsidRPr="00863D4F" w:rsidRDefault="008E047B" w:rsidP="00126D7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63D4F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GB"/>
              </w:rPr>
              <w:lastRenderedPageBreak/>
              <w:t>Table S</w:t>
            </w: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GB"/>
              </w:rPr>
              <w:t>4</w:t>
            </w:r>
            <w:r w:rsidRPr="00863D4F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GB"/>
              </w:rPr>
              <w:t xml:space="preserve"> </w:t>
            </w:r>
            <w:r w:rsidRPr="00863D4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Paired differences of clinical, echocardiographic, and laboratory parameters between initial presentation and </w:t>
            </w:r>
            <w:r w:rsidRPr="00863D4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br/>
              <w:t>after 24h of in-hospital managemen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in the SVT group.</w:t>
            </w:r>
          </w:p>
          <w:p w14:paraId="09A05AD4" w14:textId="77777777" w:rsidR="008E047B" w:rsidRPr="007415A9" w:rsidRDefault="008E047B" w:rsidP="00126D70">
            <w:pPr>
              <w:spacing w:after="0"/>
              <w:rPr>
                <w:rFonts w:ascii="Times New Roman" w:eastAsia="Times New Roman" w:hAnsi="Times New Roman" w:cs="Times New Roman"/>
                <w:sz w:val="10"/>
                <w:szCs w:val="10"/>
                <w:lang w:val="en-GB" w:eastAsia="fr-FR"/>
              </w:rPr>
            </w:pPr>
          </w:p>
        </w:tc>
      </w:tr>
      <w:tr w:rsidR="008E047B" w:rsidRPr="00FD3687" w14:paraId="79113330" w14:textId="77777777" w:rsidTr="00126D70">
        <w:trPr>
          <w:gridAfter w:val="1"/>
          <w:wAfter w:w="4145" w:type="dxa"/>
          <w:trHeight w:val="150"/>
        </w:trPr>
        <w:tc>
          <w:tcPr>
            <w:tcW w:w="3186" w:type="dxa"/>
            <w:vMerge w:val="restart"/>
            <w:tcBorders>
              <w:top w:val="single" w:sz="18" w:space="0" w:color="auto"/>
              <w:left w:val="single" w:sz="4" w:space="0" w:color="auto"/>
            </w:tcBorders>
            <w:shd w:val="clear" w:color="auto" w:fill="D5DCE4" w:themeFill="text2" w:themeFillTint="33"/>
            <w:noWrap/>
            <w:vAlign w:val="bottom"/>
          </w:tcPr>
          <w:p w14:paraId="2A4502E6" w14:textId="77777777" w:rsidR="008E047B" w:rsidRPr="007415A9" w:rsidRDefault="008E047B" w:rsidP="00126D70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</w:p>
        </w:tc>
        <w:tc>
          <w:tcPr>
            <w:tcW w:w="3685" w:type="dxa"/>
            <w:gridSpan w:val="2"/>
            <w:tcBorders>
              <w:top w:val="single" w:sz="18" w:space="0" w:color="auto"/>
              <w:left w:val="nil"/>
              <w:bottom w:val="single" w:sz="4" w:space="0" w:color="auto"/>
            </w:tcBorders>
            <w:shd w:val="clear" w:color="auto" w:fill="D5DCE4" w:themeFill="text2" w:themeFillTint="33"/>
            <w:noWrap/>
            <w:vAlign w:val="center"/>
          </w:tcPr>
          <w:p w14:paraId="348CEB2D" w14:textId="77777777" w:rsidR="008E047B" w:rsidRPr="007415A9" w:rsidRDefault="008E047B" w:rsidP="00126D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BF0E8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CS with SVT as exclusive trigge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br/>
            </w:r>
            <w:r w:rsidRPr="00BF0E8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(n = 65)</w:t>
            </w:r>
          </w:p>
        </w:tc>
        <w:tc>
          <w:tcPr>
            <w:tcW w:w="3969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D5DCE4" w:themeFill="text2" w:themeFillTint="33"/>
            <w:noWrap/>
            <w:vAlign w:val="center"/>
          </w:tcPr>
          <w:p w14:paraId="1D26EAFA" w14:textId="77777777" w:rsidR="008E047B" w:rsidRPr="007415A9" w:rsidRDefault="008E047B" w:rsidP="00126D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BF0E8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 xml:space="preserve">CS with SVT as non-exclusive trigge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br/>
            </w:r>
            <w:r w:rsidRPr="00BF0E8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(n = 35)</w:t>
            </w:r>
          </w:p>
        </w:tc>
      </w:tr>
      <w:tr w:rsidR="008E047B" w:rsidRPr="007415A9" w14:paraId="4EB0D89D" w14:textId="77777777" w:rsidTr="00126D70">
        <w:trPr>
          <w:gridAfter w:val="1"/>
          <w:wAfter w:w="4145" w:type="dxa"/>
          <w:trHeight w:val="150"/>
        </w:trPr>
        <w:tc>
          <w:tcPr>
            <w:tcW w:w="3186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D5DCE4" w:themeFill="text2" w:themeFillTint="33"/>
            <w:noWrap/>
            <w:vAlign w:val="bottom"/>
          </w:tcPr>
          <w:p w14:paraId="23E5A563" w14:textId="77777777" w:rsidR="008E047B" w:rsidRPr="007415A9" w:rsidRDefault="008E047B" w:rsidP="00126D70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</w:p>
        </w:tc>
        <w:tc>
          <w:tcPr>
            <w:tcW w:w="2835" w:type="dxa"/>
            <w:tcBorders>
              <w:top w:val="single" w:sz="18" w:space="0" w:color="auto"/>
              <w:left w:val="nil"/>
              <w:bottom w:val="single" w:sz="4" w:space="0" w:color="auto"/>
            </w:tcBorders>
            <w:shd w:val="clear" w:color="auto" w:fill="D5DCE4" w:themeFill="text2" w:themeFillTint="33"/>
            <w:noWrap/>
            <w:vAlign w:val="center"/>
          </w:tcPr>
          <w:p w14:paraId="3C067EA3" w14:textId="77777777" w:rsidR="008E047B" w:rsidRDefault="008E047B" w:rsidP="00126D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 xml:space="preserve">Median differenc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br/>
              <w:t>[95% CI]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14:paraId="60350B7B" w14:textId="77777777" w:rsidR="008E047B" w:rsidRDefault="008E047B" w:rsidP="00126D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p value</w:t>
            </w:r>
          </w:p>
        </w:tc>
        <w:tc>
          <w:tcPr>
            <w:tcW w:w="2835" w:type="dxa"/>
            <w:tcBorders>
              <w:top w:val="single" w:sz="18" w:space="0" w:color="auto"/>
              <w:left w:val="nil"/>
              <w:bottom w:val="single" w:sz="4" w:space="0" w:color="auto"/>
            </w:tcBorders>
            <w:shd w:val="clear" w:color="auto" w:fill="D5DCE4" w:themeFill="text2" w:themeFillTint="33"/>
            <w:noWrap/>
            <w:vAlign w:val="center"/>
          </w:tcPr>
          <w:p w14:paraId="6E064679" w14:textId="77777777" w:rsidR="008E047B" w:rsidRDefault="008E047B" w:rsidP="00126D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 xml:space="preserve">Median differenc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br/>
              <w:t>[95% CI]</w:t>
            </w:r>
          </w:p>
        </w:tc>
        <w:tc>
          <w:tcPr>
            <w:tcW w:w="1134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01CA732B" w14:textId="77777777" w:rsidR="008E047B" w:rsidRDefault="008E047B" w:rsidP="00126D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p value</w:t>
            </w:r>
          </w:p>
        </w:tc>
      </w:tr>
      <w:tr w:rsidR="008E047B" w:rsidRPr="007415A9" w14:paraId="3D33453F" w14:textId="77777777" w:rsidTr="00126D70">
        <w:trPr>
          <w:gridAfter w:val="1"/>
          <w:wAfter w:w="4145" w:type="dxa"/>
          <w:trHeight w:val="300"/>
        </w:trPr>
        <w:tc>
          <w:tcPr>
            <w:tcW w:w="3186" w:type="dxa"/>
            <w:tcBorders>
              <w:top w:val="single" w:sz="4" w:space="0" w:color="auto"/>
              <w:left w:val="single" w:sz="4" w:space="0" w:color="auto"/>
              <w:bottom w:val="single" w:sz="18" w:space="0" w:color="FFFFFF" w:themeColor="background1"/>
              <w:right w:val="single" w:sz="18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7172EE61" w14:textId="77777777" w:rsidR="008E047B" w:rsidRPr="007415A9" w:rsidRDefault="008E047B" w:rsidP="00126D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7415A9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Clinical presentation </w:t>
            </w:r>
          </w:p>
          <w:p w14:paraId="612FECEE" w14:textId="77777777" w:rsidR="008E047B" w:rsidRPr="007415A9" w:rsidRDefault="008E047B" w:rsidP="00126D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7415A9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  SBP, mmHg</w:t>
            </w:r>
          </w:p>
          <w:p w14:paraId="06A163AC" w14:textId="77777777" w:rsidR="008E047B" w:rsidRPr="007415A9" w:rsidRDefault="008E047B" w:rsidP="00126D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7415A9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  DBP, mmHg</w:t>
            </w:r>
          </w:p>
          <w:p w14:paraId="78795E99" w14:textId="77777777" w:rsidR="008E047B" w:rsidRPr="007415A9" w:rsidRDefault="008E047B" w:rsidP="00126D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7415A9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  MBP, mmHg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32F1EB9" w14:textId="77777777" w:rsidR="008E047B" w:rsidRDefault="008E047B" w:rsidP="00126D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  <w:p w14:paraId="21BA84E3" w14:textId="77777777" w:rsidR="008E047B" w:rsidRDefault="008E047B" w:rsidP="00126D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 [-4.5, 8]</w:t>
            </w:r>
          </w:p>
          <w:p w14:paraId="0B88BE9A" w14:textId="77777777" w:rsidR="008E047B" w:rsidRPr="007415A9" w:rsidRDefault="008E047B" w:rsidP="00126D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1.5 [-7.5, 4]</w:t>
            </w:r>
          </w:p>
          <w:p w14:paraId="1804CE06" w14:textId="77777777" w:rsidR="008E047B" w:rsidRPr="007415A9" w:rsidRDefault="008E047B" w:rsidP="00126D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0.5 [-7, 5]</w:t>
            </w:r>
          </w:p>
          <w:p w14:paraId="0B6078E0" w14:textId="77777777" w:rsidR="008E047B" w:rsidRPr="007415A9" w:rsidRDefault="008E047B" w:rsidP="00126D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  <w:shd w:val="clear" w:color="auto" w:fill="auto"/>
            <w:vAlign w:val="bottom"/>
          </w:tcPr>
          <w:p w14:paraId="0F09E1CD" w14:textId="77777777" w:rsidR="008E047B" w:rsidRDefault="008E047B" w:rsidP="00126D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  <w:p w14:paraId="09282056" w14:textId="77777777" w:rsidR="008E047B" w:rsidRDefault="008E047B" w:rsidP="00126D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47</w:t>
            </w:r>
          </w:p>
          <w:p w14:paraId="636D32D2" w14:textId="77777777" w:rsidR="008E047B" w:rsidRPr="007415A9" w:rsidRDefault="008E047B" w:rsidP="00126D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59</w:t>
            </w:r>
          </w:p>
          <w:p w14:paraId="6F43893D" w14:textId="77777777" w:rsidR="008E047B" w:rsidRPr="007415A9" w:rsidRDefault="008E047B" w:rsidP="00126D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86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18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4D908" w14:textId="77777777" w:rsidR="008E047B" w:rsidRDefault="008E047B" w:rsidP="00126D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  <w:p w14:paraId="2836C2BA" w14:textId="77777777" w:rsidR="008E047B" w:rsidRDefault="008E047B" w:rsidP="00126D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7.5 [-3, 17]</w:t>
            </w:r>
          </w:p>
          <w:p w14:paraId="57D92399" w14:textId="77777777" w:rsidR="008E047B" w:rsidRPr="007415A9" w:rsidRDefault="008E047B" w:rsidP="00126D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.5 [-3.5, 9]</w:t>
            </w:r>
          </w:p>
          <w:p w14:paraId="4037901B" w14:textId="77777777" w:rsidR="008E047B" w:rsidRPr="007415A9" w:rsidRDefault="008E047B" w:rsidP="00126D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5 [-2, 12]</w:t>
            </w:r>
          </w:p>
          <w:p w14:paraId="2EA02863" w14:textId="77777777" w:rsidR="008E047B" w:rsidRPr="007415A9" w:rsidRDefault="008E047B" w:rsidP="00126D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18" w:space="0" w:color="FFFFFF" w:themeColor="background1"/>
              <w:bottom w:val="single" w:sz="18" w:space="0" w:color="FFFFFF" w:themeColor="background1"/>
              <w:right w:val="single" w:sz="4" w:space="0" w:color="auto"/>
            </w:tcBorders>
            <w:shd w:val="clear" w:color="auto" w:fill="auto"/>
            <w:vAlign w:val="bottom"/>
          </w:tcPr>
          <w:p w14:paraId="513A29DE" w14:textId="77777777" w:rsidR="008E047B" w:rsidRDefault="008E047B" w:rsidP="00126D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  <w:p w14:paraId="3F650390" w14:textId="77777777" w:rsidR="008E047B" w:rsidRDefault="008E047B" w:rsidP="00126D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16</w:t>
            </w:r>
          </w:p>
          <w:p w14:paraId="214683F4" w14:textId="77777777" w:rsidR="008E047B" w:rsidRPr="007415A9" w:rsidRDefault="008E047B" w:rsidP="00126D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39</w:t>
            </w:r>
          </w:p>
          <w:p w14:paraId="2940FCE9" w14:textId="77777777" w:rsidR="008E047B" w:rsidRPr="007415A9" w:rsidRDefault="008E047B" w:rsidP="00126D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14</w:t>
            </w:r>
          </w:p>
        </w:tc>
      </w:tr>
      <w:tr w:rsidR="008E047B" w:rsidRPr="007415A9" w14:paraId="55AA61EE" w14:textId="77777777" w:rsidTr="00126D70">
        <w:trPr>
          <w:gridAfter w:val="1"/>
          <w:wAfter w:w="4145" w:type="dxa"/>
          <w:trHeight w:val="300"/>
        </w:trPr>
        <w:tc>
          <w:tcPr>
            <w:tcW w:w="3186" w:type="dxa"/>
            <w:tcBorders>
              <w:top w:val="single" w:sz="18" w:space="0" w:color="FFFFFF" w:themeColor="background1"/>
              <w:left w:val="single" w:sz="4" w:space="0" w:color="auto"/>
              <w:bottom w:val="single" w:sz="18" w:space="0" w:color="FFFFFF" w:themeColor="background1"/>
              <w:right w:val="single" w:sz="18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2F44A1D" w14:textId="77777777" w:rsidR="008E047B" w:rsidRPr="007415A9" w:rsidRDefault="008E047B" w:rsidP="00126D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7415A9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Blood tests </w:t>
            </w:r>
          </w:p>
          <w:p w14:paraId="20CC3EA3" w14:textId="77777777" w:rsidR="008E047B" w:rsidRDefault="008E047B" w:rsidP="00126D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7415A9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  Sodium, mmol/L</w:t>
            </w:r>
          </w:p>
          <w:p w14:paraId="568BAFAE" w14:textId="77777777" w:rsidR="008E047B" w:rsidRPr="007415A9" w:rsidRDefault="008E047B" w:rsidP="00126D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 Potassium, mmol/L</w:t>
            </w:r>
          </w:p>
          <w:p w14:paraId="47DF9674" w14:textId="77777777" w:rsidR="008E047B" w:rsidRPr="007415A9" w:rsidRDefault="008E047B" w:rsidP="00126D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7415A9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  Creatinin, μmol/L</w:t>
            </w:r>
          </w:p>
          <w:p w14:paraId="679BBDB9" w14:textId="77777777" w:rsidR="008E047B" w:rsidRPr="007415A9" w:rsidRDefault="008E047B" w:rsidP="00126D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7415A9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  Bilirubin, mg/L</w:t>
            </w:r>
          </w:p>
          <w:p w14:paraId="5CCA5D63" w14:textId="77777777" w:rsidR="008E047B" w:rsidRPr="00822194" w:rsidRDefault="008E047B" w:rsidP="00126D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2219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 Haemoglobin, g/dL</w:t>
            </w:r>
          </w:p>
          <w:p w14:paraId="5A6D907B" w14:textId="77777777" w:rsidR="008E047B" w:rsidRPr="00822194" w:rsidRDefault="008E047B" w:rsidP="00126D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2219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 Arterial blood lactates, mmol/L</w:t>
            </w:r>
          </w:p>
          <w:p w14:paraId="384C9FA4" w14:textId="77777777" w:rsidR="008E047B" w:rsidRPr="00822194" w:rsidRDefault="008E047B" w:rsidP="00126D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2219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 PT, %</w:t>
            </w:r>
          </w:p>
          <w:p w14:paraId="6E953210" w14:textId="77777777" w:rsidR="008E047B" w:rsidRPr="00822194" w:rsidRDefault="008E047B" w:rsidP="00126D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2219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 Nt-proBNP, pg/mL</w:t>
            </w:r>
          </w:p>
          <w:p w14:paraId="6CAE87B2" w14:textId="77777777" w:rsidR="008E047B" w:rsidRPr="0061098F" w:rsidRDefault="008E047B" w:rsidP="00126D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2219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 BNP, pg/mL</w:t>
            </w:r>
          </w:p>
        </w:tc>
        <w:tc>
          <w:tcPr>
            <w:tcW w:w="2835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E98A97A" w14:textId="77777777" w:rsidR="008E047B" w:rsidRDefault="008E047B" w:rsidP="00126D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  <w:p w14:paraId="41AAAA3A" w14:textId="77777777" w:rsidR="008E047B" w:rsidRDefault="008E047B" w:rsidP="00126D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 [-0.5, 2.5]</w:t>
            </w:r>
          </w:p>
          <w:p w14:paraId="4B51451E" w14:textId="77777777" w:rsidR="008E047B" w:rsidRDefault="008E047B" w:rsidP="00126D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0.9 [-1.25, -0.4]</w:t>
            </w:r>
          </w:p>
          <w:p w14:paraId="07D565C5" w14:textId="77777777" w:rsidR="008E047B" w:rsidRPr="00187A4D" w:rsidRDefault="008E047B" w:rsidP="00126D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3.5 [-11, 7]</w:t>
            </w:r>
          </w:p>
          <w:p w14:paraId="20ADF030" w14:textId="77777777" w:rsidR="008E047B" w:rsidRDefault="008E047B" w:rsidP="00126D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.5 [-1.5, 5]</w:t>
            </w:r>
          </w:p>
          <w:p w14:paraId="4BE42F10" w14:textId="77777777" w:rsidR="008E047B" w:rsidRPr="007415A9" w:rsidRDefault="008E047B" w:rsidP="00126D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0.4 [-1, 0.05]</w:t>
            </w:r>
          </w:p>
          <w:p w14:paraId="0BEE598C" w14:textId="77777777" w:rsidR="008E047B" w:rsidRDefault="008E047B" w:rsidP="00126D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1 [-2, 0.1]</w:t>
            </w:r>
          </w:p>
          <w:p w14:paraId="51EE1671" w14:textId="77777777" w:rsidR="008E047B" w:rsidRDefault="008E047B" w:rsidP="00126D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.5 [-1.5, 6]</w:t>
            </w:r>
          </w:p>
          <w:p w14:paraId="35DFCAF0" w14:textId="77777777" w:rsidR="008E047B" w:rsidRDefault="008E047B" w:rsidP="00126D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503.9 [-2,902, 4000]</w:t>
            </w:r>
          </w:p>
          <w:p w14:paraId="65792384" w14:textId="77777777" w:rsidR="008E047B" w:rsidRPr="007415A9" w:rsidRDefault="008E047B" w:rsidP="00126D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987 [-3,653, 88]</w:t>
            </w:r>
          </w:p>
          <w:p w14:paraId="73545FFC" w14:textId="77777777" w:rsidR="008E047B" w:rsidRPr="007415A9" w:rsidRDefault="008E047B" w:rsidP="00126D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850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  <w:shd w:val="clear" w:color="auto" w:fill="auto"/>
            <w:vAlign w:val="center"/>
          </w:tcPr>
          <w:p w14:paraId="06F32902" w14:textId="77777777" w:rsidR="008E047B" w:rsidRDefault="008E047B" w:rsidP="00126D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  <w:p w14:paraId="3978D8EA" w14:textId="77777777" w:rsidR="008E047B" w:rsidRDefault="008E047B" w:rsidP="00126D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14</w:t>
            </w:r>
          </w:p>
          <w:p w14:paraId="6C2662C5" w14:textId="77777777" w:rsidR="008E047B" w:rsidRDefault="008E047B" w:rsidP="00126D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&lt; 0.01</w:t>
            </w:r>
          </w:p>
          <w:p w14:paraId="17A810A3" w14:textId="77777777" w:rsidR="008E047B" w:rsidRDefault="008E047B" w:rsidP="00126D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41</w:t>
            </w:r>
          </w:p>
          <w:p w14:paraId="2592F470" w14:textId="77777777" w:rsidR="008E047B" w:rsidRPr="007415A9" w:rsidRDefault="008E047B" w:rsidP="00126D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36</w:t>
            </w:r>
          </w:p>
          <w:p w14:paraId="11B84182" w14:textId="77777777" w:rsidR="008E047B" w:rsidRPr="007415A9" w:rsidRDefault="008E047B" w:rsidP="00126D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3</w:t>
            </w:r>
          </w:p>
          <w:p w14:paraId="64B5E361" w14:textId="77777777" w:rsidR="008E047B" w:rsidRDefault="008E047B" w:rsidP="00126D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12</w:t>
            </w:r>
          </w:p>
          <w:p w14:paraId="30E0E132" w14:textId="77777777" w:rsidR="008E047B" w:rsidRDefault="008E047B" w:rsidP="00126D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23</w:t>
            </w:r>
          </w:p>
          <w:p w14:paraId="3E2C16A7" w14:textId="77777777" w:rsidR="008E047B" w:rsidRDefault="008E047B" w:rsidP="00126D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86</w:t>
            </w:r>
          </w:p>
          <w:p w14:paraId="3C6DD631" w14:textId="77777777" w:rsidR="008E047B" w:rsidRPr="007415A9" w:rsidRDefault="008E047B" w:rsidP="00126D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28</w:t>
            </w:r>
          </w:p>
        </w:tc>
        <w:tc>
          <w:tcPr>
            <w:tcW w:w="2977" w:type="dxa"/>
            <w:gridSpan w:val="2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EE141" w14:textId="77777777" w:rsidR="008E047B" w:rsidRPr="007415A9" w:rsidRDefault="008E047B" w:rsidP="00126D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  <w:p w14:paraId="21D45115" w14:textId="77777777" w:rsidR="008E047B" w:rsidRDefault="008E047B" w:rsidP="00126D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.5 [1, 4.5]</w:t>
            </w:r>
          </w:p>
          <w:p w14:paraId="69375DA1" w14:textId="77777777" w:rsidR="008E047B" w:rsidRDefault="008E047B" w:rsidP="00126D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0.7 [-1.07, -0.15]</w:t>
            </w:r>
          </w:p>
          <w:p w14:paraId="0C0FE2E0" w14:textId="77777777" w:rsidR="008E047B" w:rsidRDefault="008E047B" w:rsidP="00126D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7 [-17.5, 2]</w:t>
            </w:r>
          </w:p>
          <w:p w14:paraId="587F68BD" w14:textId="77777777" w:rsidR="008E047B" w:rsidRDefault="008E047B" w:rsidP="00126D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 [-5.5, 14]</w:t>
            </w:r>
          </w:p>
          <w:p w14:paraId="2AE211CC" w14:textId="77777777" w:rsidR="008E047B" w:rsidRDefault="008E047B" w:rsidP="00126D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0.5 [-1.1, -0.01]</w:t>
            </w:r>
          </w:p>
          <w:p w14:paraId="3DD1919B" w14:textId="77777777" w:rsidR="008E047B" w:rsidRDefault="008E047B" w:rsidP="00126D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1.7 [-3.3, -0.5]</w:t>
            </w:r>
          </w:p>
          <w:p w14:paraId="2BCBC0A0" w14:textId="77777777" w:rsidR="008E047B" w:rsidRDefault="008E047B" w:rsidP="00126D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.5 [-3.5, 8]</w:t>
            </w:r>
          </w:p>
          <w:p w14:paraId="42A98162" w14:textId="77777777" w:rsidR="008E047B" w:rsidRDefault="008E047B" w:rsidP="00126D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3,643.2 [-8,270.5, -773.5]</w:t>
            </w:r>
          </w:p>
          <w:p w14:paraId="7BD55C79" w14:textId="77777777" w:rsidR="008E047B" w:rsidRPr="007415A9" w:rsidRDefault="008E047B" w:rsidP="00126D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35.5 [-1,355.5, 1,948.5]</w:t>
            </w:r>
          </w:p>
          <w:p w14:paraId="43497FEC" w14:textId="77777777" w:rsidR="008E047B" w:rsidRPr="007415A9" w:rsidRDefault="008E047B" w:rsidP="00126D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992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14:paraId="75BD6536" w14:textId="77777777" w:rsidR="008E047B" w:rsidRDefault="008E047B" w:rsidP="00126D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  <w:p w14:paraId="7DE0B8B5" w14:textId="77777777" w:rsidR="008E047B" w:rsidRDefault="008E047B" w:rsidP="00126D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&lt; 0.01</w:t>
            </w:r>
          </w:p>
          <w:p w14:paraId="311AEDC4" w14:textId="77777777" w:rsidR="008E047B" w:rsidRDefault="008E047B" w:rsidP="00126D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&lt; 0.01</w:t>
            </w:r>
          </w:p>
          <w:p w14:paraId="71205556" w14:textId="77777777" w:rsidR="008E047B" w:rsidRDefault="008E047B" w:rsidP="00126D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12</w:t>
            </w:r>
          </w:p>
          <w:p w14:paraId="0076BBFB" w14:textId="77777777" w:rsidR="008E047B" w:rsidRPr="007415A9" w:rsidRDefault="008E047B" w:rsidP="00126D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6</w:t>
            </w:r>
          </w:p>
          <w:p w14:paraId="661649D9" w14:textId="77777777" w:rsidR="008E047B" w:rsidRPr="007415A9" w:rsidRDefault="008E047B" w:rsidP="00126D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9</w:t>
            </w:r>
          </w:p>
          <w:p w14:paraId="001BF67C" w14:textId="77777777" w:rsidR="008E047B" w:rsidRDefault="008E047B" w:rsidP="00126D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2</w:t>
            </w:r>
          </w:p>
          <w:p w14:paraId="4BCB9A29" w14:textId="77777777" w:rsidR="008E047B" w:rsidRDefault="008E047B" w:rsidP="00126D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39</w:t>
            </w:r>
          </w:p>
          <w:p w14:paraId="5CE5E9B1" w14:textId="77777777" w:rsidR="008E047B" w:rsidRDefault="008E047B" w:rsidP="00126D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3</w:t>
            </w:r>
          </w:p>
          <w:p w14:paraId="7B430882" w14:textId="77777777" w:rsidR="008E047B" w:rsidRPr="007415A9" w:rsidRDefault="008E047B" w:rsidP="00126D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</w:t>
            </w:r>
          </w:p>
        </w:tc>
      </w:tr>
      <w:tr w:rsidR="008E047B" w:rsidRPr="0096416F" w14:paraId="65240DF4" w14:textId="77777777" w:rsidTr="00126D70">
        <w:trPr>
          <w:gridAfter w:val="1"/>
          <w:wAfter w:w="4145" w:type="dxa"/>
          <w:trHeight w:val="300"/>
        </w:trPr>
        <w:tc>
          <w:tcPr>
            <w:tcW w:w="3186" w:type="dxa"/>
            <w:tcBorders>
              <w:top w:val="single" w:sz="18" w:space="0" w:color="FFFFFF" w:themeColor="background1"/>
              <w:left w:val="single" w:sz="4" w:space="0" w:color="auto"/>
              <w:bottom w:val="single" w:sz="4" w:space="0" w:color="auto"/>
              <w:right w:val="single" w:sz="18" w:space="0" w:color="FFFFFF" w:themeColor="background1"/>
            </w:tcBorders>
            <w:shd w:val="clear" w:color="auto" w:fill="auto"/>
            <w:noWrap/>
            <w:vAlign w:val="center"/>
          </w:tcPr>
          <w:p w14:paraId="047BC74C" w14:textId="77777777" w:rsidR="008E047B" w:rsidRPr="007415A9" w:rsidRDefault="008E047B" w:rsidP="00126D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7415A9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Echocardiography </w:t>
            </w:r>
            <w:r w:rsidRPr="007415A9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br/>
              <w:t xml:space="preserve">  LVEF, %</w:t>
            </w:r>
            <w:r w:rsidRPr="007415A9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br/>
              <w:t xml:space="preserve">  TAPSE, mm</w:t>
            </w:r>
            <w:r w:rsidRPr="007415A9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br/>
              <w:t xml:space="preserve">  PSVtdi, cm/s</w:t>
            </w:r>
          </w:p>
        </w:tc>
        <w:tc>
          <w:tcPr>
            <w:tcW w:w="2835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shd w:val="clear" w:color="auto" w:fill="auto"/>
            <w:noWrap/>
            <w:vAlign w:val="center"/>
          </w:tcPr>
          <w:p w14:paraId="1B996E4D" w14:textId="77777777" w:rsidR="008E047B" w:rsidRPr="007415A9" w:rsidRDefault="008E047B" w:rsidP="00126D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  <w:p w14:paraId="68294295" w14:textId="77777777" w:rsidR="008E047B" w:rsidRDefault="008E047B" w:rsidP="00126D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5 [2.5, 8]</w:t>
            </w:r>
          </w:p>
          <w:p w14:paraId="11EC3A54" w14:textId="77777777" w:rsidR="008E047B" w:rsidRDefault="008E047B" w:rsidP="00126D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 [-1, 3]</w:t>
            </w:r>
          </w:p>
          <w:p w14:paraId="2E866715" w14:textId="77777777" w:rsidR="008E047B" w:rsidRPr="007415A9" w:rsidRDefault="008E047B" w:rsidP="00126D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NA</w:t>
            </w:r>
          </w:p>
        </w:tc>
        <w:tc>
          <w:tcPr>
            <w:tcW w:w="850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shd w:val="clear" w:color="auto" w:fill="auto"/>
            <w:vAlign w:val="center"/>
          </w:tcPr>
          <w:p w14:paraId="752D5DCD" w14:textId="77777777" w:rsidR="008E047B" w:rsidRDefault="008E047B" w:rsidP="00126D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  <w:p w14:paraId="6874851F" w14:textId="77777777" w:rsidR="008E047B" w:rsidRDefault="008E047B" w:rsidP="00126D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&lt; 0.01</w:t>
            </w:r>
          </w:p>
          <w:p w14:paraId="5923D5A5" w14:textId="77777777" w:rsidR="008E047B" w:rsidRPr="007415A9" w:rsidRDefault="008E047B" w:rsidP="00126D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59</w:t>
            </w:r>
          </w:p>
          <w:p w14:paraId="4EC7FD8C" w14:textId="77777777" w:rsidR="008E047B" w:rsidRPr="007415A9" w:rsidRDefault="008E047B" w:rsidP="00126D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2977" w:type="dxa"/>
            <w:gridSpan w:val="2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56BF32" w14:textId="77777777" w:rsidR="008E047B" w:rsidRPr="007415A9" w:rsidRDefault="008E047B" w:rsidP="00126D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  <w:p w14:paraId="3FF1CB1D" w14:textId="77777777" w:rsidR="008E047B" w:rsidRDefault="008E047B" w:rsidP="00126D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 [-12.5, 7.5]</w:t>
            </w:r>
          </w:p>
          <w:p w14:paraId="3A09EB3B" w14:textId="77777777" w:rsidR="008E047B" w:rsidRDefault="008E047B" w:rsidP="00126D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NA</w:t>
            </w:r>
          </w:p>
          <w:p w14:paraId="29920C27" w14:textId="77777777" w:rsidR="008E047B" w:rsidRPr="007415A9" w:rsidRDefault="008E047B" w:rsidP="00126D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NA</w:t>
            </w:r>
          </w:p>
        </w:tc>
        <w:tc>
          <w:tcPr>
            <w:tcW w:w="992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E90636" w14:textId="77777777" w:rsidR="008E047B" w:rsidRPr="007415A9" w:rsidRDefault="008E047B" w:rsidP="00126D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  <w:p w14:paraId="20A041DA" w14:textId="77777777" w:rsidR="008E047B" w:rsidRDefault="008E047B" w:rsidP="00126D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92</w:t>
            </w:r>
          </w:p>
          <w:p w14:paraId="3F0B01D1" w14:textId="77777777" w:rsidR="008E047B" w:rsidRDefault="008E047B" w:rsidP="00126D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  <w:p w14:paraId="24517C8E" w14:textId="77777777" w:rsidR="008E047B" w:rsidRPr="007415A9" w:rsidRDefault="008E047B" w:rsidP="00126D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</w:tr>
    </w:tbl>
    <w:p w14:paraId="33383696" w14:textId="77777777" w:rsidR="008E047B" w:rsidRPr="007415A9" w:rsidRDefault="008E047B" w:rsidP="008E047B">
      <w:pPr>
        <w:rPr>
          <w:rFonts w:ascii="Times New Roman" w:hAnsi="Times New Roman" w:cs="Times New Roman"/>
          <w:sz w:val="2"/>
          <w:szCs w:val="2"/>
          <w:lang w:val="en-GB"/>
        </w:rPr>
      </w:pPr>
    </w:p>
    <w:p w14:paraId="0E92F661" w14:textId="77777777" w:rsidR="008E047B" w:rsidRPr="007415A9" w:rsidRDefault="008E047B" w:rsidP="008E047B">
      <w:pPr>
        <w:rPr>
          <w:rFonts w:ascii="Times New Roman" w:hAnsi="Times New Roman" w:cs="Times New Roman"/>
          <w:lang w:val="en-GB"/>
        </w:rPr>
      </w:pPr>
      <w:r w:rsidRPr="007415A9">
        <w:rPr>
          <w:rFonts w:ascii="Times New Roman" w:hAnsi="Times New Roman" w:cs="Times New Roman"/>
          <w:lang w:val="en-GB"/>
        </w:rPr>
        <w:t>BNP = Brain natriuretic peptide</w:t>
      </w:r>
      <w:r>
        <w:rPr>
          <w:rFonts w:ascii="Times New Roman" w:hAnsi="Times New Roman" w:cs="Times New Roman"/>
          <w:lang w:val="en-GB"/>
        </w:rPr>
        <w:t>,</w:t>
      </w:r>
      <w:r w:rsidRPr="007415A9">
        <w:rPr>
          <w:rFonts w:ascii="Times New Roman" w:hAnsi="Times New Roman" w:cs="Times New Roman"/>
          <w:lang w:val="en-GB"/>
        </w:rPr>
        <w:t xml:space="preserve"> DBP = diastolic blood pressure, IQR = interquartile range, LVEF = left ventricular ejection fraction, MBP = mean blood pressure, PSVtdi = peak systolic velocity tissue Doppler imaging, PT = prothrombin time, SBP = systolic blood pressure, SD = standard deviation, TAPSE = tricuspid annular plane systolic excursion</w:t>
      </w:r>
    </w:p>
    <w:p w14:paraId="08B38A6A" w14:textId="77777777" w:rsidR="008E047B" w:rsidRPr="008E047B" w:rsidRDefault="008E047B" w:rsidP="00BC5ED9">
      <w:pPr>
        <w:rPr>
          <w:rFonts w:ascii="Times New Roman" w:hAnsi="Times New Roman" w:cs="Times New Roman"/>
          <w:lang w:val="en-GB"/>
        </w:rPr>
      </w:pPr>
    </w:p>
    <w:tbl>
      <w:tblPr>
        <w:tblW w:w="12518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71"/>
        <w:gridCol w:w="3686"/>
        <w:gridCol w:w="3260"/>
        <w:gridCol w:w="851"/>
        <w:gridCol w:w="850"/>
      </w:tblGrid>
      <w:tr w:rsidR="00A41B56" w:rsidRPr="00AE29DE" w14:paraId="5C685577" w14:textId="77777777" w:rsidTr="007B0136">
        <w:trPr>
          <w:trHeight w:val="300"/>
        </w:trPr>
        <w:tc>
          <w:tcPr>
            <w:tcW w:w="12518" w:type="dxa"/>
            <w:gridSpan w:val="5"/>
            <w:tcBorders>
              <w:top w:val="single" w:sz="18" w:space="0" w:color="FFFFFF" w:themeColor="background1"/>
              <w:left w:val="single" w:sz="18" w:space="0" w:color="FFFFFF" w:themeColor="background1"/>
              <w:right w:val="single" w:sz="18" w:space="0" w:color="FFFFFF" w:themeColor="background1"/>
            </w:tcBorders>
            <w:shd w:val="clear" w:color="auto" w:fill="auto"/>
            <w:noWrap/>
            <w:vAlign w:val="center"/>
          </w:tcPr>
          <w:p w14:paraId="39E14350" w14:textId="78D9C72A" w:rsidR="00A41B56" w:rsidRPr="007060B8" w:rsidRDefault="00A41B56" w:rsidP="007B0136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060B8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  <w:lastRenderedPageBreak/>
              <w:t>Table S</w:t>
            </w:r>
            <w:r w:rsidR="008E047B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  <w:t>5</w:t>
            </w:r>
            <w:r w:rsidRPr="007060B8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  <w:t xml:space="preserve"> </w:t>
            </w:r>
            <w:bookmarkStart w:id="2" w:name="_Hlk125375792"/>
            <w:r w:rsidRPr="007060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dependent predictors of each outcome in multivariate analysis in the SVT-triggered population (n = 100)</w:t>
            </w:r>
            <w:bookmarkEnd w:id="2"/>
          </w:p>
          <w:p w14:paraId="11E013E8" w14:textId="77777777" w:rsidR="00A41B56" w:rsidRPr="00BF0E8C" w:rsidRDefault="00A41B56" w:rsidP="007B01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fr-FR"/>
              </w:rPr>
            </w:pPr>
          </w:p>
        </w:tc>
      </w:tr>
      <w:tr w:rsidR="00A41B56" w:rsidRPr="00BF0E8C" w14:paraId="27E5BE36" w14:textId="77777777" w:rsidTr="00CE5045">
        <w:trPr>
          <w:gridAfter w:val="1"/>
          <w:wAfter w:w="850" w:type="dxa"/>
          <w:trHeight w:val="300"/>
        </w:trPr>
        <w:tc>
          <w:tcPr>
            <w:tcW w:w="3871" w:type="dxa"/>
            <w:tcBorders>
              <w:top w:val="single" w:sz="18" w:space="0" w:color="auto"/>
              <w:left w:val="single" w:sz="4" w:space="0" w:color="auto"/>
              <w:bottom w:val="single" w:sz="4" w:space="0" w:color="000000"/>
            </w:tcBorders>
            <w:shd w:val="clear" w:color="auto" w:fill="D5DCE4" w:themeFill="text2" w:themeFillTint="33"/>
            <w:noWrap/>
            <w:vAlign w:val="center"/>
          </w:tcPr>
          <w:p w14:paraId="29A39A30" w14:textId="77777777" w:rsidR="00A41B56" w:rsidRPr="00BF0E8C" w:rsidRDefault="00A41B56" w:rsidP="00D42FAD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3686" w:type="dxa"/>
            <w:tcBorders>
              <w:top w:val="single" w:sz="18" w:space="0" w:color="auto"/>
              <w:left w:val="nil"/>
              <w:bottom w:val="single" w:sz="4" w:space="0" w:color="000000"/>
            </w:tcBorders>
            <w:shd w:val="clear" w:color="auto" w:fill="D5DCE4" w:themeFill="text2" w:themeFillTint="33"/>
            <w:noWrap/>
            <w:vAlign w:val="center"/>
          </w:tcPr>
          <w:p w14:paraId="045EE2C2" w14:textId="77777777" w:rsidR="00A41B56" w:rsidRPr="00BF0E8C" w:rsidRDefault="00A41B56" w:rsidP="00D42FA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Characteristics</w:t>
            </w:r>
          </w:p>
        </w:tc>
        <w:tc>
          <w:tcPr>
            <w:tcW w:w="3260" w:type="dxa"/>
            <w:tcBorders>
              <w:top w:val="single" w:sz="18" w:space="0" w:color="auto"/>
              <w:left w:val="nil"/>
              <w:bottom w:val="single" w:sz="4" w:space="0" w:color="auto"/>
            </w:tcBorders>
            <w:shd w:val="clear" w:color="auto" w:fill="D5DCE4" w:themeFill="text2" w:themeFillTint="33"/>
            <w:noWrap/>
            <w:vAlign w:val="center"/>
          </w:tcPr>
          <w:p w14:paraId="472DCC3F" w14:textId="77777777" w:rsidR="00A41B56" w:rsidRPr="00BF0E8C" w:rsidRDefault="00A41B56" w:rsidP="00D42FA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BF0E8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OR (95% CI)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43016753" w14:textId="77777777" w:rsidR="00A41B56" w:rsidRPr="00BF0E8C" w:rsidRDefault="00A41B56" w:rsidP="00D42FA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p value</w:t>
            </w:r>
          </w:p>
        </w:tc>
      </w:tr>
      <w:tr w:rsidR="00A41B56" w:rsidRPr="00BF0E8C" w14:paraId="16B90892" w14:textId="77777777" w:rsidTr="00CE5045">
        <w:trPr>
          <w:gridAfter w:val="1"/>
          <w:wAfter w:w="850" w:type="dxa"/>
          <w:trHeight w:val="23"/>
        </w:trPr>
        <w:tc>
          <w:tcPr>
            <w:tcW w:w="3871" w:type="dxa"/>
            <w:tcBorders>
              <w:top w:val="single" w:sz="4" w:space="0" w:color="000000"/>
              <w:left w:val="single" w:sz="4" w:space="0" w:color="auto"/>
              <w:bottom w:val="single" w:sz="18" w:space="0" w:color="FFFFFF"/>
            </w:tcBorders>
            <w:shd w:val="clear" w:color="auto" w:fill="auto"/>
            <w:vAlign w:val="center"/>
            <w:hideMark/>
          </w:tcPr>
          <w:p w14:paraId="33BED60A" w14:textId="77777777" w:rsidR="00A41B56" w:rsidRPr="00BF0E8C" w:rsidRDefault="00A41B56" w:rsidP="00D42FA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-month mortality</w:t>
            </w:r>
          </w:p>
          <w:p w14:paraId="3B260EDB" w14:textId="77777777" w:rsidR="00A41B56" w:rsidRPr="00BF0E8C" w:rsidRDefault="00A41B56" w:rsidP="00D42FA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3E14BD80" w14:textId="77777777" w:rsidR="00A41B56" w:rsidRPr="00BF0E8C" w:rsidRDefault="00A41B56" w:rsidP="00D42FA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3CB6BE74" w14:textId="77777777" w:rsidR="00A41B56" w:rsidRPr="00BF0E8C" w:rsidRDefault="00A41B56" w:rsidP="00D42FA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</w:t>
            </w:r>
          </w:p>
          <w:p w14:paraId="49B531A5" w14:textId="77777777" w:rsidR="00A41B56" w:rsidRPr="00BF0E8C" w:rsidRDefault="00A41B56" w:rsidP="00D42FA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-year mortality</w:t>
            </w:r>
          </w:p>
          <w:p w14:paraId="473E680C" w14:textId="77777777" w:rsidR="00A41B56" w:rsidRPr="00BF0E8C" w:rsidRDefault="00A41B56" w:rsidP="00D42FA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402A7DC9" w14:textId="77777777" w:rsidR="00A41B56" w:rsidRPr="00BF0E8C" w:rsidRDefault="00A41B56" w:rsidP="00D42FA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3686" w:type="dxa"/>
            <w:tcBorders>
              <w:top w:val="single" w:sz="4" w:space="0" w:color="000000"/>
              <w:left w:val="nil"/>
              <w:bottom w:val="single" w:sz="18" w:space="0" w:color="FFFFFF"/>
            </w:tcBorders>
            <w:shd w:val="clear" w:color="auto" w:fill="auto"/>
            <w:vAlign w:val="center"/>
            <w:hideMark/>
          </w:tcPr>
          <w:p w14:paraId="3928514D" w14:textId="77777777" w:rsidR="00A41B56" w:rsidRPr="00BF0E8C" w:rsidRDefault="00A41B56" w:rsidP="00D42FA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fr-FR"/>
              </w:rPr>
            </w:pPr>
          </w:p>
          <w:p w14:paraId="5AC3C32C" w14:textId="77777777" w:rsidR="00A41B56" w:rsidRPr="00BF0E8C" w:rsidRDefault="00A41B56" w:rsidP="00D42FA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ge</w:t>
            </w:r>
          </w:p>
          <w:p w14:paraId="232364C6" w14:textId="77777777" w:rsidR="00A41B56" w:rsidRPr="00BF0E8C" w:rsidRDefault="00A41B56" w:rsidP="00D42FA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ale sex</w:t>
            </w:r>
          </w:p>
          <w:p w14:paraId="1FDDC817" w14:textId="77777777" w:rsidR="00A41B56" w:rsidRPr="00BF0E8C" w:rsidRDefault="00A41B56" w:rsidP="00D42FA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urrent smoker</w:t>
            </w:r>
          </w:p>
          <w:p w14:paraId="1A51CAC3" w14:textId="77777777" w:rsidR="00A41B56" w:rsidRPr="00BF0E8C" w:rsidRDefault="00A41B56" w:rsidP="00D42FA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ICD</w:t>
            </w:r>
          </w:p>
          <w:p w14:paraId="4EDC5B5A" w14:textId="77777777" w:rsidR="00A41B56" w:rsidRPr="00BF0E8C" w:rsidRDefault="00A41B56" w:rsidP="00D42FA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76A97498" w14:textId="77777777" w:rsidR="00A41B56" w:rsidRPr="00BF0E8C" w:rsidRDefault="00A41B56" w:rsidP="00D42FA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ge</w:t>
            </w:r>
          </w:p>
          <w:p w14:paraId="5DEAD072" w14:textId="77777777" w:rsidR="00A41B56" w:rsidRPr="00BF0E8C" w:rsidRDefault="00A41B56" w:rsidP="00D42FA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hronic kidney failure</w:t>
            </w: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br/>
              <w:t>Active cancer</w:t>
            </w:r>
          </w:p>
          <w:p w14:paraId="144B8E8B" w14:textId="77777777" w:rsidR="00A41B56" w:rsidRPr="00BF0E8C" w:rsidRDefault="00A41B56" w:rsidP="00D42FA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31A817E7" w14:textId="77777777" w:rsidR="00A41B56" w:rsidRPr="00BF0E8C" w:rsidRDefault="00A41B56" w:rsidP="00D42FA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326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8A9D59B" w14:textId="77777777" w:rsidR="00A41B56" w:rsidRPr="00BF0E8C" w:rsidRDefault="00A41B56" w:rsidP="00D42FA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fr-FR"/>
              </w:rPr>
            </w:pPr>
          </w:p>
          <w:p w14:paraId="4674693C" w14:textId="77777777" w:rsidR="00A41B56" w:rsidRPr="00BF0E8C" w:rsidRDefault="00A41B56" w:rsidP="00D42FA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01 (1.004 – 1.02)</w:t>
            </w:r>
          </w:p>
          <w:p w14:paraId="7AF5F909" w14:textId="77777777" w:rsidR="00A41B56" w:rsidRPr="00BF0E8C" w:rsidRDefault="00A41B56" w:rsidP="00D42FA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74 (0.59 – 0.94)</w:t>
            </w:r>
          </w:p>
          <w:p w14:paraId="495FD118" w14:textId="77777777" w:rsidR="00A41B56" w:rsidRPr="00BF0E8C" w:rsidRDefault="00A41B56" w:rsidP="00D42FA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34 (1.03 – 1.73)</w:t>
            </w:r>
          </w:p>
          <w:p w14:paraId="7BE56540" w14:textId="77777777" w:rsidR="00A41B56" w:rsidRPr="00BF0E8C" w:rsidRDefault="00A41B56" w:rsidP="00D42FA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3 (1.04 – 1.63)</w:t>
            </w:r>
          </w:p>
          <w:p w14:paraId="2A6A38CB" w14:textId="77777777" w:rsidR="00A41B56" w:rsidRPr="00BF0E8C" w:rsidRDefault="00A41B56" w:rsidP="00D42FA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481196FE" w14:textId="77777777" w:rsidR="00A41B56" w:rsidRPr="00BF0E8C" w:rsidRDefault="00A41B56" w:rsidP="00D42FA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007 (1.004 – 1.01)</w:t>
            </w:r>
          </w:p>
          <w:p w14:paraId="65DA608B" w14:textId="77777777" w:rsidR="00A41B56" w:rsidRPr="00BF0E8C" w:rsidRDefault="00A41B56" w:rsidP="00D42FA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14 (1.04 – 1.26)</w:t>
            </w:r>
          </w:p>
          <w:p w14:paraId="05B69F46" w14:textId="77777777" w:rsidR="00A41B56" w:rsidRPr="00BF0E8C" w:rsidRDefault="00A41B56" w:rsidP="00D42FA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31 (1.12 – 1.53)</w:t>
            </w:r>
          </w:p>
          <w:p w14:paraId="4A08EDB0" w14:textId="77777777" w:rsidR="00A41B56" w:rsidRPr="00BF0E8C" w:rsidRDefault="00A41B56" w:rsidP="00D42FA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539347B0" w14:textId="77777777" w:rsidR="00A41B56" w:rsidRPr="00BF0E8C" w:rsidRDefault="00A41B56" w:rsidP="00D42FA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2011B" w14:textId="77777777" w:rsidR="00A41B56" w:rsidRPr="00BF0E8C" w:rsidRDefault="00A41B56" w:rsidP="00D42FAD">
            <w:pPr>
              <w:spacing w:after="0" w:line="276" w:lineRule="auto"/>
              <w:rPr>
                <w:rFonts w:ascii="Times New Roman" w:eastAsia="Times New Roman" w:hAnsi="Times New Roman" w:cs="Times New Roman"/>
                <w:sz w:val="10"/>
                <w:szCs w:val="10"/>
                <w:lang w:val="en-US" w:eastAsia="fr-FR"/>
              </w:rPr>
            </w:pPr>
          </w:p>
          <w:p w14:paraId="1D613E4E" w14:textId="77777777" w:rsidR="00A41B56" w:rsidRPr="00BF0E8C" w:rsidRDefault="00A41B56" w:rsidP="00D42FAD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lang w:val="en-US" w:eastAsia="fr-FR"/>
              </w:rPr>
              <w:t>&lt; 0.01</w:t>
            </w:r>
          </w:p>
          <w:p w14:paraId="369FF37A" w14:textId="77777777" w:rsidR="00A41B56" w:rsidRPr="00BF0E8C" w:rsidRDefault="00A41B56" w:rsidP="00D42FAD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lang w:val="en-US" w:eastAsia="fr-FR"/>
              </w:rPr>
              <w:t>0.01</w:t>
            </w:r>
          </w:p>
          <w:p w14:paraId="314C718D" w14:textId="77777777" w:rsidR="00A41B56" w:rsidRPr="00BF0E8C" w:rsidRDefault="00A41B56" w:rsidP="00D42FAD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lang w:val="en-US" w:eastAsia="fr-FR"/>
              </w:rPr>
              <w:t>0.03</w:t>
            </w:r>
          </w:p>
          <w:p w14:paraId="5CAD0D15" w14:textId="77777777" w:rsidR="00A41B56" w:rsidRPr="00BF0E8C" w:rsidRDefault="00A41B56" w:rsidP="00D42FAD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lang w:val="en-US" w:eastAsia="fr-FR"/>
              </w:rPr>
              <w:t>0.02</w:t>
            </w:r>
          </w:p>
          <w:p w14:paraId="75DBB6D1" w14:textId="77777777" w:rsidR="00A41B56" w:rsidRPr="00BF0E8C" w:rsidRDefault="00A41B56" w:rsidP="00D42FAD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  <w:p w14:paraId="0901681D" w14:textId="77777777" w:rsidR="00A41B56" w:rsidRPr="00BF0E8C" w:rsidRDefault="00A41B56" w:rsidP="00D42FAD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lang w:val="en-US" w:eastAsia="fr-FR"/>
              </w:rPr>
              <w:t>&lt; 0.01</w:t>
            </w:r>
          </w:p>
          <w:p w14:paraId="1603E180" w14:textId="77777777" w:rsidR="00A41B56" w:rsidRPr="00BF0E8C" w:rsidRDefault="00A41B56" w:rsidP="00D42FAD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lang w:val="en-US" w:eastAsia="fr-FR"/>
              </w:rPr>
              <w:t>&lt; 0.01</w:t>
            </w:r>
          </w:p>
          <w:p w14:paraId="2DEEB17C" w14:textId="77777777" w:rsidR="00A41B56" w:rsidRPr="00BF0E8C" w:rsidRDefault="00A41B56" w:rsidP="00D42FAD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lang w:val="en-US" w:eastAsia="fr-FR"/>
              </w:rPr>
              <w:t>&lt; 0.01</w:t>
            </w:r>
          </w:p>
          <w:p w14:paraId="391BAE8D" w14:textId="77777777" w:rsidR="00A41B56" w:rsidRPr="00BF0E8C" w:rsidRDefault="00A41B56" w:rsidP="00D42FAD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  <w:p w14:paraId="76041C27" w14:textId="77777777" w:rsidR="00A41B56" w:rsidRPr="00BF0E8C" w:rsidRDefault="00A41B56" w:rsidP="00D42FA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FFFFFF"/>
                <w:lang w:val="en-US" w:eastAsia="fr-FR"/>
              </w:rPr>
            </w:pPr>
          </w:p>
        </w:tc>
      </w:tr>
      <w:tr w:rsidR="00A41B56" w:rsidRPr="00BF0E8C" w14:paraId="4C113806" w14:textId="77777777" w:rsidTr="00CE5045">
        <w:trPr>
          <w:gridAfter w:val="1"/>
          <w:wAfter w:w="850" w:type="dxa"/>
          <w:trHeight w:val="23"/>
        </w:trPr>
        <w:tc>
          <w:tcPr>
            <w:tcW w:w="3871" w:type="dxa"/>
            <w:tcBorders>
              <w:top w:val="single" w:sz="18" w:space="0" w:color="FFFFFF"/>
              <w:left w:val="single" w:sz="4" w:space="0" w:color="auto"/>
              <w:bottom w:val="single" w:sz="18" w:space="0" w:color="FFFFFF"/>
            </w:tcBorders>
            <w:shd w:val="clear" w:color="auto" w:fill="auto"/>
            <w:vAlign w:val="center"/>
            <w:hideMark/>
          </w:tcPr>
          <w:p w14:paraId="538A7B04" w14:textId="77777777" w:rsidR="00A41B56" w:rsidRPr="00BF0E8C" w:rsidRDefault="00A41B56" w:rsidP="00D42FA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ehospitalizations at 1 year</w:t>
            </w:r>
          </w:p>
          <w:p w14:paraId="029E2837" w14:textId="77777777" w:rsidR="00A41B56" w:rsidRPr="00BF0E8C" w:rsidRDefault="00A41B56" w:rsidP="00D42FA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08797EB4" w14:textId="77777777" w:rsidR="00A41B56" w:rsidRPr="00BF0E8C" w:rsidRDefault="00A41B56" w:rsidP="00D42FA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3686" w:type="dxa"/>
            <w:tcBorders>
              <w:top w:val="single" w:sz="18" w:space="0" w:color="FFFFFF"/>
              <w:left w:val="nil"/>
              <w:bottom w:val="single" w:sz="18" w:space="0" w:color="FFFFFF"/>
            </w:tcBorders>
            <w:shd w:val="clear" w:color="auto" w:fill="auto"/>
            <w:vAlign w:val="center"/>
            <w:hideMark/>
          </w:tcPr>
          <w:p w14:paraId="37FE8620" w14:textId="77777777" w:rsidR="00A41B56" w:rsidRPr="00BF0E8C" w:rsidRDefault="00A41B56" w:rsidP="00D42FA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ge</w:t>
            </w:r>
          </w:p>
          <w:p w14:paraId="3A6C5614" w14:textId="77777777" w:rsidR="00A41B56" w:rsidRPr="00BF0E8C" w:rsidRDefault="00A41B56" w:rsidP="00D42FA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692F0D5D" w14:textId="77777777" w:rsidR="00A41B56" w:rsidRPr="00BF0E8C" w:rsidRDefault="00A41B56" w:rsidP="00D42FA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326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D20894B" w14:textId="77777777" w:rsidR="00A41B56" w:rsidRPr="00BF0E8C" w:rsidRDefault="00A41B56" w:rsidP="00D42FA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987 (0.979 – 0.996)</w:t>
            </w:r>
          </w:p>
          <w:p w14:paraId="743FDA49" w14:textId="77777777" w:rsidR="00A41B56" w:rsidRPr="00BF0E8C" w:rsidRDefault="00A41B56" w:rsidP="00D42FA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50A60CC4" w14:textId="77777777" w:rsidR="00A41B56" w:rsidRPr="00BF0E8C" w:rsidRDefault="00A41B56" w:rsidP="00D42FA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4AAED" w14:textId="77777777" w:rsidR="00A41B56" w:rsidRPr="00BF0E8C" w:rsidRDefault="00A41B56" w:rsidP="00D42FA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&lt; 0.01</w:t>
            </w:r>
          </w:p>
          <w:p w14:paraId="1E5DF2E8" w14:textId="77777777" w:rsidR="00A41B56" w:rsidRPr="00BF0E8C" w:rsidRDefault="00A41B56" w:rsidP="00D42FA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153C7996" w14:textId="77777777" w:rsidR="00A41B56" w:rsidRPr="00BF0E8C" w:rsidRDefault="00A41B56" w:rsidP="00D42FA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</w:tr>
      <w:tr w:rsidR="00A41B56" w:rsidRPr="00BF0E8C" w14:paraId="13ADE091" w14:textId="77777777" w:rsidTr="00CE5045">
        <w:trPr>
          <w:gridAfter w:val="1"/>
          <w:wAfter w:w="850" w:type="dxa"/>
          <w:trHeight w:val="23"/>
        </w:trPr>
        <w:tc>
          <w:tcPr>
            <w:tcW w:w="3871" w:type="dxa"/>
            <w:tcBorders>
              <w:top w:val="single" w:sz="18" w:space="0" w:color="FFFFFF"/>
              <w:left w:val="single" w:sz="4" w:space="0" w:color="auto"/>
              <w:bottom w:val="single" w:sz="18" w:space="0" w:color="FFFFFF"/>
            </w:tcBorders>
            <w:shd w:val="clear" w:color="auto" w:fill="auto"/>
            <w:vAlign w:val="center"/>
          </w:tcPr>
          <w:p w14:paraId="57DE095A" w14:textId="77777777" w:rsidR="00A41B56" w:rsidRPr="00BF0E8C" w:rsidRDefault="00A41B56" w:rsidP="00D42FA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Heart transplantation or ventricular assistance at 1 year</w:t>
            </w:r>
          </w:p>
        </w:tc>
        <w:tc>
          <w:tcPr>
            <w:tcW w:w="3686" w:type="dxa"/>
            <w:tcBorders>
              <w:top w:val="single" w:sz="18" w:space="0" w:color="FFFFFF"/>
              <w:left w:val="nil"/>
              <w:bottom w:val="single" w:sz="18" w:space="0" w:color="FFFFFF"/>
            </w:tcBorders>
            <w:shd w:val="clear" w:color="auto" w:fill="auto"/>
            <w:vAlign w:val="center"/>
          </w:tcPr>
          <w:p w14:paraId="7C1996BC" w14:textId="77777777" w:rsidR="00A41B56" w:rsidRPr="00BF0E8C" w:rsidRDefault="00A41B56" w:rsidP="00D42FA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ge</w:t>
            </w:r>
          </w:p>
          <w:p w14:paraId="7CB8B0B7" w14:textId="77777777" w:rsidR="00A41B56" w:rsidRPr="00BF0E8C" w:rsidRDefault="00A41B56" w:rsidP="00D42FA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History of ischemic heart disease</w:t>
            </w:r>
          </w:p>
          <w:p w14:paraId="54605796" w14:textId="77777777" w:rsidR="00A41B56" w:rsidRPr="00BF0E8C" w:rsidRDefault="00A41B56" w:rsidP="00D42FA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History of dilated heart disease</w:t>
            </w:r>
          </w:p>
          <w:p w14:paraId="0F0D001E" w14:textId="77777777" w:rsidR="00A41B56" w:rsidRPr="00BF0E8C" w:rsidRDefault="00A41B56" w:rsidP="00D42FA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3260" w:type="dxa"/>
            <w:tcBorders>
              <w:left w:val="nil"/>
            </w:tcBorders>
            <w:shd w:val="clear" w:color="auto" w:fill="auto"/>
            <w:vAlign w:val="center"/>
          </w:tcPr>
          <w:p w14:paraId="00CA4496" w14:textId="77777777" w:rsidR="00A41B56" w:rsidRPr="00BF0E8C" w:rsidRDefault="00A41B56" w:rsidP="00D42FA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992 (0.987 – 0.998)</w:t>
            </w:r>
          </w:p>
          <w:p w14:paraId="6AB5DF1E" w14:textId="77777777" w:rsidR="00A41B56" w:rsidRPr="00BF0E8C" w:rsidRDefault="00A41B56" w:rsidP="00D42FA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22 (1.06 – 1.39)</w:t>
            </w:r>
          </w:p>
          <w:p w14:paraId="5E3D7DAE" w14:textId="1C908EF6" w:rsidR="00A41B56" w:rsidRPr="00BF0E8C" w:rsidRDefault="00A41B56" w:rsidP="00D42FA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23 (</w:t>
            </w:r>
            <w:r w:rsidR="00B0060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.03 – 1.47)</w:t>
            </w:r>
          </w:p>
          <w:p w14:paraId="780B6435" w14:textId="77777777" w:rsidR="00A41B56" w:rsidRPr="00BF0E8C" w:rsidRDefault="00A41B56" w:rsidP="00D42FA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81049F3" w14:textId="77777777" w:rsidR="00A41B56" w:rsidRPr="00BF0E8C" w:rsidRDefault="00A41B56" w:rsidP="00D42FA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&lt; 0.01</w:t>
            </w:r>
          </w:p>
          <w:p w14:paraId="53F1E37D" w14:textId="77777777" w:rsidR="00A41B56" w:rsidRPr="00BF0E8C" w:rsidRDefault="00A41B56" w:rsidP="00D42FA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&lt; 0.01</w:t>
            </w:r>
          </w:p>
          <w:p w14:paraId="01B1280D" w14:textId="77777777" w:rsidR="00A41B56" w:rsidRPr="00BF0E8C" w:rsidRDefault="00A41B56" w:rsidP="00D42FA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02</w:t>
            </w:r>
          </w:p>
          <w:p w14:paraId="045A34F2" w14:textId="77777777" w:rsidR="00A41B56" w:rsidRPr="00BF0E8C" w:rsidRDefault="00A41B56" w:rsidP="00D42FA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</w:tr>
      <w:tr w:rsidR="00A41B56" w:rsidRPr="00BF0E8C" w14:paraId="2A6D3E84" w14:textId="77777777" w:rsidTr="00CE5045">
        <w:trPr>
          <w:gridAfter w:val="1"/>
          <w:wAfter w:w="850" w:type="dxa"/>
          <w:trHeight w:val="23"/>
        </w:trPr>
        <w:tc>
          <w:tcPr>
            <w:tcW w:w="3871" w:type="dxa"/>
            <w:tcBorders>
              <w:top w:val="single" w:sz="18" w:space="0" w:color="FFFFFF"/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108CCB13" w14:textId="77777777" w:rsidR="00A41B56" w:rsidRPr="00BF0E8C" w:rsidRDefault="00A41B56" w:rsidP="00D42FA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ortality or heart transplantation or ventricular assistance at 1 year</w:t>
            </w:r>
          </w:p>
        </w:tc>
        <w:tc>
          <w:tcPr>
            <w:tcW w:w="3686" w:type="dxa"/>
            <w:tcBorders>
              <w:top w:val="single" w:sz="18" w:space="0" w:color="FFFFFF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0457492C" w14:textId="77777777" w:rsidR="00A41B56" w:rsidRPr="00BF0E8C" w:rsidRDefault="00A41B56" w:rsidP="00D42FA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ge</w:t>
            </w:r>
          </w:p>
        </w:tc>
        <w:tc>
          <w:tcPr>
            <w:tcW w:w="3260" w:type="dxa"/>
            <w:tcBorders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239ECDBA" w14:textId="77777777" w:rsidR="00A41B56" w:rsidRPr="00BF0E8C" w:rsidRDefault="00A41B56" w:rsidP="00D42FA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001 (1.0001 – 1.02)</w:t>
            </w:r>
          </w:p>
        </w:tc>
        <w:tc>
          <w:tcPr>
            <w:tcW w:w="851" w:type="dxa"/>
            <w:tcBorders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E472543" w14:textId="77777777" w:rsidR="00A41B56" w:rsidRPr="00BF0E8C" w:rsidRDefault="00A41B56" w:rsidP="00D42FA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048</w:t>
            </w:r>
          </w:p>
        </w:tc>
      </w:tr>
    </w:tbl>
    <w:p w14:paraId="3C040E81" w14:textId="77777777" w:rsidR="00A41B56" w:rsidRPr="00BF0E8C" w:rsidRDefault="00A41B56" w:rsidP="00A41B56">
      <w:pPr>
        <w:rPr>
          <w:rFonts w:ascii="Times New Roman" w:hAnsi="Times New Roman" w:cs="Times New Roman"/>
          <w:lang w:val="en-US"/>
        </w:rPr>
      </w:pPr>
    </w:p>
    <w:p w14:paraId="02AD4412" w14:textId="77777777" w:rsidR="00A41B56" w:rsidRPr="00BF0E8C" w:rsidRDefault="00A41B56" w:rsidP="00A41B56">
      <w:pPr>
        <w:rPr>
          <w:rFonts w:ascii="Times New Roman" w:hAnsi="Times New Roman" w:cs="Times New Roman"/>
          <w:lang w:val="en-US"/>
        </w:rPr>
      </w:pPr>
      <w:r w:rsidRPr="00BF0E8C">
        <w:rPr>
          <w:rFonts w:ascii="Times New Roman" w:hAnsi="Times New Roman" w:cs="Times New Roman"/>
          <w:lang w:val="en-US"/>
        </w:rPr>
        <w:t>CI = confidence interval, ICD = implantable cardioverter-defibrillator, OR = odds ratio, SVT = supraventricular tachycardia</w:t>
      </w:r>
    </w:p>
    <w:p w14:paraId="53D32FDB" w14:textId="127D43BB" w:rsidR="000168B0" w:rsidRDefault="000168B0">
      <w:pPr>
        <w:rPr>
          <w:rFonts w:ascii="Times New Roman" w:hAnsi="Times New Roman" w:cs="Times New Roman"/>
          <w:lang w:val="en-US"/>
        </w:rPr>
      </w:pPr>
    </w:p>
    <w:p w14:paraId="6A9C059E" w14:textId="77777777" w:rsidR="00FC6848" w:rsidRDefault="00FC6848">
      <w:pPr>
        <w:rPr>
          <w:rFonts w:ascii="Times New Roman" w:hAnsi="Times New Roman" w:cs="Times New Roman"/>
          <w:lang w:val="en-US"/>
        </w:rPr>
      </w:pPr>
    </w:p>
    <w:p w14:paraId="5A90F04C" w14:textId="2F466E44" w:rsidR="00E616C5" w:rsidRDefault="00E616C5">
      <w:pPr>
        <w:rPr>
          <w:lang w:val="en-US"/>
        </w:rPr>
      </w:pPr>
    </w:p>
    <w:p w14:paraId="3C00F275" w14:textId="0B6249FC" w:rsidR="00C405FC" w:rsidRDefault="00C405FC">
      <w:pPr>
        <w:rPr>
          <w:lang w:val="en-US"/>
        </w:rPr>
      </w:pPr>
    </w:p>
    <w:p w14:paraId="54BD11AD" w14:textId="77777777" w:rsidR="00C405FC" w:rsidRDefault="00C405FC">
      <w:pPr>
        <w:rPr>
          <w:lang w:val="en-US"/>
        </w:rPr>
      </w:pPr>
    </w:p>
    <w:tbl>
      <w:tblPr>
        <w:tblW w:w="11902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73"/>
        <w:gridCol w:w="2600"/>
        <w:gridCol w:w="2694"/>
        <w:gridCol w:w="1134"/>
        <w:gridCol w:w="801"/>
      </w:tblGrid>
      <w:tr w:rsidR="00A41B56" w:rsidRPr="00AE29DE" w14:paraId="389D1A36" w14:textId="77777777" w:rsidTr="007B0136">
        <w:trPr>
          <w:trHeight w:val="300"/>
        </w:trPr>
        <w:tc>
          <w:tcPr>
            <w:tcW w:w="11902" w:type="dxa"/>
            <w:gridSpan w:val="5"/>
            <w:tcBorders>
              <w:top w:val="single" w:sz="18" w:space="0" w:color="FFFFFF" w:themeColor="background1"/>
              <w:left w:val="single" w:sz="18" w:space="0" w:color="FFFFFF" w:themeColor="background1"/>
              <w:right w:val="single" w:sz="18" w:space="0" w:color="FFFFFF" w:themeColor="background1"/>
            </w:tcBorders>
            <w:shd w:val="clear" w:color="auto" w:fill="auto"/>
            <w:noWrap/>
            <w:vAlign w:val="center"/>
          </w:tcPr>
          <w:p w14:paraId="7D99D22D" w14:textId="72281ED1" w:rsidR="00A41B56" w:rsidRPr="005309D6" w:rsidRDefault="00A41B56" w:rsidP="007B0136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309D6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  <w:lastRenderedPageBreak/>
              <w:t>Table S</w:t>
            </w:r>
            <w:r w:rsidR="008E047B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  <w:t>6</w:t>
            </w:r>
            <w:r w:rsidRPr="005309D6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  <w:t xml:space="preserve"> </w:t>
            </w:r>
            <w:r w:rsidRPr="005309D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-hospital management in SVT-triggered CS according to</w:t>
            </w:r>
            <w:r w:rsidRPr="005309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5309D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existing triggers.</w:t>
            </w:r>
          </w:p>
          <w:p w14:paraId="1120F67F" w14:textId="77777777" w:rsidR="00A41B56" w:rsidRPr="00BF0E8C" w:rsidRDefault="00A41B56" w:rsidP="007B01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fr-FR"/>
              </w:rPr>
            </w:pPr>
          </w:p>
        </w:tc>
      </w:tr>
      <w:tr w:rsidR="00A41B56" w:rsidRPr="00BF0E8C" w14:paraId="1CCA787F" w14:textId="77777777" w:rsidTr="00A41B56">
        <w:trPr>
          <w:gridAfter w:val="1"/>
          <w:wAfter w:w="801" w:type="dxa"/>
          <w:trHeight w:val="300"/>
        </w:trPr>
        <w:tc>
          <w:tcPr>
            <w:tcW w:w="4673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</w:tcBorders>
            <w:shd w:val="clear" w:color="auto" w:fill="D5DCE4" w:themeFill="text2" w:themeFillTint="33"/>
            <w:noWrap/>
            <w:vAlign w:val="center"/>
          </w:tcPr>
          <w:p w14:paraId="7E036CAB" w14:textId="77777777" w:rsidR="00A41B56" w:rsidRPr="00BF0E8C" w:rsidRDefault="00A41B56" w:rsidP="00E616C5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2600" w:type="dxa"/>
            <w:tcBorders>
              <w:top w:val="single" w:sz="18" w:space="0" w:color="auto"/>
              <w:left w:val="nil"/>
              <w:bottom w:val="single" w:sz="4" w:space="0" w:color="auto"/>
            </w:tcBorders>
            <w:shd w:val="clear" w:color="auto" w:fill="D5DCE4" w:themeFill="text2" w:themeFillTint="33"/>
            <w:noWrap/>
            <w:vAlign w:val="bottom"/>
          </w:tcPr>
          <w:p w14:paraId="646CE144" w14:textId="77777777" w:rsidR="00A41B56" w:rsidRPr="00BF0E8C" w:rsidRDefault="00A41B56" w:rsidP="00E616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CS with SVT as exclusive trigger (n = 65)</w:t>
            </w:r>
          </w:p>
        </w:tc>
        <w:tc>
          <w:tcPr>
            <w:tcW w:w="2694" w:type="dxa"/>
            <w:tcBorders>
              <w:top w:val="single" w:sz="18" w:space="0" w:color="auto"/>
              <w:left w:val="nil"/>
              <w:bottom w:val="single" w:sz="4" w:space="0" w:color="auto"/>
            </w:tcBorders>
            <w:shd w:val="clear" w:color="auto" w:fill="D5DCE4" w:themeFill="text2" w:themeFillTint="33"/>
            <w:noWrap/>
            <w:vAlign w:val="bottom"/>
          </w:tcPr>
          <w:p w14:paraId="400AE55D" w14:textId="77777777" w:rsidR="00A41B56" w:rsidRPr="00BF0E8C" w:rsidRDefault="00A41B56" w:rsidP="00E616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BF0E8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CS with SVT as non-exclusive trigger (n = 35)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7D0DFDB1" w14:textId="77777777" w:rsidR="00A41B56" w:rsidRPr="00BF0E8C" w:rsidRDefault="00A41B56" w:rsidP="00E616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p value</w:t>
            </w:r>
          </w:p>
        </w:tc>
      </w:tr>
      <w:tr w:rsidR="00A41B56" w:rsidRPr="00BF0E8C" w14:paraId="664144F7" w14:textId="77777777" w:rsidTr="00A41B56">
        <w:trPr>
          <w:gridAfter w:val="1"/>
          <w:wAfter w:w="801" w:type="dxa"/>
          <w:trHeight w:val="1231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18" w:space="0" w:color="FFFFFF"/>
            </w:tcBorders>
            <w:shd w:val="clear" w:color="auto" w:fill="auto"/>
            <w:noWrap/>
            <w:vAlign w:val="center"/>
            <w:hideMark/>
          </w:tcPr>
          <w:p w14:paraId="1E7D6A18" w14:textId="77777777" w:rsidR="00A41B56" w:rsidRPr="00BF0E8C" w:rsidRDefault="00A41B56" w:rsidP="00E616C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edications used, n (%)</w:t>
            </w:r>
          </w:p>
          <w:p w14:paraId="4C5BD8E9" w14:textId="77777777" w:rsidR="00A41B56" w:rsidRPr="00BF0E8C" w:rsidRDefault="00A41B56" w:rsidP="00E616C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Dobutamine or norepinephrine or levosimendan</w:t>
            </w:r>
          </w:p>
          <w:p w14:paraId="7A9D3357" w14:textId="77777777" w:rsidR="00A41B56" w:rsidRPr="00BF0E8C" w:rsidRDefault="00A41B56" w:rsidP="00E616C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Dobutamine</w:t>
            </w:r>
          </w:p>
          <w:p w14:paraId="7BC7827E" w14:textId="77777777" w:rsidR="00A41B56" w:rsidRPr="00BF0E8C" w:rsidRDefault="00A41B56" w:rsidP="00E616C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Norepinephrine</w:t>
            </w:r>
          </w:p>
          <w:p w14:paraId="2FE61F93" w14:textId="77777777" w:rsidR="00A41B56" w:rsidRPr="00BF0E8C" w:rsidRDefault="00A41B56" w:rsidP="00E616C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Levosimendan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18" w:space="0" w:color="FFFFFF"/>
            </w:tcBorders>
            <w:shd w:val="clear" w:color="auto" w:fill="auto"/>
            <w:noWrap/>
            <w:vAlign w:val="center"/>
            <w:hideMark/>
          </w:tcPr>
          <w:p w14:paraId="2A56115C" w14:textId="77777777" w:rsidR="00A41B56" w:rsidRPr="00BF0E8C" w:rsidRDefault="00A41B56" w:rsidP="00E616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42E4D0C9" w14:textId="77777777" w:rsidR="00A41B56" w:rsidRPr="00BF0E8C" w:rsidRDefault="00A41B56" w:rsidP="00E616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3 (81.5)</w:t>
            </w:r>
          </w:p>
          <w:p w14:paraId="5F2A8B1B" w14:textId="77777777" w:rsidR="00A41B56" w:rsidRPr="00BF0E8C" w:rsidRDefault="00A41B56" w:rsidP="00E616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7 (72.3)</w:t>
            </w:r>
          </w:p>
          <w:p w14:paraId="7E276DB6" w14:textId="77777777" w:rsidR="00A41B56" w:rsidRPr="00BF0E8C" w:rsidRDefault="00A41B56" w:rsidP="00E616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6 (40)</w:t>
            </w:r>
          </w:p>
          <w:p w14:paraId="49A8D654" w14:textId="77777777" w:rsidR="00A41B56" w:rsidRPr="00BF0E8C" w:rsidRDefault="00A41B56" w:rsidP="00E616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 (13.8)</w:t>
            </w:r>
          </w:p>
          <w:p w14:paraId="6D332E0D" w14:textId="77777777" w:rsidR="00A41B56" w:rsidRPr="00BF0E8C" w:rsidRDefault="00A41B56" w:rsidP="00E616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5F7AAB3F" w14:textId="77777777" w:rsidR="00A41B56" w:rsidRPr="00BF0E8C" w:rsidRDefault="00A41B56" w:rsidP="00E616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000879EA" w14:textId="77777777" w:rsidR="00A41B56" w:rsidRPr="00BF0E8C" w:rsidRDefault="00A41B56" w:rsidP="00E616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4 (97.1)</w:t>
            </w:r>
          </w:p>
          <w:p w14:paraId="6039BA4E" w14:textId="77777777" w:rsidR="00A41B56" w:rsidRPr="00BF0E8C" w:rsidRDefault="00A41B56" w:rsidP="00E616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2 (91.4)</w:t>
            </w:r>
          </w:p>
          <w:p w14:paraId="21AD3A4D" w14:textId="77777777" w:rsidR="00A41B56" w:rsidRPr="00BF0E8C" w:rsidRDefault="00A41B56" w:rsidP="00E616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6 (45.7)</w:t>
            </w:r>
          </w:p>
          <w:p w14:paraId="0DA255AC" w14:textId="77777777" w:rsidR="00A41B56" w:rsidRPr="00BF0E8C" w:rsidRDefault="00A41B56" w:rsidP="00E616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 (11.4)</w:t>
            </w:r>
          </w:p>
          <w:p w14:paraId="27BD55B8" w14:textId="77777777" w:rsidR="00A41B56" w:rsidRPr="00BF0E8C" w:rsidRDefault="00A41B56" w:rsidP="00E616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E2A18" w14:textId="77777777" w:rsidR="00A41B56" w:rsidRPr="00BF0E8C" w:rsidRDefault="00A41B56" w:rsidP="00E616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59F1A1AD" w14:textId="77777777" w:rsidR="00A41B56" w:rsidRPr="00BF0E8C" w:rsidRDefault="00A41B56" w:rsidP="00E616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06</w:t>
            </w:r>
          </w:p>
          <w:p w14:paraId="25D44437" w14:textId="77777777" w:rsidR="00A41B56" w:rsidRPr="00BF0E8C" w:rsidRDefault="00A41B56" w:rsidP="00E616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048</w:t>
            </w:r>
          </w:p>
          <w:p w14:paraId="5B49A7B4" w14:textId="77777777" w:rsidR="00A41B56" w:rsidRPr="00BF0E8C" w:rsidRDefault="00A41B56" w:rsidP="00E616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73</w:t>
            </w:r>
          </w:p>
          <w:p w14:paraId="33B3874C" w14:textId="77777777" w:rsidR="00A41B56" w:rsidRPr="00BF0E8C" w:rsidRDefault="00A41B56" w:rsidP="00E616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98</w:t>
            </w:r>
          </w:p>
          <w:p w14:paraId="095A3F76" w14:textId="77777777" w:rsidR="00A41B56" w:rsidRPr="00BF0E8C" w:rsidRDefault="00A41B56" w:rsidP="00E616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</w:tr>
      <w:tr w:rsidR="00A41B56" w:rsidRPr="00BF0E8C" w14:paraId="206C78AA" w14:textId="77777777" w:rsidTr="00A41B56">
        <w:trPr>
          <w:gridAfter w:val="1"/>
          <w:wAfter w:w="801" w:type="dxa"/>
          <w:trHeight w:val="441"/>
        </w:trPr>
        <w:tc>
          <w:tcPr>
            <w:tcW w:w="4673" w:type="dxa"/>
            <w:tcBorders>
              <w:top w:val="single" w:sz="18" w:space="0" w:color="FFFFFF"/>
              <w:left w:val="single" w:sz="4" w:space="0" w:color="auto"/>
              <w:bottom w:val="single" w:sz="18" w:space="0" w:color="FFFFFF"/>
            </w:tcBorders>
            <w:shd w:val="clear" w:color="auto" w:fill="auto"/>
            <w:vAlign w:val="center"/>
            <w:hideMark/>
          </w:tcPr>
          <w:p w14:paraId="70FFB349" w14:textId="77777777" w:rsidR="00A41B56" w:rsidRPr="00BF0E8C" w:rsidRDefault="00A41B56" w:rsidP="00E616C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espiratory support, n (%)</w:t>
            </w:r>
          </w:p>
          <w:p w14:paraId="1C8DE584" w14:textId="77777777" w:rsidR="00A41B56" w:rsidRPr="00BF0E8C" w:rsidRDefault="00A41B56" w:rsidP="00E616C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 Non-invasive</w:t>
            </w:r>
          </w:p>
          <w:p w14:paraId="0AAAC54F" w14:textId="77777777" w:rsidR="00A41B56" w:rsidRPr="00BF0E8C" w:rsidRDefault="00A41B56" w:rsidP="00E616C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 Invasive</w:t>
            </w:r>
          </w:p>
        </w:tc>
        <w:tc>
          <w:tcPr>
            <w:tcW w:w="2600" w:type="dxa"/>
            <w:tcBorders>
              <w:top w:val="single" w:sz="18" w:space="0" w:color="FFFFFF"/>
              <w:left w:val="nil"/>
              <w:bottom w:val="single" w:sz="18" w:space="0" w:color="FFFFFF"/>
            </w:tcBorders>
            <w:shd w:val="clear" w:color="auto" w:fill="auto"/>
            <w:vAlign w:val="center"/>
            <w:hideMark/>
          </w:tcPr>
          <w:p w14:paraId="54601EB2" w14:textId="77777777" w:rsidR="00A41B56" w:rsidRPr="00BF0E8C" w:rsidRDefault="00A41B56" w:rsidP="00E616C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068678F2" w14:textId="77777777" w:rsidR="00A41B56" w:rsidRPr="00BF0E8C" w:rsidRDefault="00A41B56" w:rsidP="00E616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7 (26.2)</w:t>
            </w:r>
          </w:p>
          <w:p w14:paraId="6FDA8D10" w14:textId="77777777" w:rsidR="00A41B56" w:rsidRPr="00BF0E8C" w:rsidRDefault="00A41B56" w:rsidP="00E616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2 (33.8)</w:t>
            </w:r>
          </w:p>
          <w:p w14:paraId="2E62A503" w14:textId="77777777" w:rsidR="00A41B56" w:rsidRPr="00BF0E8C" w:rsidRDefault="00A41B56" w:rsidP="00E616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694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96123DB" w14:textId="77777777" w:rsidR="00A41B56" w:rsidRPr="00BF0E8C" w:rsidRDefault="00A41B56" w:rsidP="00E616C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3EA95223" w14:textId="77777777" w:rsidR="00A41B56" w:rsidRPr="00BF0E8C" w:rsidRDefault="00A41B56" w:rsidP="00E616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 (17.1)</w:t>
            </w:r>
          </w:p>
          <w:p w14:paraId="00C0F0CB" w14:textId="77777777" w:rsidR="00A41B56" w:rsidRPr="00BF0E8C" w:rsidRDefault="00A41B56" w:rsidP="00E616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 (25.7)</w:t>
            </w:r>
          </w:p>
          <w:p w14:paraId="04E25AB1" w14:textId="77777777" w:rsidR="00A41B56" w:rsidRPr="00BF0E8C" w:rsidRDefault="00A41B56" w:rsidP="00E616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DDB97" w14:textId="77777777" w:rsidR="00A41B56" w:rsidRPr="00BF0E8C" w:rsidRDefault="00A41B56" w:rsidP="00E616C5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  <w:p w14:paraId="609E2A65" w14:textId="77777777" w:rsidR="00A41B56" w:rsidRPr="00BF0E8C" w:rsidRDefault="00A41B56" w:rsidP="00E616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lang w:val="en-US" w:eastAsia="fr-FR"/>
              </w:rPr>
              <w:t>0.44</w:t>
            </w:r>
          </w:p>
          <w:p w14:paraId="2ECD4CEB" w14:textId="77777777" w:rsidR="00A41B56" w:rsidRPr="00BF0E8C" w:rsidRDefault="00A41B56" w:rsidP="00E616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lang w:val="en-US" w:eastAsia="fr-FR"/>
              </w:rPr>
              <w:t>0.54</w:t>
            </w:r>
          </w:p>
          <w:p w14:paraId="150CA040" w14:textId="77777777" w:rsidR="00A41B56" w:rsidRPr="00BF0E8C" w:rsidRDefault="00A41B56" w:rsidP="00E616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FFFF"/>
                <w:lang w:val="en-US" w:eastAsia="fr-FR"/>
              </w:rPr>
            </w:pPr>
          </w:p>
        </w:tc>
      </w:tr>
      <w:tr w:rsidR="00A41B56" w:rsidRPr="00BF0E8C" w14:paraId="6653C14D" w14:textId="77777777" w:rsidTr="00A41B56">
        <w:trPr>
          <w:gridAfter w:val="1"/>
          <w:wAfter w:w="801" w:type="dxa"/>
          <w:trHeight w:val="636"/>
        </w:trPr>
        <w:tc>
          <w:tcPr>
            <w:tcW w:w="4673" w:type="dxa"/>
            <w:tcBorders>
              <w:top w:val="single" w:sz="18" w:space="0" w:color="FFFFFF"/>
              <w:left w:val="single" w:sz="4" w:space="0" w:color="auto"/>
              <w:bottom w:val="single" w:sz="18" w:space="0" w:color="FFFFFF"/>
            </w:tcBorders>
            <w:shd w:val="clear" w:color="auto" w:fill="auto"/>
            <w:vAlign w:val="center"/>
            <w:hideMark/>
          </w:tcPr>
          <w:p w14:paraId="7C5DDB2F" w14:textId="77777777" w:rsidR="00A41B56" w:rsidRPr="00BF0E8C" w:rsidRDefault="00A41B56" w:rsidP="00E616C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hort-term mechanical circulatory support, n (%)</w:t>
            </w:r>
          </w:p>
          <w:p w14:paraId="37AE9A94" w14:textId="77777777" w:rsidR="00A41B56" w:rsidRPr="00BF0E8C" w:rsidRDefault="00A41B56" w:rsidP="00E616C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IABP</w:t>
            </w:r>
          </w:p>
          <w:p w14:paraId="406CE706" w14:textId="77777777" w:rsidR="00A41B56" w:rsidRPr="00BF0E8C" w:rsidRDefault="00A41B56" w:rsidP="00E616C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Impella</w:t>
            </w:r>
          </w:p>
          <w:p w14:paraId="2CE7A10E" w14:textId="77777777" w:rsidR="00A41B56" w:rsidRPr="00BF0E8C" w:rsidRDefault="00A41B56" w:rsidP="00E616C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ECLS</w:t>
            </w:r>
          </w:p>
        </w:tc>
        <w:tc>
          <w:tcPr>
            <w:tcW w:w="2600" w:type="dxa"/>
            <w:tcBorders>
              <w:top w:val="single" w:sz="18" w:space="0" w:color="FFFFFF"/>
              <w:left w:val="nil"/>
              <w:bottom w:val="single" w:sz="18" w:space="0" w:color="FFFFFF"/>
            </w:tcBorders>
            <w:shd w:val="clear" w:color="auto" w:fill="auto"/>
            <w:vAlign w:val="center"/>
            <w:hideMark/>
          </w:tcPr>
          <w:p w14:paraId="4D1A61B0" w14:textId="77777777" w:rsidR="00A41B56" w:rsidRPr="00BF0E8C" w:rsidRDefault="00A41B56" w:rsidP="00E616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08228158" w14:textId="77777777" w:rsidR="00A41B56" w:rsidRPr="00BF0E8C" w:rsidRDefault="00A41B56" w:rsidP="00E616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 (3.1)</w:t>
            </w:r>
          </w:p>
          <w:p w14:paraId="2EC8CFBB" w14:textId="77777777" w:rsidR="00A41B56" w:rsidRPr="00BF0E8C" w:rsidRDefault="00A41B56" w:rsidP="00E616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 (3.1)</w:t>
            </w:r>
          </w:p>
          <w:p w14:paraId="68D60CB4" w14:textId="77777777" w:rsidR="00A41B56" w:rsidRPr="00BF0E8C" w:rsidRDefault="00A41B56" w:rsidP="00E616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1 (16.9)</w:t>
            </w:r>
          </w:p>
          <w:p w14:paraId="76B23213" w14:textId="77777777" w:rsidR="00A41B56" w:rsidRPr="00BF0E8C" w:rsidRDefault="00A41B56" w:rsidP="00E616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694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D37F731" w14:textId="77777777" w:rsidR="00A41B56" w:rsidRPr="00BF0E8C" w:rsidRDefault="00A41B56" w:rsidP="00E616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5712E90B" w14:textId="77777777" w:rsidR="00A41B56" w:rsidRPr="00BF0E8C" w:rsidRDefault="00A41B56" w:rsidP="00E616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 (2.9)</w:t>
            </w:r>
          </w:p>
          <w:p w14:paraId="0B832776" w14:textId="77777777" w:rsidR="00A41B56" w:rsidRPr="00BF0E8C" w:rsidRDefault="00A41B56" w:rsidP="00E616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 (2.9)</w:t>
            </w:r>
          </w:p>
          <w:p w14:paraId="418D92E3" w14:textId="77777777" w:rsidR="00A41B56" w:rsidRPr="00BF0E8C" w:rsidRDefault="00A41B56" w:rsidP="00E616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 (2.9)</w:t>
            </w:r>
          </w:p>
          <w:p w14:paraId="6F48F111" w14:textId="77777777" w:rsidR="00A41B56" w:rsidRPr="00BF0E8C" w:rsidRDefault="00A41B56" w:rsidP="00E616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51AE0" w14:textId="77777777" w:rsidR="00A41B56" w:rsidRPr="00BF0E8C" w:rsidRDefault="00A41B56" w:rsidP="00E616C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47F4ED66" w14:textId="77777777" w:rsidR="00A41B56" w:rsidRPr="00BF0E8C" w:rsidRDefault="00A41B56" w:rsidP="00E616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  <w:p w14:paraId="1A443CB8" w14:textId="77777777" w:rsidR="00A41B56" w:rsidRPr="00BF0E8C" w:rsidRDefault="00A41B56" w:rsidP="00E616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  <w:p w14:paraId="46DA3071" w14:textId="77777777" w:rsidR="00A41B56" w:rsidRPr="00BF0E8C" w:rsidRDefault="00A41B56" w:rsidP="00E616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08</w:t>
            </w:r>
          </w:p>
          <w:p w14:paraId="3B813179" w14:textId="77777777" w:rsidR="00A41B56" w:rsidRPr="00BF0E8C" w:rsidRDefault="00A41B56" w:rsidP="00E616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</w:tr>
      <w:tr w:rsidR="00A41B56" w:rsidRPr="00BF0E8C" w14:paraId="1F188739" w14:textId="77777777" w:rsidTr="00A41B56">
        <w:trPr>
          <w:gridAfter w:val="1"/>
          <w:wAfter w:w="801" w:type="dxa"/>
          <w:trHeight w:val="300"/>
        </w:trPr>
        <w:tc>
          <w:tcPr>
            <w:tcW w:w="4673" w:type="dxa"/>
            <w:tcBorders>
              <w:top w:val="single" w:sz="18" w:space="0" w:color="FFFFFF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B98B7" w14:textId="77777777" w:rsidR="00A41B56" w:rsidRPr="00BF0E8C" w:rsidRDefault="00A41B56" w:rsidP="00E616C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enal replacement therapy, n (%)</w:t>
            </w:r>
          </w:p>
        </w:tc>
        <w:tc>
          <w:tcPr>
            <w:tcW w:w="2600" w:type="dxa"/>
            <w:tcBorders>
              <w:top w:val="single" w:sz="18" w:space="0" w:color="FFFFFF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8E73FB" w14:textId="77777777" w:rsidR="00A41B56" w:rsidRPr="00BF0E8C" w:rsidRDefault="00A41B56" w:rsidP="00E616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2 (18.5)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043350" w14:textId="77777777" w:rsidR="00A41B56" w:rsidRPr="00BF0E8C" w:rsidRDefault="00A41B56" w:rsidP="00E616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 (5.7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13058" w14:textId="77777777" w:rsidR="00A41B56" w:rsidRPr="00BF0E8C" w:rsidRDefault="00A41B56" w:rsidP="00E616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15</w:t>
            </w:r>
          </w:p>
        </w:tc>
      </w:tr>
    </w:tbl>
    <w:p w14:paraId="0B0854BA" w14:textId="77777777" w:rsidR="00A41B56" w:rsidRPr="00BF0E8C" w:rsidRDefault="00A41B56" w:rsidP="00A41B56">
      <w:pPr>
        <w:rPr>
          <w:rFonts w:ascii="Times New Roman" w:hAnsi="Times New Roman" w:cs="Times New Roman"/>
          <w:sz w:val="2"/>
          <w:szCs w:val="2"/>
          <w:lang w:val="en-US"/>
        </w:rPr>
      </w:pPr>
    </w:p>
    <w:p w14:paraId="59A70DD4" w14:textId="4C7EAC95" w:rsidR="00A41B56" w:rsidRPr="00BF0E8C" w:rsidRDefault="00020A7C" w:rsidP="00A41B5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CS = cardiogenic shock, </w:t>
      </w:r>
      <w:r w:rsidR="00A41B56" w:rsidRPr="00BF0E8C">
        <w:rPr>
          <w:rFonts w:ascii="Times New Roman" w:hAnsi="Times New Roman" w:cs="Times New Roman"/>
          <w:lang w:val="en-US"/>
        </w:rPr>
        <w:t>ECLS = extracorporeal life support, IABP = intra-aortic balloon pump</w:t>
      </w:r>
      <w:r>
        <w:rPr>
          <w:rFonts w:ascii="Times New Roman" w:hAnsi="Times New Roman" w:cs="Times New Roman"/>
          <w:lang w:val="en-US"/>
        </w:rPr>
        <w:t>, SVT = supraventricular tachycardia</w:t>
      </w:r>
    </w:p>
    <w:p w14:paraId="78CA68EF" w14:textId="77777777" w:rsidR="00A41B56" w:rsidRPr="00BF0E8C" w:rsidRDefault="00A41B56" w:rsidP="00A41B56">
      <w:pPr>
        <w:rPr>
          <w:rFonts w:ascii="Times New Roman" w:hAnsi="Times New Roman" w:cs="Times New Roman"/>
          <w:lang w:val="en-US"/>
        </w:rPr>
      </w:pPr>
    </w:p>
    <w:p w14:paraId="0828A0BF" w14:textId="77777777" w:rsidR="00A41B56" w:rsidRPr="00BF0E8C" w:rsidRDefault="00A41B56" w:rsidP="00A41B56">
      <w:pPr>
        <w:rPr>
          <w:rFonts w:ascii="Times New Roman" w:hAnsi="Times New Roman" w:cs="Times New Roman"/>
          <w:lang w:val="en-US"/>
        </w:rPr>
      </w:pPr>
    </w:p>
    <w:p w14:paraId="19AB860C" w14:textId="70810FEA" w:rsidR="00A41B56" w:rsidRDefault="00A41B56" w:rsidP="00A41B56">
      <w:pPr>
        <w:rPr>
          <w:rFonts w:ascii="Times New Roman" w:hAnsi="Times New Roman" w:cs="Times New Roman"/>
          <w:lang w:val="en-US"/>
        </w:rPr>
      </w:pPr>
    </w:p>
    <w:p w14:paraId="224C6CC2" w14:textId="68F525EA" w:rsidR="00A41B56" w:rsidRDefault="00A41B56" w:rsidP="00A41B56">
      <w:pPr>
        <w:rPr>
          <w:rFonts w:ascii="Times New Roman" w:hAnsi="Times New Roman" w:cs="Times New Roman"/>
          <w:lang w:val="en-US"/>
        </w:rPr>
      </w:pPr>
    </w:p>
    <w:p w14:paraId="1FBC813D" w14:textId="1DB6C4F9" w:rsidR="00A41B56" w:rsidRDefault="00A41B56" w:rsidP="00A41B56">
      <w:pPr>
        <w:rPr>
          <w:rFonts w:ascii="Times New Roman" w:hAnsi="Times New Roman" w:cs="Times New Roman"/>
          <w:lang w:val="en-US"/>
        </w:rPr>
      </w:pPr>
    </w:p>
    <w:p w14:paraId="5A51E86E" w14:textId="66BFEE26" w:rsidR="000168B0" w:rsidRDefault="000168B0">
      <w:pPr>
        <w:rPr>
          <w:rFonts w:ascii="Times New Roman" w:hAnsi="Times New Roman" w:cs="Times New Roman"/>
          <w:lang w:val="en-US"/>
        </w:rPr>
      </w:pPr>
    </w:p>
    <w:p w14:paraId="6C201486" w14:textId="77777777" w:rsidR="00487566" w:rsidRDefault="00487566">
      <w:pPr>
        <w:rPr>
          <w:lang w:val="en-US"/>
        </w:rPr>
      </w:pPr>
    </w:p>
    <w:p w14:paraId="464BBFEE" w14:textId="77777777" w:rsidR="00D06295" w:rsidRDefault="00D06295" w:rsidP="006C3CBB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3" w:name="_Hlk125225026"/>
    </w:p>
    <w:p w14:paraId="4F14035D" w14:textId="77777777" w:rsidR="00D06295" w:rsidRDefault="00D06295" w:rsidP="006C3CBB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1335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2"/>
        <w:gridCol w:w="2907"/>
        <w:gridCol w:w="2551"/>
        <w:gridCol w:w="1701"/>
        <w:gridCol w:w="1204"/>
      </w:tblGrid>
      <w:tr w:rsidR="006D0C7C" w:rsidRPr="00AE29DE" w14:paraId="1BE02C29" w14:textId="77777777" w:rsidTr="000F6015">
        <w:trPr>
          <w:trHeight w:val="300"/>
        </w:trPr>
        <w:tc>
          <w:tcPr>
            <w:tcW w:w="11335" w:type="dxa"/>
            <w:gridSpan w:val="5"/>
            <w:tcBorders>
              <w:bottom w:val="single" w:sz="12" w:space="0" w:color="FFFFFF"/>
            </w:tcBorders>
            <w:shd w:val="clear" w:color="auto" w:fill="auto"/>
            <w:noWrap/>
            <w:vAlign w:val="center"/>
          </w:tcPr>
          <w:p w14:paraId="1E23F044" w14:textId="66136E14" w:rsidR="006D0C7C" w:rsidRPr="00BF0E8C" w:rsidRDefault="006D0C7C" w:rsidP="000F6015">
            <w:pPr>
              <w:spacing w:after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0E8C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>Table S</w:t>
            </w:r>
            <w:r w:rsidR="00D06295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>7</w:t>
            </w:r>
            <w:r w:rsidRPr="00BF0E8C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 xml:space="preserve"> </w:t>
            </w:r>
            <w:r w:rsidRPr="00BF0E8C">
              <w:rPr>
                <w:rFonts w:ascii="Times New Roman" w:hAnsi="Times New Roman" w:cs="Times New Roman"/>
                <w:b/>
                <w:bCs/>
                <w:lang w:val="en-US"/>
              </w:rPr>
              <w:t>Antiarrhythmic therapies in SVT-triggered CS according to</w:t>
            </w:r>
            <w:r w:rsidRPr="00BF0E8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F0E8C">
              <w:rPr>
                <w:rFonts w:ascii="Times New Roman" w:hAnsi="Times New Roman" w:cs="Times New Roman"/>
                <w:b/>
                <w:bCs/>
                <w:lang w:val="en-US"/>
              </w:rPr>
              <w:t>coexisting triggers.</w:t>
            </w:r>
          </w:p>
          <w:p w14:paraId="63C51C6B" w14:textId="77777777" w:rsidR="006D0C7C" w:rsidRPr="00BF0E8C" w:rsidRDefault="006D0C7C" w:rsidP="000F601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fr-FR"/>
              </w:rPr>
            </w:pPr>
          </w:p>
        </w:tc>
      </w:tr>
      <w:tr w:rsidR="006D0C7C" w:rsidRPr="00BF0E8C" w14:paraId="14BA6A07" w14:textId="77777777" w:rsidTr="000F6015">
        <w:trPr>
          <w:gridAfter w:val="1"/>
          <w:wAfter w:w="1204" w:type="dxa"/>
          <w:trHeight w:val="300"/>
        </w:trPr>
        <w:tc>
          <w:tcPr>
            <w:tcW w:w="297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D5DCE4" w:themeFill="text2" w:themeFillTint="33"/>
            <w:noWrap/>
            <w:vAlign w:val="center"/>
          </w:tcPr>
          <w:p w14:paraId="020ADAF8" w14:textId="77777777" w:rsidR="006D0C7C" w:rsidRPr="00BF0E8C" w:rsidRDefault="006D0C7C" w:rsidP="000F601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2907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D5DCE4" w:themeFill="text2" w:themeFillTint="33"/>
            <w:noWrap/>
            <w:vAlign w:val="bottom"/>
          </w:tcPr>
          <w:p w14:paraId="757F06CD" w14:textId="77777777" w:rsidR="006D0C7C" w:rsidRPr="00BF0E8C" w:rsidRDefault="006D0C7C" w:rsidP="000F601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CS with SVT as exclusive trigger (n = 65)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D5DCE4" w:themeFill="text2" w:themeFillTint="33"/>
            <w:noWrap/>
            <w:vAlign w:val="bottom"/>
          </w:tcPr>
          <w:p w14:paraId="2534D4D9" w14:textId="77777777" w:rsidR="006D0C7C" w:rsidRPr="00BF0E8C" w:rsidRDefault="006D0C7C" w:rsidP="000F601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BF0E8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CS with SVT as non-exclusive trigger (n = 35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noWrap/>
            <w:vAlign w:val="center"/>
          </w:tcPr>
          <w:p w14:paraId="76D6424D" w14:textId="77777777" w:rsidR="006D0C7C" w:rsidRPr="00BF0E8C" w:rsidRDefault="006D0C7C" w:rsidP="000F601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p value</w:t>
            </w:r>
          </w:p>
        </w:tc>
      </w:tr>
      <w:tr w:rsidR="006D0C7C" w:rsidRPr="00BF0E8C" w14:paraId="59CE7A96" w14:textId="77777777" w:rsidTr="000F6015">
        <w:trPr>
          <w:gridAfter w:val="1"/>
          <w:wAfter w:w="1204" w:type="dxa"/>
          <w:trHeight w:val="1343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2514E" w14:textId="77777777" w:rsidR="006D0C7C" w:rsidRPr="00BF0E8C" w:rsidRDefault="006D0C7C" w:rsidP="00AE29D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Betablockers, n (%)</w:t>
            </w:r>
          </w:p>
          <w:p w14:paraId="7875F11A" w14:textId="77777777" w:rsidR="006D0C7C" w:rsidRPr="00BF0E8C" w:rsidRDefault="006D0C7C" w:rsidP="00AE29D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Initial care</w:t>
            </w:r>
          </w:p>
          <w:p w14:paraId="5FAF757E" w14:textId="77777777" w:rsidR="006D0C7C" w:rsidRPr="00BF0E8C" w:rsidRDefault="006D0C7C" w:rsidP="00AE29D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24h</w:t>
            </w:r>
          </w:p>
          <w:p w14:paraId="693B5723" w14:textId="77777777" w:rsidR="006D0C7C" w:rsidRPr="00BF0E8C" w:rsidRDefault="006D0C7C" w:rsidP="00AE29D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Discharge</w:t>
            </w:r>
          </w:p>
          <w:p w14:paraId="248AB6ED" w14:textId="77777777" w:rsidR="006D0C7C" w:rsidRPr="00BF0E8C" w:rsidRDefault="006D0C7C" w:rsidP="00AE29D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1 year</w:t>
            </w:r>
          </w:p>
        </w:tc>
        <w:tc>
          <w:tcPr>
            <w:tcW w:w="290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78987A6F" w14:textId="77777777" w:rsidR="006D0C7C" w:rsidRPr="00BF0E8C" w:rsidRDefault="006D0C7C" w:rsidP="00AE29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5 (53.8)</w:t>
            </w:r>
          </w:p>
          <w:p w14:paraId="0C9DFA73" w14:textId="77777777" w:rsidR="006D0C7C" w:rsidRPr="00BF0E8C" w:rsidRDefault="006D0C7C" w:rsidP="00AE29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1 (18) (n = 61)</w:t>
            </w:r>
          </w:p>
          <w:p w14:paraId="239DC6A6" w14:textId="77777777" w:rsidR="006D0C7C" w:rsidRPr="00BF0E8C" w:rsidRDefault="006D0C7C" w:rsidP="00AE29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6 (54.2) (n = 48)</w:t>
            </w:r>
          </w:p>
          <w:p w14:paraId="76DAA2F8" w14:textId="77777777" w:rsidR="006D0C7C" w:rsidRPr="00BF0E8C" w:rsidRDefault="006D0C7C" w:rsidP="00AE29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9 (57.6) (n = 33)</w:t>
            </w:r>
          </w:p>
          <w:p w14:paraId="3CAB0E0A" w14:textId="77777777" w:rsidR="006D0C7C" w:rsidRPr="00BF0E8C" w:rsidRDefault="006D0C7C" w:rsidP="00AE29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0946588C" w14:textId="77777777" w:rsidR="006D0C7C" w:rsidRPr="00BF0E8C" w:rsidRDefault="006D0C7C" w:rsidP="00AE29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6 (45.7)</w:t>
            </w:r>
          </w:p>
          <w:p w14:paraId="6ABFAE33" w14:textId="77777777" w:rsidR="006D0C7C" w:rsidRPr="00BF0E8C" w:rsidRDefault="006D0C7C" w:rsidP="00AE29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 (6.3) (n = 32)</w:t>
            </w:r>
          </w:p>
          <w:p w14:paraId="568AD555" w14:textId="77777777" w:rsidR="006D0C7C" w:rsidRPr="00BF0E8C" w:rsidRDefault="006D0C7C" w:rsidP="00AE29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5 (65.2) (n = 23)</w:t>
            </w:r>
          </w:p>
          <w:p w14:paraId="272712EB" w14:textId="77777777" w:rsidR="006D0C7C" w:rsidRPr="00BF0E8C" w:rsidRDefault="006D0C7C" w:rsidP="00AE29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 (64.3) (n = 14)</w:t>
            </w:r>
          </w:p>
          <w:p w14:paraId="210D9093" w14:textId="77777777" w:rsidR="006D0C7C" w:rsidRPr="00BF0E8C" w:rsidRDefault="006D0C7C" w:rsidP="00AE29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00AA8" w14:textId="77777777" w:rsidR="006D0C7C" w:rsidRPr="00BF0E8C" w:rsidRDefault="006D0C7C" w:rsidP="00AE29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57</w:t>
            </w:r>
          </w:p>
          <w:p w14:paraId="05558BCD" w14:textId="77777777" w:rsidR="006D0C7C" w:rsidRPr="00BF0E8C" w:rsidRDefault="006D0C7C" w:rsidP="00AE29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21</w:t>
            </w:r>
          </w:p>
          <w:p w14:paraId="3DE0F6DD" w14:textId="77777777" w:rsidR="006D0C7C" w:rsidRPr="00BF0E8C" w:rsidRDefault="006D0C7C" w:rsidP="00AE29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53</w:t>
            </w:r>
          </w:p>
          <w:p w14:paraId="7A6B4962" w14:textId="77777777" w:rsidR="006D0C7C" w:rsidRPr="00BF0E8C" w:rsidRDefault="006D0C7C" w:rsidP="00AE29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92</w:t>
            </w:r>
          </w:p>
          <w:p w14:paraId="00EB3149" w14:textId="77777777" w:rsidR="006D0C7C" w:rsidRPr="00BF0E8C" w:rsidRDefault="006D0C7C" w:rsidP="00AE29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</w:tr>
      <w:tr w:rsidR="006D0C7C" w:rsidRPr="00BF0E8C" w14:paraId="6A3FEBC4" w14:textId="77777777" w:rsidTr="000F6015">
        <w:trPr>
          <w:gridAfter w:val="1"/>
          <w:wAfter w:w="1204" w:type="dxa"/>
          <w:trHeight w:val="1611"/>
        </w:trPr>
        <w:tc>
          <w:tcPr>
            <w:tcW w:w="297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141A7C1" w14:textId="77777777" w:rsidR="006D0C7C" w:rsidRPr="00BF0E8C" w:rsidRDefault="006D0C7C" w:rsidP="00AE29D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on-dihydropyridine calcium channel blockers, n (%)</w:t>
            </w:r>
          </w:p>
          <w:p w14:paraId="2ECD858F" w14:textId="77777777" w:rsidR="006D0C7C" w:rsidRPr="00BF0E8C" w:rsidRDefault="006D0C7C" w:rsidP="00AE29D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Initial care</w:t>
            </w:r>
          </w:p>
          <w:p w14:paraId="1D898EC0" w14:textId="77777777" w:rsidR="006D0C7C" w:rsidRPr="00BF0E8C" w:rsidRDefault="006D0C7C" w:rsidP="00AE29D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24h</w:t>
            </w:r>
          </w:p>
          <w:p w14:paraId="41362062" w14:textId="77777777" w:rsidR="006D0C7C" w:rsidRPr="00BF0E8C" w:rsidRDefault="006D0C7C" w:rsidP="00AE29D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Discharge</w:t>
            </w:r>
          </w:p>
          <w:p w14:paraId="54853820" w14:textId="77777777" w:rsidR="006D0C7C" w:rsidRPr="00BF0E8C" w:rsidRDefault="006D0C7C" w:rsidP="00AE29D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1 year</w:t>
            </w:r>
          </w:p>
        </w:tc>
        <w:tc>
          <w:tcPr>
            <w:tcW w:w="290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5C70C61" w14:textId="77777777" w:rsidR="006D0C7C" w:rsidRPr="00BF0E8C" w:rsidRDefault="006D0C7C" w:rsidP="00AE29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 (3.1)</w:t>
            </w:r>
          </w:p>
          <w:p w14:paraId="1032962B" w14:textId="77777777" w:rsidR="006D0C7C" w:rsidRPr="00BF0E8C" w:rsidRDefault="006D0C7C" w:rsidP="00AE29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 (1.6) (n = 61)</w:t>
            </w:r>
          </w:p>
          <w:p w14:paraId="7FB7BA8C" w14:textId="77777777" w:rsidR="006D0C7C" w:rsidRPr="00BF0E8C" w:rsidRDefault="006D0C7C" w:rsidP="00AE29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 (0) (n = 45)</w:t>
            </w:r>
          </w:p>
          <w:p w14:paraId="467C7F46" w14:textId="77777777" w:rsidR="006D0C7C" w:rsidRPr="00BF0E8C" w:rsidRDefault="006D0C7C" w:rsidP="00AE29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 (6.9) (n = 29)</w:t>
            </w:r>
          </w:p>
          <w:p w14:paraId="312B885B" w14:textId="77777777" w:rsidR="006D0C7C" w:rsidRPr="00BF0E8C" w:rsidRDefault="006D0C7C" w:rsidP="00AE29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55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E1AE26C" w14:textId="77777777" w:rsidR="006D0C7C" w:rsidRPr="00BF0E8C" w:rsidRDefault="006D0C7C" w:rsidP="00AE29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 (2.9)</w:t>
            </w:r>
          </w:p>
          <w:p w14:paraId="186D417F" w14:textId="77777777" w:rsidR="006D0C7C" w:rsidRPr="00BF0E8C" w:rsidRDefault="006D0C7C" w:rsidP="00AE29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 (0) (n = 31)</w:t>
            </w:r>
          </w:p>
          <w:p w14:paraId="32766D25" w14:textId="77777777" w:rsidR="006D0C7C" w:rsidRPr="00BF0E8C" w:rsidRDefault="006D0C7C" w:rsidP="00AE29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 (0) (n = 23)</w:t>
            </w:r>
          </w:p>
          <w:p w14:paraId="0445ED47" w14:textId="77777777" w:rsidR="006D0C7C" w:rsidRPr="00BF0E8C" w:rsidRDefault="006D0C7C" w:rsidP="00AE29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 (0) (n = 12)</w:t>
            </w:r>
          </w:p>
          <w:p w14:paraId="09AC5F30" w14:textId="77777777" w:rsidR="006D0C7C" w:rsidRPr="00BF0E8C" w:rsidRDefault="006D0C7C" w:rsidP="00AE29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C763A" w14:textId="77777777" w:rsidR="006D0C7C" w:rsidRPr="00BF0E8C" w:rsidRDefault="006D0C7C" w:rsidP="00AE29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  <w:p w14:paraId="22E054FB" w14:textId="77777777" w:rsidR="006D0C7C" w:rsidRPr="00BF0E8C" w:rsidRDefault="006D0C7C" w:rsidP="00AE29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  <w:p w14:paraId="1328E6B8" w14:textId="77777777" w:rsidR="006D0C7C" w:rsidRPr="00BF0E8C" w:rsidRDefault="006D0C7C" w:rsidP="00AE29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/A</w:t>
            </w:r>
          </w:p>
          <w:p w14:paraId="2327E9E7" w14:textId="77777777" w:rsidR="006D0C7C" w:rsidRPr="00BF0E8C" w:rsidRDefault="006D0C7C" w:rsidP="00AE29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89</w:t>
            </w:r>
          </w:p>
          <w:p w14:paraId="4D44FA37" w14:textId="77777777" w:rsidR="006D0C7C" w:rsidRPr="00BF0E8C" w:rsidRDefault="006D0C7C" w:rsidP="00AE29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</w:tr>
      <w:tr w:rsidR="006D0C7C" w:rsidRPr="00BF0E8C" w14:paraId="5F064AC6" w14:textId="77777777" w:rsidTr="000F6015">
        <w:trPr>
          <w:gridAfter w:val="1"/>
          <w:wAfter w:w="1204" w:type="dxa"/>
          <w:trHeight w:val="1343"/>
        </w:trPr>
        <w:tc>
          <w:tcPr>
            <w:tcW w:w="297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4AB9A" w14:textId="77777777" w:rsidR="006D0C7C" w:rsidRPr="00BF0E8C" w:rsidRDefault="006D0C7C" w:rsidP="00AE29D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miodarone, n (%)</w:t>
            </w:r>
          </w:p>
          <w:p w14:paraId="3277EDEA" w14:textId="77777777" w:rsidR="006D0C7C" w:rsidRPr="00BF0E8C" w:rsidRDefault="006D0C7C" w:rsidP="00AE29D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Initial care</w:t>
            </w:r>
          </w:p>
          <w:p w14:paraId="3DEF01F9" w14:textId="77777777" w:rsidR="006D0C7C" w:rsidRPr="00BF0E8C" w:rsidRDefault="006D0C7C" w:rsidP="00AE29D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24h</w:t>
            </w:r>
          </w:p>
          <w:p w14:paraId="152B90BD" w14:textId="77777777" w:rsidR="006D0C7C" w:rsidRPr="00BF0E8C" w:rsidRDefault="006D0C7C" w:rsidP="00AE29D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Discharge</w:t>
            </w:r>
          </w:p>
          <w:p w14:paraId="435C6FFC" w14:textId="77777777" w:rsidR="006D0C7C" w:rsidRPr="00BF0E8C" w:rsidRDefault="006D0C7C" w:rsidP="00AE29D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1 year</w:t>
            </w:r>
          </w:p>
        </w:tc>
        <w:tc>
          <w:tcPr>
            <w:tcW w:w="290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C4101C5" w14:textId="77777777" w:rsidR="006D0C7C" w:rsidRPr="00BF0E8C" w:rsidRDefault="006D0C7C" w:rsidP="00AE29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2 (33.8)</w:t>
            </w:r>
          </w:p>
          <w:p w14:paraId="74EDB9A1" w14:textId="77777777" w:rsidR="006D0C7C" w:rsidRPr="00BF0E8C" w:rsidRDefault="006D0C7C" w:rsidP="00AE29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6 (60) (n = 60)</w:t>
            </w:r>
          </w:p>
          <w:p w14:paraId="5EF7583D" w14:textId="77777777" w:rsidR="006D0C7C" w:rsidRPr="00BF0E8C" w:rsidRDefault="006D0C7C" w:rsidP="00AE29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3 (51.1) (n = 45)</w:t>
            </w:r>
          </w:p>
          <w:p w14:paraId="5200F4A6" w14:textId="77777777" w:rsidR="006D0C7C" w:rsidRPr="00BF0E8C" w:rsidRDefault="006D0C7C" w:rsidP="00AE29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 (33.3) (n = 30)</w:t>
            </w:r>
          </w:p>
          <w:p w14:paraId="09B67201" w14:textId="77777777" w:rsidR="006D0C7C" w:rsidRPr="00BF0E8C" w:rsidRDefault="006D0C7C" w:rsidP="00AE29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55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74040D8" w14:textId="77777777" w:rsidR="006D0C7C" w:rsidRPr="00BF0E8C" w:rsidRDefault="006D0C7C" w:rsidP="00AE29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3 (38.2) (n = 34)</w:t>
            </w:r>
          </w:p>
          <w:p w14:paraId="370465F4" w14:textId="77777777" w:rsidR="006D0C7C" w:rsidRPr="00BF0E8C" w:rsidRDefault="006D0C7C" w:rsidP="00AE29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8 (56.3) (n = 32)</w:t>
            </w:r>
          </w:p>
          <w:p w14:paraId="3EC8000E" w14:textId="77777777" w:rsidR="006D0C7C" w:rsidRPr="00BF0E8C" w:rsidRDefault="006D0C7C" w:rsidP="00AE29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 (39.1) (n = 23)</w:t>
            </w:r>
          </w:p>
          <w:p w14:paraId="19B6FEB1" w14:textId="77777777" w:rsidR="006D0C7C" w:rsidRPr="00BF0E8C" w:rsidRDefault="006D0C7C" w:rsidP="00AE29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 (16.7) (n = 12)</w:t>
            </w:r>
          </w:p>
          <w:p w14:paraId="1C558B78" w14:textId="77777777" w:rsidR="006D0C7C" w:rsidRPr="00BF0E8C" w:rsidRDefault="006D0C7C" w:rsidP="00AE29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432CB" w14:textId="77777777" w:rsidR="006D0C7C" w:rsidRPr="00BF0E8C" w:rsidRDefault="006D0C7C" w:rsidP="00AE29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83</w:t>
            </w:r>
          </w:p>
          <w:p w14:paraId="1FAD5211" w14:textId="77777777" w:rsidR="006D0C7C" w:rsidRPr="00BF0E8C" w:rsidRDefault="006D0C7C" w:rsidP="00AE29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9</w:t>
            </w:r>
          </w:p>
          <w:p w14:paraId="5732121E" w14:textId="77777777" w:rsidR="006D0C7C" w:rsidRPr="00BF0E8C" w:rsidRDefault="006D0C7C" w:rsidP="00AE29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lang w:val="en-US" w:eastAsia="fr-FR"/>
              </w:rPr>
              <w:t>0.5</w:t>
            </w:r>
          </w:p>
          <w:p w14:paraId="36EDEEBA" w14:textId="77777777" w:rsidR="006D0C7C" w:rsidRPr="00BF0E8C" w:rsidRDefault="006D0C7C" w:rsidP="00AE29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48</w:t>
            </w:r>
          </w:p>
          <w:p w14:paraId="60EC29A3" w14:textId="77777777" w:rsidR="006D0C7C" w:rsidRPr="00BF0E8C" w:rsidRDefault="006D0C7C" w:rsidP="00AE29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</w:tr>
      <w:tr w:rsidR="006D0C7C" w:rsidRPr="00BF0E8C" w14:paraId="4A1DF44F" w14:textId="77777777" w:rsidTr="000F6015">
        <w:trPr>
          <w:gridAfter w:val="1"/>
          <w:wAfter w:w="1204" w:type="dxa"/>
          <w:trHeight w:val="1343"/>
        </w:trPr>
        <w:tc>
          <w:tcPr>
            <w:tcW w:w="297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F6F71BD" w14:textId="77777777" w:rsidR="006D0C7C" w:rsidRPr="00BF0E8C" w:rsidRDefault="006D0C7C" w:rsidP="00AE29D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Other anti-arrhythmic, n (%)</w:t>
            </w:r>
          </w:p>
          <w:p w14:paraId="416B110A" w14:textId="77777777" w:rsidR="006D0C7C" w:rsidRPr="00BF0E8C" w:rsidRDefault="006D0C7C" w:rsidP="00AE29D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Initial care</w:t>
            </w:r>
          </w:p>
          <w:p w14:paraId="43797B02" w14:textId="77777777" w:rsidR="006D0C7C" w:rsidRPr="00BF0E8C" w:rsidRDefault="006D0C7C" w:rsidP="00AE29D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24h</w:t>
            </w:r>
          </w:p>
          <w:p w14:paraId="2670D56B" w14:textId="77777777" w:rsidR="006D0C7C" w:rsidRPr="00BF0E8C" w:rsidRDefault="006D0C7C" w:rsidP="00AE29D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Discharge</w:t>
            </w:r>
          </w:p>
          <w:p w14:paraId="51B82D9B" w14:textId="77777777" w:rsidR="006D0C7C" w:rsidRPr="00BF0E8C" w:rsidRDefault="006D0C7C" w:rsidP="00AE29D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1 year</w:t>
            </w:r>
          </w:p>
        </w:tc>
        <w:tc>
          <w:tcPr>
            <w:tcW w:w="290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1BA74F1" w14:textId="77777777" w:rsidR="006D0C7C" w:rsidRPr="00BF0E8C" w:rsidRDefault="006D0C7C" w:rsidP="00AE29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 (9.5)</w:t>
            </w:r>
          </w:p>
          <w:p w14:paraId="09250F08" w14:textId="77777777" w:rsidR="006D0C7C" w:rsidRPr="00BF0E8C" w:rsidRDefault="006D0C7C" w:rsidP="00AE29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 (6.9) (n = 58)</w:t>
            </w:r>
          </w:p>
          <w:p w14:paraId="6DBE5256" w14:textId="77777777" w:rsidR="006D0C7C" w:rsidRPr="00BF0E8C" w:rsidRDefault="006D0C7C" w:rsidP="00AE29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 (6.5) (n = 46)</w:t>
            </w:r>
          </w:p>
          <w:p w14:paraId="3969A26E" w14:textId="77777777" w:rsidR="006D0C7C" w:rsidRPr="00BF0E8C" w:rsidRDefault="006D0C7C" w:rsidP="00AE29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 (17.9) (n = 28)</w:t>
            </w:r>
          </w:p>
          <w:p w14:paraId="24893319" w14:textId="77777777" w:rsidR="006D0C7C" w:rsidRPr="00BF0E8C" w:rsidRDefault="006D0C7C" w:rsidP="00AE29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55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E7A1774" w14:textId="77777777" w:rsidR="006D0C7C" w:rsidRPr="00BF0E8C" w:rsidRDefault="006D0C7C" w:rsidP="00AE29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 (3) (n = 33)</w:t>
            </w:r>
          </w:p>
          <w:p w14:paraId="6CE2A105" w14:textId="77777777" w:rsidR="006D0C7C" w:rsidRPr="00BF0E8C" w:rsidRDefault="006D0C7C" w:rsidP="00AE29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 (15.6) (n = 32)</w:t>
            </w:r>
          </w:p>
          <w:p w14:paraId="4D481B86" w14:textId="77777777" w:rsidR="006D0C7C" w:rsidRPr="00BF0E8C" w:rsidRDefault="006D0C7C" w:rsidP="00AE29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 (8.7) (n = 23)</w:t>
            </w:r>
          </w:p>
          <w:p w14:paraId="6254D44C" w14:textId="77777777" w:rsidR="006D0C7C" w:rsidRPr="00BF0E8C" w:rsidRDefault="006D0C7C" w:rsidP="00AE29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 (8.3) (n = 12)</w:t>
            </w:r>
          </w:p>
          <w:p w14:paraId="6B6141AC" w14:textId="77777777" w:rsidR="006D0C7C" w:rsidRPr="00BF0E8C" w:rsidRDefault="006D0C7C" w:rsidP="00AE29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14A11" w14:textId="77777777" w:rsidR="006D0C7C" w:rsidRPr="00BF0E8C" w:rsidRDefault="006D0C7C" w:rsidP="00AE29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45</w:t>
            </w:r>
          </w:p>
          <w:p w14:paraId="512314EA" w14:textId="77777777" w:rsidR="006D0C7C" w:rsidRPr="00BF0E8C" w:rsidRDefault="006D0C7C" w:rsidP="00AE29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34</w:t>
            </w:r>
          </w:p>
          <w:p w14:paraId="49E62B53" w14:textId="77777777" w:rsidR="006D0C7C" w:rsidRPr="00BF0E8C" w:rsidRDefault="006D0C7C" w:rsidP="00AE29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lang w:val="en-US" w:eastAsia="fr-FR"/>
              </w:rPr>
              <w:t>1</w:t>
            </w:r>
          </w:p>
          <w:p w14:paraId="1E18F296" w14:textId="77777777" w:rsidR="006D0C7C" w:rsidRPr="00BF0E8C" w:rsidRDefault="006D0C7C" w:rsidP="00AE29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77</w:t>
            </w:r>
          </w:p>
          <w:p w14:paraId="3E1F1964" w14:textId="77777777" w:rsidR="006D0C7C" w:rsidRPr="00BF0E8C" w:rsidRDefault="006D0C7C" w:rsidP="00AE29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</w:tr>
      <w:tr w:rsidR="006D0C7C" w:rsidRPr="00BF0E8C" w14:paraId="25016C2A" w14:textId="77777777" w:rsidTr="000F6015">
        <w:trPr>
          <w:gridAfter w:val="1"/>
          <w:wAfter w:w="1204" w:type="dxa"/>
          <w:trHeight w:val="300"/>
        </w:trPr>
        <w:tc>
          <w:tcPr>
            <w:tcW w:w="297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25283" w14:textId="77777777" w:rsidR="006D0C7C" w:rsidRPr="00BF0E8C" w:rsidRDefault="006D0C7C" w:rsidP="00AE29D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ICD implantation, n (%)</w:t>
            </w:r>
          </w:p>
        </w:tc>
        <w:tc>
          <w:tcPr>
            <w:tcW w:w="290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794674B" w14:textId="77777777" w:rsidR="006D0C7C" w:rsidRPr="00BF0E8C" w:rsidRDefault="006D0C7C" w:rsidP="00AE29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 (5) (n = 60)</w:t>
            </w:r>
          </w:p>
        </w:tc>
        <w:tc>
          <w:tcPr>
            <w:tcW w:w="255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34BA441" w14:textId="77777777" w:rsidR="006D0C7C" w:rsidRPr="00BF0E8C" w:rsidRDefault="006D0C7C" w:rsidP="00AE29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 (3.2) (n = 31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91CC4" w14:textId="77777777" w:rsidR="006D0C7C" w:rsidRPr="00BF0E8C" w:rsidRDefault="006D0C7C" w:rsidP="00AE29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lang w:val="en-US" w:eastAsia="fr-FR"/>
              </w:rPr>
              <w:t>1</w:t>
            </w:r>
          </w:p>
        </w:tc>
      </w:tr>
      <w:tr w:rsidR="006D0C7C" w:rsidRPr="00BF0E8C" w14:paraId="7C4A482B" w14:textId="77777777" w:rsidTr="000F6015">
        <w:trPr>
          <w:gridAfter w:val="1"/>
          <w:wAfter w:w="1204" w:type="dxa"/>
          <w:trHeight w:val="300"/>
        </w:trPr>
        <w:tc>
          <w:tcPr>
            <w:tcW w:w="2972" w:type="dxa"/>
            <w:tcBorders>
              <w:left w:val="single" w:sz="4" w:space="0" w:color="auto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29F3C62" w14:textId="77777777" w:rsidR="006D0C7C" w:rsidRPr="00BF0E8C" w:rsidRDefault="006D0C7C" w:rsidP="00AE29D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VT catheter ablation, n (%)</w:t>
            </w:r>
          </w:p>
        </w:tc>
        <w:tc>
          <w:tcPr>
            <w:tcW w:w="2907" w:type="dxa"/>
            <w:tcBorders>
              <w:left w:val="nil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1DC4D1F" w14:textId="77777777" w:rsidR="006D0C7C" w:rsidRPr="00BF0E8C" w:rsidRDefault="006D0C7C" w:rsidP="00AE29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 (13.3) (n = 60)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79014" w14:textId="77777777" w:rsidR="006D0C7C" w:rsidRPr="00BF0E8C" w:rsidRDefault="006D0C7C" w:rsidP="00AE29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 (6.5) (n = 31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F25D0" w14:textId="77777777" w:rsidR="006D0C7C" w:rsidRPr="00BF0E8C" w:rsidRDefault="006D0C7C" w:rsidP="00AE29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F0E8C">
              <w:rPr>
                <w:rFonts w:ascii="Times New Roman" w:eastAsia="Times New Roman" w:hAnsi="Times New Roman" w:cs="Times New Roman"/>
                <w:lang w:val="en-US" w:eastAsia="fr-FR"/>
              </w:rPr>
              <w:t>0.52</w:t>
            </w:r>
          </w:p>
        </w:tc>
      </w:tr>
    </w:tbl>
    <w:p w14:paraId="48BF8EE2" w14:textId="77777777" w:rsidR="006D0C7C" w:rsidRPr="00BF0E8C" w:rsidRDefault="006D0C7C" w:rsidP="006D0C7C">
      <w:pPr>
        <w:rPr>
          <w:rFonts w:ascii="Times New Roman" w:hAnsi="Times New Roman" w:cs="Times New Roman"/>
          <w:b/>
          <w:bCs/>
          <w:sz w:val="2"/>
          <w:szCs w:val="2"/>
          <w:lang w:val="en-US"/>
        </w:rPr>
      </w:pPr>
    </w:p>
    <w:p w14:paraId="77D95847" w14:textId="77777777" w:rsidR="006D0C7C" w:rsidRDefault="006D0C7C" w:rsidP="006D0C7C">
      <w:pPr>
        <w:rPr>
          <w:rFonts w:ascii="Times New Roman" w:hAnsi="Times New Roman" w:cs="Times New Roman"/>
          <w:lang w:val="en-US"/>
        </w:rPr>
      </w:pPr>
      <w:r w:rsidRPr="00BF0E8C">
        <w:rPr>
          <w:rFonts w:ascii="Times New Roman" w:hAnsi="Times New Roman" w:cs="Times New Roman"/>
          <w:lang w:val="en-US"/>
        </w:rPr>
        <w:t>ICD = Implantable cardioverter-defibrillator, SVT = supra-ventricular tachycardia</w:t>
      </w:r>
    </w:p>
    <w:p w14:paraId="716A375C" w14:textId="77777777" w:rsidR="006D0C7C" w:rsidRDefault="006D0C7C" w:rsidP="006C3CBB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EA77502" w14:textId="77777777" w:rsidR="006D0C7C" w:rsidRDefault="006D0C7C" w:rsidP="006C3CBB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5B0051F" w14:textId="7A06B733" w:rsidR="001825DF" w:rsidRPr="00863D4F" w:rsidRDefault="00863D4F" w:rsidP="002961FC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4C33C33" wp14:editId="56A784A6">
            <wp:extent cx="8892540" cy="4000500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400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3"/>
    </w:p>
    <w:p w14:paraId="1C2FF8CD" w14:textId="1AA0D432" w:rsidR="001825DF" w:rsidRDefault="001825DF" w:rsidP="002961FC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7DFF181A" w14:textId="57D16CF7" w:rsidR="003334BF" w:rsidRPr="003334BF" w:rsidRDefault="003334BF" w:rsidP="001D7A9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334BF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 w:rsidR="00863D4F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3334BF">
        <w:rPr>
          <w:rFonts w:ascii="Times New Roman" w:hAnsi="Times New Roman" w:cs="Times New Roman"/>
          <w:b/>
          <w:bCs/>
          <w:sz w:val="24"/>
          <w:szCs w:val="24"/>
          <w:lang w:val="en-US"/>
        </w:rPr>
        <w:t>: Secondary outcomes in the SVT-triggered group according to coexisting triggers and previous cardiomyopathy.</w:t>
      </w:r>
    </w:p>
    <w:p w14:paraId="41356A21" w14:textId="3D804C62" w:rsidR="001D7A9A" w:rsidRPr="008D0DFF" w:rsidRDefault="001D7A9A" w:rsidP="001D7A9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D0DFF">
        <w:rPr>
          <w:rFonts w:ascii="Times New Roman" w:hAnsi="Times New Roman" w:cs="Times New Roman"/>
          <w:sz w:val="24"/>
          <w:szCs w:val="24"/>
          <w:lang w:val="en-US"/>
        </w:rPr>
        <w:t>HTx and VAD comparison was not presented since there were no events in the TIC group, with incalculable OR.</w:t>
      </w:r>
    </w:p>
    <w:p w14:paraId="4E2E01B8" w14:textId="1E470C31" w:rsidR="001D7A9A" w:rsidRPr="008D0DFF" w:rsidRDefault="001D7A9A" w:rsidP="001D7A9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D0DFF">
        <w:rPr>
          <w:rFonts w:ascii="Times New Roman" w:hAnsi="Times New Roman" w:cs="Times New Roman"/>
          <w:sz w:val="24"/>
          <w:szCs w:val="24"/>
          <w:lang w:val="en-GB"/>
        </w:rPr>
        <w:t>Each adjusted outcome analysis included significant characteristics found as independent predictive factors in multivariable analyses and used as fixed covariates.</w:t>
      </w:r>
    </w:p>
    <w:p w14:paraId="1AF422C7" w14:textId="45AB0703" w:rsidR="00A829C6" w:rsidRPr="00E06CFB" w:rsidRDefault="00D21BB1" w:rsidP="00E06CFB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CM = cardiomyopathy, </w:t>
      </w:r>
      <w:r w:rsidR="001D7A9A" w:rsidRPr="008D0DFF">
        <w:rPr>
          <w:rFonts w:ascii="Times New Roman" w:hAnsi="Times New Roman" w:cs="Times New Roman"/>
          <w:sz w:val="24"/>
          <w:szCs w:val="24"/>
          <w:lang w:val="en-GB"/>
        </w:rPr>
        <w:t>CS = cardiogenic shock, HTx = heart transplantation, SVT = supraventricular tachycardia, VAD = ventricular assistance device</w:t>
      </w:r>
    </w:p>
    <w:sectPr w:rsidR="00A829C6" w:rsidRPr="00E06CFB" w:rsidSect="000168B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378121" w14:textId="77777777" w:rsidR="008A4F86" w:rsidRDefault="008A4F86" w:rsidP="00710E32">
      <w:pPr>
        <w:spacing w:after="0" w:line="240" w:lineRule="auto"/>
      </w:pPr>
      <w:r>
        <w:separator/>
      </w:r>
    </w:p>
  </w:endnote>
  <w:endnote w:type="continuationSeparator" w:id="0">
    <w:p w14:paraId="57C7259E" w14:textId="77777777" w:rsidR="008A4F86" w:rsidRDefault="008A4F86" w:rsidP="00710E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7BEB51" w14:textId="77777777" w:rsidR="008A4F86" w:rsidRDefault="008A4F86" w:rsidP="00710E32">
      <w:pPr>
        <w:spacing w:after="0" w:line="240" w:lineRule="auto"/>
      </w:pPr>
      <w:r>
        <w:separator/>
      </w:r>
    </w:p>
  </w:footnote>
  <w:footnote w:type="continuationSeparator" w:id="0">
    <w:p w14:paraId="0BA6C660" w14:textId="77777777" w:rsidR="008A4F86" w:rsidRDefault="008A4F86" w:rsidP="00710E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947828"/>
    <w:multiLevelType w:val="hybridMultilevel"/>
    <w:tmpl w:val="2A64B1B4"/>
    <w:lvl w:ilvl="0" w:tplc="FFFFFFFF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A257FCA"/>
    <w:multiLevelType w:val="hybridMultilevel"/>
    <w:tmpl w:val="2A64B1B4"/>
    <w:lvl w:ilvl="0" w:tplc="FFFFFFFF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627347828">
    <w:abstractNumId w:val="0"/>
  </w:num>
  <w:num w:numId="2" w16cid:durableId="85939747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184"/>
    <w:rsid w:val="000168B0"/>
    <w:rsid w:val="00020A7C"/>
    <w:rsid w:val="00033AD2"/>
    <w:rsid w:val="00063926"/>
    <w:rsid w:val="000719A9"/>
    <w:rsid w:val="00077164"/>
    <w:rsid w:val="000A79B1"/>
    <w:rsid w:val="000B0523"/>
    <w:rsid w:val="000B4602"/>
    <w:rsid w:val="000D5D11"/>
    <w:rsid w:val="000E10E9"/>
    <w:rsid w:val="00117BAC"/>
    <w:rsid w:val="0014599D"/>
    <w:rsid w:val="0015259F"/>
    <w:rsid w:val="00155848"/>
    <w:rsid w:val="0017100E"/>
    <w:rsid w:val="001825DF"/>
    <w:rsid w:val="001855FF"/>
    <w:rsid w:val="001A7EFF"/>
    <w:rsid w:val="001B25F8"/>
    <w:rsid w:val="001B39F7"/>
    <w:rsid w:val="001D7A9A"/>
    <w:rsid w:val="001E741B"/>
    <w:rsid w:val="00212B87"/>
    <w:rsid w:val="002671E0"/>
    <w:rsid w:val="00273611"/>
    <w:rsid w:val="002961FC"/>
    <w:rsid w:val="002A26F5"/>
    <w:rsid w:val="002B449B"/>
    <w:rsid w:val="002C383B"/>
    <w:rsid w:val="002D217E"/>
    <w:rsid w:val="002D75BE"/>
    <w:rsid w:val="002E4DDB"/>
    <w:rsid w:val="002E5149"/>
    <w:rsid w:val="0030110E"/>
    <w:rsid w:val="003174E5"/>
    <w:rsid w:val="00320D47"/>
    <w:rsid w:val="00327CEE"/>
    <w:rsid w:val="003334BF"/>
    <w:rsid w:val="003420E4"/>
    <w:rsid w:val="003609E6"/>
    <w:rsid w:val="00363184"/>
    <w:rsid w:val="003A6900"/>
    <w:rsid w:val="003D0CB3"/>
    <w:rsid w:val="003E22C2"/>
    <w:rsid w:val="004226C4"/>
    <w:rsid w:val="0043141C"/>
    <w:rsid w:val="00434AA3"/>
    <w:rsid w:val="00462802"/>
    <w:rsid w:val="004675CD"/>
    <w:rsid w:val="00487566"/>
    <w:rsid w:val="00493B58"/>
    <w:rsid w:val="004A34EB"/>
    <w:rsid w:val="004B068D"/>
    <w:rsid w:val="004D26DE"/>
    <w:rsid w:val="004E2D90"/>
    <w:rsid w:val="00526BCA"/>
    <w:rsid w:val="005309D6"/>
    <w:rsid w:val="0053664A"/>
    <w:rsid w:val="00567ED0"/>
    <w:rsid w:val="005A099B"/>
    <w:rsid w:val="005A747E"/>
    <w:rsid w:val="00604AC4"/>
    <w:rsid w:val="00604E9C"/>
    <w:rsid w:val="00622342"/>
    <w:rsid w:val="006261F1"/>
    <w:rsid w:val="006568F6"/>
    <w:rsid w:val="00661855"/>
    <w:rsid w:val="00683643"/>
    <w:rsid w:val="00693C53"/>
    <w:rsid w:val="006B1116"/>
    <w:rsid w:val="006B2033"/>
    <w:rsid w:val="006C3CBB"/>
    <w:rsid w:val="006D0C7C"/>
    <w:rsid w:val="006E7C52"/>
    <w:rsid w:val="007060B8"/>
    <w:rsid w:val="007105C8"/>
    <w:rsid w:val="00710E32"/>
    <w:rsid w:val="00721DF5"/>
    <w:rsid w:val="00725A8E"/>
    <w:rsid w:val="00734738"/>
    <w:rsid w:val="007623DB"/>
    <w:rsid w:val="007857AA"/>
    <w:rsid w:val="0079578B"/>
    <w:rsid w:val="007D24A6"/>
    <w:rsid w:val="007F6281"/>
    <w:rsid w:val="00817E20"/>
    <w:rsid w:val="0086070A"/>
    <w:rsid w:val="00863D4F"/>
    <w:rsid w:val="00884A0F"/>
    <w:rsid w:val="00885B0A"/>
    <w:rsid w:val="008957D5"/>
    <w:rsid w:val="008A4F86"/>
    <w:rsid w:val="008A53DA"/>
    <w:rsid w:val="008D099D"/>
    <w:rsid w:val="008D0DFF"/>
    <w:rsid w:val="008D46C2"/>
    <w:rsid w:val="008E047B"/>
    <w:rsid w:val="008E0841"/>
    <w:rsid w:val="0097601C"/>
    <w:rsid w:val="00980508"/>
    <w:rsid w:val="00982208"/>
    <w:rsid w:val="009A2D1D"/>
    <w:rsid w:val="009A56FD"/>
    <w:rsid w:val="00A0627B"/>
    <w:rsid w:val="00A40851"/>
    <w:rsid w:val="00A41B56"/>
    <w:rsid w:val="00A64004"/>
    <w:rsid w:val="00A829C6"/>
    <w:rsid w:val="00AA0772"/>
    <w:rsid w:val="00AC3016"/>
    <w:rsid w:val="00AC3AA0"/>
    <w:rsid w:val="00AC3E2C"/>
    <w:rsid w:val="00AC7E24"/>
    <w:rsid w:val="00AD1EB9"/>
    <w:rsid w:val="00AD4A23"/>
    <w:rsid w:val="00AE29DE"/>
    <w:rsid w:val="00B0060E"/>
    <w:rsid w:val="00B01265"/>
    <w:rsid w:val="00B01A95"/>
    <w:rsid w:val="00B1442A"/>
    <w:rsid w:val="00B24C09"/>
    <w:rsid w:val="00B53D1E"/>
    <w:rsid w:val="00B67048"/>
    <w:rsid w:val="00BA3C3B"/>
    <w:rsid w:val="00BB7C55"/>
    <w:rsid w:val="00BC57E1"/>
    <w:rsid w:val="00BC5ED9"/>
    <w:rsid w:val="00BD12E9"/>
    <w:rsid w:val="00BE50B8"/>
    <w:rsid w:val="00BF3046"/>
    <w:rsid w:val="00C209F5"/>
    <w:rsid w:val="00C36F19"/>
    <w:rsid w:val="00C405FC"/>
    <w:rsid w:val="00C531BB"/>
    <w:rsid w:val="00C56FE0"/>
    <w:rsid w:val="00C74D39"/>
    <w:rsid w:val="00C90048"/>
    <w:rsid w:val="00CB5082"/>
    <w:rsid w:val="00CC1E25"/>
    <w:rsid w:val="00CC36B9"/>
    <w:rsid w:val="00CD0D82"/>
    <w:rsid w:val="00CD1EA3"/>
    <w:rsid w:val="00CE5045"/>
    <w:rsid w:val="00D04252"/>
    <w:rsid w:val="00D06295"/>
    <w:rsid w:val="00D11B26"/>
    <w:rsid w:val="00D21BB1"/>
    <w:rsid w:val="00D42FAD"/>
    <w:rsid w:val="00D87119"/>
    <w:rsid w:val="00D95305"/>
    <w:rsid w:val="00DA65FE"/>
    <w:rsid w:val="00DC01BC"/>
    <w:rsid w:val="00DE0CB5"/>
    <w:rsid w:val="00E056AE"/>
    <w:rsid w:val="00E06CFB"/>
    <w:rsid w:val="00E216C3"/>
    <w:rsid w:val="00E27F29"/>
    <w:rsid w:val="00E616C5"/>
    <w:rsid w:val="00ED176A"/>
    <w:rsid w:val="00ED7C2A"/>
    <w:rsid w:val="00EE264A"/>
    <w:rsid w:val="00F13768"/>
    <w:rsid w:val="00F2476A"/>
    <w:rsid w:val="00F335A2"/>
    <w:rsid w:val="00F33DF3"/>
    <w:rsid w:val="00F33FE5"/>
    <w:rsid w:val="00F46205"/>
    <w:rsid w:val="00F513A9"/>
    <w:rsid w:val="00F54DC9"/>
    <w:rsid w:val="00F55F2C"/>
    <w:rsid w:val="00F60809"/>
    <w:rsid w:val="00F93B8A"/>
    <w:rsid w:val="00F976B3"/>
    <w:rsid w:val="00FC6848"/>
    <w:rsid w:val="00FD3687"/>
    <w:rsid w:val="00FE5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25FA28"/>
  <w15:chartTrackingRefBased/>
  <w15:docId w15:val="{9EB3267A-B839-40E7-A3A0-6D45E82F8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68B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0168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0168B0"/>
    <w:pPr>
      <w:spacing w:after="200" w:line="276" w:lineRule="auto"/>
      <w:ind w:left="720"/>
      <w:contextualSpacing/>
    </w:pPr>
  </w:style>
  <w:style w:type="paragraph" w:styleId="Sansinterligne">
    <w:name w:val="No Spacing"/>
    <w:uiPriority w:val="1"/>
    <w:qFormat/>
    <w:rsid w:val="00BC5ED9"/>
    <w:pPr>
      <w:spacing w:after="0" w:line="240" w:lineRule="auto"/>
    </w:pPr>
  </w:style>
  <w:style w:type="character" w:customStyle="1" w:styleId="hgkelc">
    <w:name w:val="hgkelc"/>
    <w:basedOn w:val="Policepardfaut"/>
    <w:rsid w:val="00BC5ED9"/>
  </w:style>
  <w:style w:type="paragraph" w:styleId="En-tte">
    <w:name w:val="header"/>
    <w:basedOn w:val="Normal"/>
    <w:link w:val="En-tteCar"/>
    <w:uiPriority w:val="99"/>
    <w:unhideWhenUsed/>
    <w:rsid w:val="00710E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10E32"/>
  </w:style>
  <w:style w:type="paragraph" w:styleId="Pieddepage">
    <w:name w:val="footer"/>
    <w:basedOn w:val="Normal"/>
    <w:link w:val="PieddepageCar"/>
    <w:uiPriority w:val="99"/>
    <w:unhideWhenUsed/>
    <w:rsid w:val="00710E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10E32"/>
  </w:style>
  <w:style w:type="character" w:styleId="Marquedecommentaire">
    <w:name w:val="annotation reference"/>
    <w:basedOn w:val="Policepardfaut"/>
    <w:uiPriority w:val="99"/>
    <w:semiHidden/>
    <w:unhideWhenUsed/>
    <w:rsid w:val="009A56F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9A56F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9A56F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F628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F6281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006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0060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1953</Words>
  <Characters>10746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oud</dc:creator>
  <cp:keywords/>
  <dc:description/>
  <cp:lastModifiedBy>clément delmas</cp:lastModifiedBy>
  <cp:revision>2</cp:revision>
  <dcterms:created xsi:type="dcterms:W3CDTF">2023-04-12T09:22:00Z</dcterms:created>
  <dcterms:modified xsi:type="dcterms:W3CDTF">2023-04-12T09:22:00Z</dcterms:modified>
</cp:coreProperties>
</file>